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CA0E5" w14:textId="769A1EF7" w:rsidR="00E777EC" w:rsidRDefault="00E777EC" w:rsidP="00E777EC">
      <w:pPr>
        <w:rPr>
          <w:b/>
          <w:bCs/>
        </w:rPr>
      </w:pPr>
      <w:r w:rsidRPr="00E777EC">
        <w:rPr>
          <w:b/>
          <w:bCs/>
        </w:rPr>
        <w:t>Supplemental File 2</w:t>
      </w:r>
      <w:r>
        <w:rPr>
          <w:b/>
          <w:bCs/>
        </w:rPr>
        <w:t>. Narrative review of the models or frameworks along with principles related to bi-directional, equitable partnerships</w:t>
      </w:r>
    </w:p>
    <w:p w14:paraId="11401452" w14:textId="77777777" w:rsidR="00E777EC" w:rsidRPr="00E777EC" w:rsidRDefault="00E777EC" w:rsidP="00E777EC">
      <w:pPr>
        <w:rPr>
          <w:b/>
          <w:bCs/>
        </w:rPr>
      </w:pPr>
    </w:p>
    <w:p w14:paraId="61918030" w14:textId="1D34D157" w:rsidR="00E777EC" w:rsidRPr="00E777EC" w:rsidRDefault="00E777EC" w:rsidP="00E777EC">
      <w:pPr>
        <w:spacing w:line="480" w:lineRule="auto"/>
        <w:rPr>
          <w:b/>
          <w:bCs/>
        </w:rPr>
      </w:pPr>
      <w:r w:rsidRPr="00E777EC">
        <w:rPr>
          <w:b/>
          <w:bCs/>
        </w:rPr>
        <w:t>Methods</w:t>
      </w:r>
    </w:p>
    <w:p w14:paraId="7709851B" w14:textId="6FB6E6C9" w:rsidR="00E777EC" w:rsidRDefault="00E777EC" w:rsidP="00E777EC">
      <w:pPr>
        <w:spacing w:line="480" w:lineRule="auto"/>
        <w:ind w:firstLine="720"/>
      </w:pPr>
      <w:r w:rsidRPr="00490FA8">
        <w:t>Th</w:t>
      </w:r>
      <w:r>
        <w:t>e</w:t>
      </w:r>
      <w:r w:rsidRPr="00490FA8">
        <w:t xml:space="preserve"> </w:t>
      </w:r>
      <w:r>
        <w:t xml:space="preserve">narrative </w:t>
      </w:r>
      <w:r w:rsidRPr="00490FA8">
        <w:t xml:space="preserve">review was conducted in </w:t>
      </w:r>
      <w:r>
        <w:t xml:space="preserve">three electronic databases </w:t>
      </w:r>
      <w:proofErr w:type="spellStart"/>
      <w:r w:rsidRPr="00031860">
        <w:rPr>
          <w:i/>
          <w:iCs/>
        </w:rPr>
        <w:t>PscyINFO</w:t>
      </w:r>
      <w:proofErr w:type="spellEnd"/>
      <w:r w:rsidRPr="00490FA8">
        <w:t xml:space="preserve">, </w:t>
      </w:r>
      <w:r w:rsidRPr="00031860">
        <w:rPr>
          <w:i/>
          <w:iCs/>
        </w:rPr>
        <w:t>PubMed</w:t>
      </w:r>
      <w:r w:rsidRPr="00490FA8">
        <w:t xml:space="preserve">, and </w:t>
      </w:r>
      <w:r w:rsidRPr="00031860">
        <w:rPr>
          <w:i/>
          <w:iCs/>
        </w:rPr>
        <w:t>CINAHL</w:t>
      </w:r>
      <w:r w:rsidRPr="00490FA8">
        <w:t xml:space="preserve"> from November 2020 to July 2022</w:t>
      </w:r>
      <w:r>
        <w:t xml:space="preserve">. </w:t>
      </w:r>
      <w:r w:rsidRPr="00A67D66">
        <w:t xml:space="preserve">We developed </w:t>
      </w:r>
      <w:r w:rsidRPr="00031860">
        <w:t>a search criterion</w:t>
      </w:r>
      <w:r w:rsidRPr="00A67D66">
        <w:t xml:space="preserve"> </w:t>
      </w:r>
      <w:r w:rsidRPr="00031860">
        <w:t>using k</w:t>
      </w:r>
      <w:r w:rsidRPr="00A67D66">
        <w:t>ey terms ‘framework’, ‘model’, ‘community-academic partnerships’, ‘bi-directional learning’, ‘health equity’, and ‘community-based participatory research (CBPR)’</w:t>
      </w:r>
      <w:r w:rsidRPr="00031860">
        <w:t xml:space="preserve"> across the databases</w:t>
      </w:r>
      <w:r w:rsidRPr="00A67D66">
        <w:t xml:space="preserve">. </w:t>
      </w:r>
      <w:r>
        <w:t xml:space="preserve">These search teams were centered around three concepts: frameworks and models related to community-academic partnerships, partnership and equity principles, and health equity. </w:t>
      </w:r>
      <w:r w:rsidRPr="00A67D66">
        <w:t>The term “CBPR” complicated the search as many articles discussed research results or the engagement process.</w:t>
      </w:r>
      <w:r>
        <w:t xml:space="preserve"> </w:t>
      </w:r>
    </w:p>
    <w:p w14:paraId="43444FF9" w14:textId="77777777" w:rsidR="00E777EC" w:rsidRDefault="00E777EC" w:rsidP="00E777EC">
      <w:pPr>
        <w:spacing w:line="480" w:lineRule="auto"/>
        <w:ind w:firstLine="720"/>
      </w:pPr>
      <w:r w:rsidRPr="00031860">
        <w:rPr>
          <w:b/>
          <w:bCs/>
        </w:rPr>
        <w:t>Inclusion criteria</w:t>
      </w:r>
      <w:r>
        <w:t>. Inclusion criteria were articles describing frameworks or models that: 1) describe the bidirectional relationship and function of community-academic partnerships; or 2) promote health equity. We also viewed articles which discussed or described the application of partnership principles, interventions that promote bidirectional community-academic partnership principles or health equity and provided the recommendations or guiding principles for community-academic partnerships to conduct the research process. There were no restrictions on the target population.</w:t>
      </w:r>
    </w:p>
    <w:p w14:paraId="2EBCE457" w14:textId="77777777" w:rsidR="00E777EC" w:rsidRDefault="00E777EC" w:rsidP="00E777EC">
      <w:pPr>
        <w:spacing w:line="480" w:lineRule="auto"/>
        <w:ind w:firstLine="720"/>
      </w:pPr>
      <w:r w:rsidRPr="00031860">
        <w:rPr>
          <w:b/>
          <w:bCs/>
        </w:rPr>
        <w:t>Screening procedures</w:t>
      </w:r>
      <w:r>
        <w:t xml:space="preserve">. All citations with full text availability or requested access were combined into one database and duplicates removed. </w:t>
      </w:r>
      <w:r w:rsidRPr="009A438F">
        <w:t xml:space="preserve">When no </w:t>
      </w:r>
      <w:r>
        <w:t xml:space="preserve">new </w:t>
      </w:r>
      <w:r w:rsidRPr="009A438F">
        <w:t xml:space="preserve">characteristics related to community-academic partnerships and </w:t>
      </w:r>
      <w:r w:rsidRPr="006D0350">
        <w:t xml:space="preserve">the </w:t>
      </w:r>
      <w:r w:rsidRPr="009A438F">
        <w:t>conduct</w:t>
      </w:r>
      <w:r w:rsidRPr="006D0350">
        <w:t xml:space="preserve"> of</w:t>
      </w:r>
      <w:r w:rsidRPr="009A438F">
        <w:t xml:space="preserve"> the research process </w:t>
      </w:r>
      <w:r w:rsidRPr="006D0350">
        <w:t>emerged in the literature</w:t>
      </w:r>
      <w:r w:rsidRPr="009A438F">
        <w:t xml:space="preserve">, we </w:t>
      </w:r>
      <w:r w:rsidRPr="006D0350">
        <w:t xml:space="preserve">reached saturation and </w:t>
      </w:r>
      <w:r w:rsidRPr="009A438F">
        <w:t>completed the search</w:t>
      </w:r>
      <w:r>
        <w:t>. Two research team members reviewed and categorized the articles. Then, they compared their classification and discussed until a consensus was reached per article to yield a final set of articles.</w:t>
      </w:r>
    </w:p>
    <w:p w14:paraId="1F90B220" w14:textId="77777777" w:rsidR="00E777EC" w:rsidRDefault="00E777EC" w:rsidP="00E777EC">
      <w:pPr>
        <w:spacing w:line="480" w:lineRule="auto"/>
        <w:ind w:firstLine="720"/>
      </w:pPr>
      <w:r w:rsidRPr="00031860">
        <w:rPr>
          <w:b/>
          <w:bCs/>
        </w:rPr>
        <w:lastRenderedPageBreak/>
        <w:t>Data extraction.</w:t>
      </w:r>
      <w:r>
        <w:t xml:space="preserve"> This search yielded 15 articles to be analyzed for content related to bidirectional and/or equitable community-academic partnerships.</w:t>
      </w:r>
      <w:r w:rsidRPr="009A438F">
        <w:t xml:space="preserve"> </w:t>
      </w:r>
      <w:r>
        <w:t>Content of models and framework related to community-academic partnerships and the conduct of the research process were scanned by the two research team members. This search also yielded 24 interventions, guiding principles, and/or recommendations on how to conduct a bi-directional, equitable community-academic partnership. This data was placed in a table and reviewed by the team members. These results were categorized according to inclusion criteria by the two team members and modifications were made after their discussion.</w:t>
      </w:r>
    </w:p>
    <w:p w14:paraId="0D0E4B45" w14:textId="76613690" w:rsidR="00E777EC" w:rsidRPr="00031860" w:rsidRDefault="00E777EC" w:rsidP="00E777EC">
      <w:pPr>
        <w:rPr>
          <w:b/>
        </w:rPr>
      </w:pPr>
      <w:r>
        <w:rPr>
          <w:b/>
        </w:rPr>
        <w:t xml:space="preserve">Figure </w:t>
      </w:r>
      <w:r w:rsidR="00D40E8A">
        <w:rPr>
          <w:b/>
        </w:rPr>
        <w:t>1</w:t>
      </w:r>
      <w:r>
        <w:rPr>
          <w:b/>
        </w:rPr>
        <w:t>: Prisma Flow Diagram for Narrative Literature Search</w:t>
      </w:r>
    </w:p>
    <w:p w14:paraId="786A6124" w14:textId="77777777" w:rsidR="00E777EC" w:rsidRDefault="00E777EC" w:rsidP="00E777EC"/>
    <w:p w14:paraId="241DA26F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B9730B" wp14:editId="0E7F39E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A183B4" w14:textId="77777777" w:rsidR="00E777EC" w:rsidRPr="001502CF" w:rsidRDefault="00E777EC" w:rsidP="00E777E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B9730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48A183B4" w14:textId="77777777" w:rsidR="00E777EC" w:rsidRPr="001502CF" w:rsidRDefault="00E777EC" w:rsidP="00E777E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FED35A6" w14:textId="77777777" w:rsidR="00E777EC" w:rsidRDefault="00E777EC" w:rsidP="00E777EC"/>
    <w:p w14:paraId="6A2FD30E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DC07CA" wp14:editId="312399D0">
                <wp:simplePos x="0" y="0"/>
                <wp:positionH relativeFrom="column">
                  <wp:posOffset>3041702</wp:posOffset>
                </wp:positionH>
                <wp:positionV relativeFrom="paragraph">
                  <wp:posOffset>74893</wp:posOffset>
                </wp:positionV>
                <wp:extent cx="1987498" cy="1481177"/>
                <wp:effectExtent l="0" t="0" r="6985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498" cy="14811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5DB700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0427642" w14:textId="77777777" w:rsidR="00E777EC" w:rsidRDefault="00E777EC" w:rsidP="00E777EC">
                            <w:pPr>
                              <w:ind w:left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215)</w:t>
                            </w:r>
                          </w:p>
                          <w:p w14:paraId="50BF9419" w14:textId="77777777" w:rsidR="00E777EC" w:rsidRDefault="00E777EC" w:rsidP="00E777EC">
                            <w:pPr>
                              <w:ind w:left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12,523)</w:t>
                            </w:r>
                          </w:p>
                          <w:p w14:paraId="60A15FEB" w14:textId="77777777" w:rsidR="00E777EC" w:rsidRDefault="00E777EC" w:rsidP="00E777EC">
                            <w:pPr>
                              <w:ind w:left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human review (n = 649)</w:t>
                            </w:r>
                          </w:p>
                          <w:p w14:paraId="29E9963C" w14:textId="77777777" w:rsidR="00E777EC" w:rsidRPr="00560609" w:rsidRDefault="00E777EC" w:rsidP="00E777EC">
                            <w:pPr>
                              <w:ind w:left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48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DC07CA" id="Rectangle 2" o:spid="_x0000_s1027" style="position:absolute;margin-left:239.5pt;margin-top:5.9pt;width:156.5pt;height:11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lEqiAIAAHEFAAAOAAAAZHJzL2Uyb0RvYy54bWysVEtv2zAMvg/YfxB0Xx0H6dIGdYqgRYcB&#13;&#10;RVesHXpWZKk2IIsapcTOfv0o+ZGgK3YYloMjieRH8uPj6rprDNsr9DXYgudnM86UlVDW9rXgP57v&#13;&#10;Pl1w5oOwpTBgVcEPyvPr9ccPV61bqTlUYEqFjECsX7Wu4FUIbpVlXlaqEf4MnLIk1ICNCHTF16xE&#13;&#10;0RJ6Y7L5bPY5awFLhyCV9/R62wv5OuFrrWT4prVXgZmCU2whfTF9t/Gbra/E6hWFq2o5hCH+IYpG&#13;&#10;1JacTlC3Igi2w/oPqKaWCB50OJPQZKB1LVXKgbLJZ2+yeaqEUykXIse7iSb//2Dlw/7JPSLR0Dq/&#13;&#10;8nSMWXQam/hP8bEukXWYyFJdYJIe88uL5eKSyitJli8u8ny5jHRmR3OHPnxR0LB4KDhSNRJJYn/v&#13;&#10;Q686qkRvFu5qY1JFjI0PHkxdxrd0iS2hbgyyvaBihi4fvJ1oke9omR1zSadwMCpCGPtdaVaXFP08&#13;&#10;BZLa7IgppFQ25L2oEqXqXZ3P6Dc6G6NIiSbAiKwpyAl7ABg1e5ARu0970I+mKnXpZDz7W2C98WSR&#13;&#10;PIMNk3FTW8D3AAxlNXju9UeSemoiS6HbdsQN1TJqxpctlIdHZAj91Hgn72oq5L3w4VEgjQkNFI1+&#13;&#10;+EYfbaAtOAwnzirAX++9R33qXpJy1tLYFdz/3AlUnJmvlvr6Ml8s4pymy+J8OacLnkq2pxK7a26A&#13;&#10;miGnJeNkOkb9YMajRmheaENsolcSCSvJd8FlwPFyE/p1QDtGqs0mqdFsOhHu7ZOTETzyHBv1uXsR&#13;&#10;6IZuDjQIDzCOqFi9aepeN1pa2OwC6Dp1/JHXoQI016mVhh0UF8fpPWkdN+X6NwAAAP//AwBQSwME&#13;&#10;FAAGAAgAAAAhAGX0ePrmAAAADwEAAA8AAABkcnMvZG93bnJldi54bWxMj0FPwzAMhe9I/IfISFwm&#13;&#10;lrYajHVNJ8QE2gEhsY0DN7cJTVmTVI23lX+POcHFkv3s5/cVq9F14mSG2AavIJ0mIIyvg259o2C/&#13;&#10;e7q5BxEJvcYueKPg20RYlZcXBeY6nP2bOW2pEWziY44KLFGfSxlraxzGaeiNZ+0zDA6J26GResAz&#13;&#10;m7tOZklyJx22nj9Y7M2jNfVhe3QKPjYjNV/pM70ccPI+2diqfl1XSl1fjesll4clCDIj/V3ALwPn&#13;&#10;h5KDVeHodRSdgtl8wUDEQsocvDBfZDyoFGSz2xRkWcj/HOUPAAAA//8DAFBLAQItABQABgAIAAAA&#13;&#10;IQC2gziS/gAAAOEBAAATAAAAAAAAAAAAAAAAAAAAAABbQ29udGVudF9UeXBlc10ueG1sUEsBAi0A&#13;&#10;FAAGAAgAAAAhADj9If/WAAAAlAEAAAsAAAAAAAAAAAAAAAAALwEAAF9yZWxzLy5yZWxzUEsBAi0A&#13;&#10;FAAGAAgAAAAhAOCuUSqIAgAAcQUAAA4AAAAAAAAAAAAAAAAALgIAAGRycy9lMm9Eb2MueG1sUEsB&#13;&#10;Ai0AFAAGAAgAAAAhAGX0ePrmAAAADwEAAA8AAAAAAAAAAAAAAAAA4gQAAGRycy9kb3ducmV2Lnht&#13;&#10;bFBLBQYAAAAABAAEAPMAAAD1BQAAAAA=&#13;&#10;" filled="f" strokecolor="black [3213]" strokeweight="1pt">
                <v:textbox>
                  <w:txbxContent>
                    <w:p w14:paraId="625DB700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0427642" w14:textId="77777777" w:rsidR="00E777EC" w:rsidRDefault="00E777EC" w:rsidP="00E777EC">
                      <w:pPr>
                        <w:ind w:left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215)</w:t>
                      </w:r>
                    </w:p>
                    <w:p w14:paraId="50BF9419" w14:textId="77777777" w:rsidR="00E777EC" w:rsidRDefault="00E777EC" w:rsidP="00E777EC">
                      <w:pPr>
                        <w:ind w:left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12,523)</w:t>
                      </w:r>
                    </w:p>
                    <w:p w14:paraId="60A15FEB" w14:textId="77777777" w:rsidR="00E777EC" w:rsidRDefault="00E777EC" w:rsidP="00E777EC">
                      <w:pPr>
                        <w:ind w:left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human review (n = 649)</w:t>
                      </w:r>
                    </w:p>
                    <w:p w14:paraId="29E9963C" w14:textId="77777777" w:rsidR="00E777EC" w:rsidRPr="00560609" w:rsidRDefault="00E777EC" w:rsidP="00E777EC">
                      <w:pPr>
                        <w:ind w:left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480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D09AB4" wp14:editId="06CBB29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5CF451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2D15C622" w14:textId="77777777" w:rsidR="00E777EC" w:rsidRDefault="00E777EC" w:rsidP="00E777E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 = 9,784)</w:t>
                            </w:r>
                          </w:p>
                          <w:p w14:paraId="375ECB36" w14:textId="77777777" w:rsidR="00E777EC" w:rsidRDefault="00E777EC" w:rsidP="00E777E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17A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7,039)</w:t>
                            </w:r>
                          </w:p>
                          <w:p w14:paraId="4AA6ADAF" w14:textId="77777777" w:rsidR="00E777EC" w:rsidRPr="00560609" w:rsidRDefault="00E777EC" w:rsidP="00E777E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17A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63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D09AB4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45CF451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2D15C622" w14:textId="77777777" w:rsidR="00E777EC" w:rsidRDefault="00E777EC" w:rsidP="00E777E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 = 9,784)</w:t>
                      </w:r>
                    </w:p>
                    <w:p w14:paraId="375ECB36" w14:textId="77777777" w:rsidR="00E777EC" w:rsidRDefault="00E777EC" w:rsidP="00E777E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17A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7,039)</w:t>
                      </w:r>
                    </w:p>
                    <w:p w14:paraId="4AA6ADAF" w14:textId="77777777" w:rsidR="00E777EC" w:rsidRPr="00560609" w:rsidRDefault="00E777EC" w:rsidP="00E777E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17A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633)</w:t>
                      </w:r>
                    </w:p>
                  </w:txbxContent>
                </v:textbox>
              </v:rect>
            </w:pict>
          </mc:Fallback>
        </mc:AlternateContent>
      </w:r>
    </w:p>
    <w:p w14:paraId="47C0B14D" w14:textId="77777777" w:rsidR="00E777EC" w:rsidRDefault="00E777EC" w:rsidP="00E777EC"/>
    <w:p w14:paraId="465EC26B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8E7A4F" wp14:editId="27F6F86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192BC9" w14:textId="77777777" w:rsidR="00E777EC" w:rsidRPr="001502CF" w:rsidRDefault="00E777EC" w:rsidP="00E777E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E7A4F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03192BC9" w14:textId="77777777" w:rsidR="00E777EC" w:rsidRPr="001502CF" w:rsidRDefault="00E777EC" w:rsidP="00E777E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C556ED8" w14:textId="77777777" w:rsidR="00E777EC" w:rsidRDefault="00E777EC" w:rsidP="00E777EC"/>
    <w:p w14:paraId="348A247E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A52B43" wp14:editId="037995F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152C4A4F">
              <v:shapetype id="_x0000_t32" coordsize="21600,21600" o:oned="t" filled="f" o:spt="32" path="m,l21600,21600e" w14:anchorId="780BEF5B">
                <v:path fillok="f" arrowok="t" o:connecttype="none"/>
                <o:lock v:ext="edit" shapetype="t"/>
              </v:shapetype>
              <v:shape id="Straight Arrow Connector 14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>
                <v:stroke joinstyle="miter" endarrow="block"/>
              </v:shape>
            </w:pict>
          </mc:Fallback>
        </mc:AlternateContent>
      </w:r>
    </w:p>
    <w:p w14:paraId="32A6CF50" w14:textId="77777777" w:rsidR="00E777EC" w:rsidRDefault="00E777EC" w:rsidP="00E777EC"/>
    <w:p w14:paraId="446C0C39" w14:textId="77777777" w:rsidR="00E777EC" w:rsidRDefault="00E777EC" w:rsidP="00E777EC"/>
    <w:p w14:paraId="001DD096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A7BCCEB" wp14:editId="2A71548D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01AD03CC">
              <v:shape id="Straight Arrow Connector 27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w14:anchorId="1135367D">
                <v:stroke joinstyle="miter" endarrow="block"/>
              </v:shape>
            </w:pict>
          </mc:Fallback>
        </mc:AlternateContent>
      </w:r>
    </w:p>
    <w:p w14:paraId="12D7B0DC" w14:textId="77777777" w:rsidR="00E777EC" w:rsidRDefault="00E777EC" w:rsidP="00E777EC"/>
    <w:p w14:paraId="77A89B65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C55E64" wp14:editId="26C312DF">
                <wp:simplePos x="0" y="0"/>
                <wp:positionH relativeFrom="column">
                  <wp:posOffset>3049259</wp:posOffset>
                </wp:positionH>
                <wp:positionV relativeFrom="paragraph">
                  <wp:posOffset>74174</wp:posOffset>
                </wp:positionV>
                <wp:extent cx="1979357" cy="526415"/>
                <wp:effectExtent l="0" t="0" r="1460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9357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4A5090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1101A8B7" w14:textId="77777777" w:rsidR="00E777EC" w:rsidRPr="00560609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,1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C55E64" id="Rectangle 4" o:spid="_x0000_s1030" style="position:absolute;margin-left:240.1pt;margin-top:5.85pt;width:155.8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f03riAIAAHAFAAAOAAAAZHJzL2Uyb0RvYy54bWysVE1v2zAMvQ/YfxB0Xx1nSbsGcYqgRYcB&#13;&#10;RRusHXpWZCkWIIuapMTOfv0o+SNBV+wwzAdZEslH8onk8qatNTkI5xWYguYXE0qE4VAqsyvoj5f7&#13;&#10;T18o8YGZkmkwoqBH4enN6uOHZWMXYgoV6FI4giDGLxpb0CoEu8gyzytRM38BVhgUSnA1C3h0u6x0&#13;&#10;rEH0WmfTyeQya8CV1gEX3uPtXSekq4QvpeDhSUovAtEFxdhCWl1at3HNVku22DlmK8X7MNg/RFEz&#13;&#10;ZdDpCHXHAiN7p/6AqhV34EGGCw51BlIqLlIOmE0+eZPNc8WsSLkgOd6ONPn/B8sfD89245CGxvqF&#13;&#10;x23MopWujn+Mj7SJrONIlmgD4XiZX19df55fUcJRNp9ezvJ5ZDM7WVvnw1cBNYmbgjp8jMQROzz4&#13;&#10;0KkOKtGZgXuldXoQbeKFB63KeJcOsSLErXbkwPAtQ5v33s600He0zE6ppF04ahEhtPkuJFElBj9N&#13;&#10;gaQqO2EyzoUJeSeqWCk6V/MJfoOzIYqUaAKMyBKDHLF7gEGzAxmwu7R7/WgqUpGOxpO/BdYZjxbJ&#13;&#10;M5gwGtfKgHsPQGNWvedOfyCpoyayFNpti9wUdBY1480WyuPGEQdd03jL7xU+5APzYcMcdgn2E3Z+&#13;&#10;eMJFamgKCv2Okgrcr/fuoz4WL0opabDrCup/7pkTlOhvBsv6Op/NYpumw2x+NcWDO5dszyVmX98C&#13;&#10;FkOOM8bytI36QQ9b6aB+xQGxjl5RxAxH3wXlwQ2H29BNAxwxXKzXSQ1b07LwYJ4tj+CR51ioL+0r&#13;&#10;c7av5oB98AhDh7LFm6LudKOlgfU+gFSp4k+89i+AbZ1KqR9BcW6cn5PWaVCufgMAAP//AwBQSwME&#13;&#10;FAAGAAgAAAAhADIN1wjkAAAADgEAAA8AAABkcnMvZG93bnJldi54bWxMT01Lw0AQvQv+h2UEL8Vu&#13;&#10;UkrbpNkUsSg9SMGqB2+b7JiNzc6G7LaN/97xpJcHw3vzPorN6DpxxiG0nhSk0wQEUu1NS42Ct9fH&#13;&#10;uxWIEDUZ3XlCBd8YYFNeXxU6N/5CL3g+xEawCYVcK7Ax9rmUobbodJj6Hom5Tz84HfkcGmkGfWFz&#13;&#10;18lZkiyk0y1xgtU9Plisj4eTU/CxG2PzlT7F56OevE92tqr320qp25txu2a4X4OIOMa/D/jdwP2h&#13;&#10;5GKVP5EJolMwXyUzljKRLkGwYJmlGYhKQTZfgCwL+X9G+QMAAP//AwBQSwECLQAUAAYACAAAACEA&#13;&#10;toM4kv4AAADhAQAAEwAAAAAAAAAAAAAAAAAAAAAAW0NvbnRlbnRfVHlwZXNdLnhtbFBLAQItABQA&#13;&#10;BgAIAAAAIQA4/SH/1gAAAJQBAAALAAAAAAAAAAAAAAAAAC8BAABfcmVscy8ucmVsc1BLAQItABQA&#13;&#10;BgAIAAAAIQC/f03riAIAAHAFAAAOAAAAAAAAAAAAAAAAAC4CAABkcnMvZTJvRG9jLnhtbFBLAQIt&#13;&#10;ABQABgAIAAAAIQAyDdcI5AAAAA4BAAAPAAAAAAAAAAAAAAAAAOIEAABkcnMvZG93bnJldi54bWxQ&#13;&#10;SwUGAAAAAAQABADzAAAA8wUAAAAA&#13;&#10;" filled="f" strokecolor="black [3213]" strokeweight="1pt">
                <v:textbox>
                  <w:txbxContent>
                    <w:p w14:paraId="6F4A5090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1101A8B7" w14:textId="77777777" w:rsidR="00E777EC" w:rsidRPr="00560609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,16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B7C81C" wp14:editId="39849E8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172F0700">
              <v:shape id="Straight Arrow Connector 15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w14:anchorId="43100489">
                <v:stroke joinstyle="miter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C1ADE1" wp14:editId="3438639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7A3643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380876C" w14:textId="77777777" w:rsidR="00E777EC" w:rsidRPr="00560609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517A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,2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C1ADE1" id="Rectangle 3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PioJ45AAAAA0BAAAPAAAAZHJzL2Rvd25yZXYueG1sTI9BT8MwDIXvSPyHyEhcpi0t&#13;&#10;g1G6phNiAu2AkBhw4OY2pilrkqrJtvLvZ05wsWQ/+/l9xWq0nTjQEFrvFKSzBAS52uvWNQre3x6n&#13;&#10;GYgQ0WnsvCMFPxRgVZ6fFZhrf3SvdNjGRrCJCzkqMDH2uZShNmQxzHxPjrUvP1iM3A6N1AMe2dx2&#13;&#10;8ipJFtJi6/iDwZ4eDNW77d4q+NyMsflOn+LzDicfk42p6pd1pdTlxbhecrlfgog0xr8L+GXg/FBy&#13;&#10;sMrvnQ6iU5BlKW/yPGUM1ufZzRxEpeDu+hZkWcj/FOUJAAD//wMAUEsBAi0AFAAGAAgAAAAhALaD&#13;&#10;OJL+AAAA4QEAABMAAAAAAAAAAAAAAAAAAAAAAFtDb250ZW50X1R5cGVzXS54bWxQSwECLQAUAAYA&#13;&#10;CAAAACEAOP0h/9YAAACUAQAACwAAAAAAAAAAAAAAAAAvAQAAX3JlbHMvLnJlbHNQSwECLQAUAAYA&#13;&#10;CAAAACEAv74zuoYCAABwBQAADgAAAAAAAAAAAAAAAAAuAgAAZHJzL2Uyb0RvYy54bWxQSwECLQAU&#13;&#10;AAYACAAAACEAz4qCeOQAAAANAQAADwAAAAAAAAAAAAAAAADgBAAAZHJzL2Rvd25yZXYueG1sUEsF&#13;&#10;BgAAAAAEAAQA8wAAAPEFAAAAAA==&#13;&#10;" filled="f" strokecolor="black [3213]" strokeweight="1pt">
                <v:textbox>
                  <w:txbxContent>
                    <w:p w14:paraId="587A3643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380876C" w14:textId="77777777" w:rsidR="00E777EC" w:rsidRPr="00560609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517A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,2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5E7819" w14:textId="77777777" w:rsidR="00E777EC" w:rsidRDefault="00E777EC" w:rsidP="00E777EC"/>
    <w:p w14:paraId="35320D1B" w14:textId="77777777" w:rsidR="00E777EC" w:rsidRDefault="00E777EC" w:rsidP="00E777EC"/>
    <w:p w14:paraId="5C2D9D39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522D76" wp14:editId="55A7073F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70B0E151">
              <v:shape id="Straight Arrow Connector 35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w14:anchorId="3C9388DA">
                <v:stroke joinstyle="miter" endarrow="block"/>
              </v:shape>
            </w:pict>
          </mc:Fallback>
        </mc:AlternateContent>
      </w:r>
    </w:p>
    <w:p w14:paraId="5CF57A6F" w14:textId="77777777" w:rsidR="00E777EC" w:rsidRDefault="00E777EC" w:rsidP="00E777EC"/>
    <w:p w14:paraId="5066CF49" w14:textId="77777777" w:rsidR="00E777EC" w:rsidRDefault="00E777EC" w:rsidP="00E777EC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CDCDA3" wp14:editId="0956A037">
                <wp:simplePos x="0" y="0"/>
                <wp:positionH relativeFrom="column">
                  <wp:posOffset>3049259</wp:posOffset>
                </wp:positionH>
                <wp:positionV relativeFrom="paragraph">
                  <wp:posOffset>68391</wp:posOffset>
                </wp:positionV>
                <wp:extent cx="1979357" cy="526415"/>
                <wp:effectExtent l="0" t="0" r="14605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9357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69AD57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082BA4B2" w14:textId="77777777" w:rsidR="00E777EC" w:rsidRPr="00560609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DCDA3" id="Rectangle 6" o:spid="_x0000_s1032" style="position:absolute;margin-left:240.1pt;margin-top:5.4pt;width:155.85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vKwriAIAAHAFAAAOAAAAZHJzL2Uyb0RvYy54bWysVE1v2zAMvQ/YfxB0Xx1nSbsGdYogRYYB&#13;&#10;RRusHXpWZKkWIIuapMTOfv0o+SNBV+wwzAdZEslH8onkzW1ba3IQziswBc0vJpQIw6FU5rWgP543&#13;&#10;n75Q4gMzJdNgREGPwtPb5ccPN41diClUoEvhCIIYv2hsQasQ7CLLPK9EzfwFWGFQKMHVLODRvWal&#13;&#10;Yw2i1zqbTiaXWQOutA648B5v7zohXSZ8KQUPj1J6EYguKMYW0urSuotrtrxhi1fHbKV4Hwb7hyhq&#13;&#10;pgw6HaHuWGBk79QfULXiDjzIcMGhzkBKxUXKAbPJJ2+yeaqYFSkXJMfbkSb//2D5w+HJbh3S0Fi/&#13;&#10;8LiNWbTS1fGP8ZE2kXUcyRJtIBwv8+ur68/zK0o4yubTy1k+j2xmJ2vrfPgqoCZxU1CHj5E4Yod7&#13;&#10;HzrVQSU6M7BRWqcH0SZeeNCqjHfpECtCrLUjB4ZvGdq893amhb6jZXZKJe3CUYsIoc13IYkqMfhp&#13;&#10;CiRV2QmTcS5MyDtRxUrRuZpP8BucDVGkRBNgRJYY5IjdAwyaHciA3aXd60dTkYp0NJ78LbDOeLRI&#13;&#10;nsGE0bhWBtx7ABqz6j13+gNJHTWRpdDuWuSmoJdRM97soDxuHXHQNY23fKPwIe+ZD1vmsEuwn7Dz&#13;&#10;wyMuUkNTUOh3lFTgfr13H/WxeFFKSYNdV1D/c8+coER/M1jW1/lsFts0HWbzqyke3Llkdy4x+3oN&#13;&#10;WAw5zhjL0zbqBz1spYP6BQfEKnpFETMcfReUBzcc1qGbBjhiuFitkhq2pmXh3jxZHsEjz7FQn9sX&#13;&#10;5mxfzQH74AGGDmWLN0Xd6UZLA6t9AKlSxZ947V8A2zqVUj+C4tw4Pyet06Bc/gYAAP//AwBQSwME&#13;&#10;FAAGAAgAAAAhAKGukZLlAAAADgEAAA8AAABkcnMvZG93bnJldi54bWxMj0FPwzAMhe9I/IfISFwm&#13;&#10;lnQgtnZNJ8QE2gEhsY0DN7c1TVmTVE22lX+POcHFkvWen9+Xr0bbiRMNofVOQzJVIMhVvm5do2G/&#13;&#10;e7pZgAgRXY2dd6ThmwKsisuLHLPan90bnbaxERziQoYaTIx9JmWoDFkMU9+TY+3TDxYjr0Mj6wHP&#13;&#10;HG47OVPqXlpsHX8w2NOjoeqwPVoNH5sxNl/Jc3w54OR9sjFl9boutb6+GtdLHg9LEJHG+HcBvwzc&#13;&#10;HwouVvqjq4PoNNwt1IytLCjmYMM8TVIQpYb0dg6yyOV/jOIHAAD//wMAUEsBAi0AFAAGAAgAAAAh&#13;&#10;ALaDOJL+AAAA4QEAABMAAAAAAAAAAAAAAAAAAAAAAFtDb250ZW50X1R5cGVzXS54bWxQSwECLQAU&#13;&#10;AAYACAAAACEAOP0h/9YAAACUAQAACwAAAAAAAAAAAAAAAAAvAQAAX3JlbHMvLnJlbHNQSwECLQAU&#13;&#10;AAYACAAAACEAUrysK4gCAABwBQAADgAAAAAAAAAAAAAAAAAuAgAAZHJzL2Uyb0RvYy54bWxQSwEC&#13;&#10;LQAUAAYACAAAACEAoa6RkuUAAAAOAQAADwAAAAAAAAAAAAAAAADiBAAAZHJzL2Rvd25yZXYueG1s&#13;&#10;UEsFBgAAAAAEAAQA8wAAAPQFAAAAAA==&#13;&#10;" filled="f" strokecolor="black [3213]" strokeweight="1pt">
                <v:textbox>
                  <w:txbxContent>
                    <w:p w14:paraId="0369AD57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082BA4B2" w14:textId="77777777" w:rsidR="00E777EC" w:rsidRPr="00560609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D01B8" wp14:editId="3447E25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288D0A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EB7A98D" w14:textId="77777777" w:rsidR="00E777EC" w:rsidRPr="00560609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D01B8" id="Rectangle 5" o:spid="_x0000_s1033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BSfdJ6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50288D0A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EB7A98D" w14:textId="77777777" w:rsidR="00E777EC" w:rsidRPr="00560609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C2C5B3" wp14:editId="7F2730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048F397E">
              <v:shape id="Straight Arrow Connector 16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w14:anchorId="6DD687E4">
                <v:stroke joinstyle="miter" endarrow="block"/>
              </v:shape>
            </w:pict>
          </mc:Fallback>
        </mc:AlternateContent>
      </w:r>
    </w:p>
    <w:p w14:paraId="132B10FE" w14:textId="77777777" w:rsidR="00E777EC" w:rsidRDefault="00E777EC" w:rsidP="00E777EC"/>
    <w:p w14:paraId="7637A235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74F6BB" wp14:editId="2B2A280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184933" w14:textId="77777777" w:rsidR="00E777EC" w:rsidRDefault="00E777EC" w:rsidP="00E777E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7BD1E6A" w14:textId="77777777" w:rsidR="00E777EC" w:rsidRPr="001502CF" w:rsidRDefault="00E777EC" w:rsidP="00E777EC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74F6BB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6D184933" w14:textId="77777777" w:rsidR="00E777EC" w:rsidRDefault="00E777EC" w:rsidP="00E777E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7BD1E6A" w14:textId="77777777" w:rsidR="00E777EC" w:rsidRPr="001502CF" w:rsidRDefault="00E777EC" w:rsidP="00E777EC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F56C576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4F0C1C" wp14:editId="7290470A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5005E898">
              <v:shape id="Straight Arrow Connector 36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w14:anchorId="1BB7417F">
                <v:stroke joinstyle="miter" endarrow="block"/>
              </v:shape>
            </w:pict>
          </mc:Fallback>
        </mc:AlternateContent>
      </w:r>
    </w:p>
    <w:p w14:paraId="4EE22399" w14:textId="77777777" w:rsidR="00E777EC" w:rsidRDefault="00E777EC" w:rsidP="00E777EC"/>
    <w:p w14:paraId="547C755B" w14:textId="77777777" w:rsidR="00E777EC" w:rsidRDefault="00E777EC" w:rsidP="00E777EC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0245AB" wp14:editId="06376E57">
                <wp:simplePos x="0" y="0"/>
                <wp:positionH relativeFrom="column">
                  <wp:posOffset>3056817</wp:posOffset>
                </wp:positionH>
                <wp:positionV relativeFrom="paragraph">
                  <wp:posOffset>9074</wp:posOffset>
                </wp:positionV>
                <wp:extent cx="1971738" cy="1275116"/>
                <wp:effectExtent l="0" t="0" r="9525" b="762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738" cy="12751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25EA36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C96D5A3" w14:textId="77777777" w:rsidR="00E777EC" w:rsidRDefault="00E777EC" w:rsidP="00E777EC">
                            <w:pPr>
                              <w:ind w:left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did not describe a model/framework)</w:t>
                            </w:r>
                          </w:p>
                          <w:p w14:paraId="118E94A7" w14:textId="77777777" w:rsidR="00E777EC" w:rsidRDefault="00E777EC" w:rsidP="00E777EC">
                            <w:pPr>
                              <w:ind w:left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(n = absence of a </w:t>
                            </w:r>
                            <w:r w:rsidRPr="00517A8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munity-academic partnershi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5E97441" w14:textId="77777777" w:rsidR="00E777EC" w:rsidRPr="00560609" w:rsidRDefault="00E777EC" w:rsidP="00E777EC">
                            <w:pPr>
                              <w:ind w:left="9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 did not support guiding princip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0245AB" id="Rectangle 9" o:spid="_x0000_s1035" style="position:absolute;margin-left:240.7pt;margin-top:.7pt;width:155.25pt;height:100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mXpHiAIAAHEFAAAOAAAAZHJzL2Uyb0RvYy54bWysVE1v2zAMvQ/YfxB0Xx1nbbMGdYqgRYcB&#13;&#10;RVusHXpWZKk2IIsapcTOfv0o+SNBV+wwzAdZEslH8onk5VXXGLZT6GuwBc9PZpwpK6Gs7WvBfzzf&#13;&#10;fvrCmQ/ClsKAVQXfK8+vVh8/XLZuqeZQgSkVMgKxftm6glchuGWWeVmpRvgTcMqSUAM2ItARX7MS&#13;&#10;RUvojcnms9l51gKWDkEq7+n2phfyVcLXWsnwoLVXgZmCU2whrZjWTVyz1aVYvqJwVS2HMMQ/RNGI&#13;&#10;2pLTCepGBMG2WP8B1dQSwYMOJxKaDLSupUo5UDb57E02T5VwKuVC5Hg30eT/H6y83z25RyQaWueX&#13;&#10;nrYxi05jE/8UH+sSWfuJLNUFJukyv1jki8/0vJJk+Xxxlufnkc7sYO7Qh68KGhY3BUd6jUSS2N35&#13;&#10;0KuOKtGbhdvamPQixsYLD6Yu4106xJJQ1wbZTtBjhi4fvB1pke9omR1ySbuwNypCGPtdaVaXFP08&#13;&#10;BZLK7IAppFQ25L2oEqXqXZ3N6BudjVGkRBNgRNYU5IQ9AIyaPciI3ac96EdTlap0Mp79LbDeeLJI&#13;&#10;nsGGybipLeB7AIayGjz3+iNJPTWRpdBtOuKm4BdRM95soNw/IkPou8Y7eVvTQ94JHx4FUptQQ1Hr&#13;&#10;hwdatIG24DDsOKsAf713H/WpeknKWUttV3D/cytQcWa+Warri/z0NPZpOpyeLeZ0wGPJ5lhit801&#13;&#10;UDHkNGScTNuoH8y41QjNC02IdfRKImEl+S64DDgerkM/DmjGSLVeJzXqTSfCnX1yMoJHnmOhPncv&#13;&#10;At1QzYEa4R7GFhXLN0Xd60ZLC+ttAF2nij/wOrwA9XUqpWEGxcFxfE5ah0m5+g0AAP//AwBQSwME&#13;&#10;FAAGAAgAAAAhAA5MHFvlAAAADgEAAA8AAABkcnMvZG93bnJldi54bWxMj0FPwzAMhe9I/IfISFwm&#13;&#10;lraaYOuaTogJtAOaxNgO3NzGNGVNUjXZVv495gQXW9ZnP79XrEbbiTMNofVOQTpNQJCrvW5do2D/&#13;&#10;/nw3BxEiOo2dd6TgmwKsyuurAnPtL+6NzrvYCBZxIUcFJsY+lzLUhiyGqe/JMfv0g8XI49BIPeCF&#13;&#10;xW0nsyS5lxZbxx8M9vRkqD7uTlbBx2aMzVf6El+PODlMNqaqt+tKqdubcb3k8rgEEWmMfxfwm4H9&#13;&#10;Q8nGKn9yOohOwWyezniVATfmD4t0AaJSkCVZBrIs5P8Y5Q8AAAD//wMAUEsBAi0AFAAGAAgAAAAh&#13;&#10;ALaDOJL+AAAA4QEAABMAAAAAAAAAAAAAAAAAAAAAAFtDb250ZW50X1R5cGVzXS54bWxQSwECLQAU&#13;&#10;AAYACAAAACEAOP0h/9YAAACUAQAACwAAAAAAAAAAAAAAAAAvAQAAX3JlbHMvLnJlbHNQSwECLQAU&#13;&#10;AAYACAAAACEAo5l6R4gCAABxBQAADgAAAAAAAAAAAAAAAAAuAgAAZHJzL2Uyb0RvYy54bWxQSwEC&#13;&#10;LQAUAAYACAAAACEADkwcW+UAAAAOAQAADwAAAAAAAAAAAAAAAADiBAAAZHJzL2Rvd25yZXYueG1s&#13;&#10;UEsFBgAAAAAEAAQA8wAAAPQFAAAAAA==&#13;&#10;" filled="f" strokecolor="black [3213]" strokeweight="1pt">
                <v:textbox>
                  <w:txbxContent>
                    <w:p w14:paraId="1F25EA36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C96D5A3" w14:textId="77777777" w:rsidR="00E777EC" w:rsidRDefault="00E777EC" w:rsidP="00E777EC">
                      <w:pPr>
                        <w:ind w:left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did not describe a model/framework)</w:t>
                      </w:r>
                    </w:p>
                    <w:p w14:paraId="118E94A7" w14:textId="77777777" w:rsidR="00E777EC" w:rsidRDefault="00E777EC" w:rsidP="00E777EC">
                      <w:pPr>
                        <w:ind w:left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 (n = absence of a </w:t>
                      </w:r>
                      <w:r w:rsidRPr="00517A8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munity-academic partnershi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5E97441" w14:textId="77777777" w:rsidR="00E777EC" w:rsidRPr="00560609" w:rsidRDefault="00E777EC" w:rsidP="00E777EC">
                      <w:pPr>
                        <w:ind w:left="9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 did not support guiding principle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90C272" wp14:editId="278043C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6740A5A3">
              <v:shape id="Straight Arrow Connector 17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w14:anchorId="37A6295C">
                <v:stroke joinstyle="miter"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B574F2" wp14:editId="12545C9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964F5B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F6F3F8E" w14:textId="77777777" w:rsidR="00E777EC" w:rsidRPr="00560609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B574F2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76964F5B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F6F3F8E" w14:textId="77777777" w:rsidR="00E777EC" w:rsidRPr="00560609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7)</w:t>
                      </w:r>
                    </w:p>
                  </w:txbxContent>
                </v:textbox>
              </v:rect>
            </w:pict>
          </mc:Fallback>
        </mc:AlternateContent>
      </w:r>
    </w:p>
    <w:p w14:paraId="45AEF68E" w14:textId="77777777" w:rsidR="00E777EC" w:rsidRDefault="00E777EC" w:rsidP="00E777EC"/>
    <w:p w14:paraId="64357EE6" w14:textId="77777777" w:rsidR="00E777EC" w:rsidRDefault="00E777EC" w:rsidP="00E777EC"/>
    <w:p w14:paraId="73522B2C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9706C90" wp14:editId="79019F2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 w14:anchorId="726A1ECB">
              <v:shape id="Straight Arrow Connector 19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w14:anchorId="485C7150">
                <v:stroke joinstyle="miter" endarrow="block"/>
              </v:shape>
            </w:pict>
          </mc:Fallback>
        </mc:AlternateContent>
      </w:r>
    </w:p>
    <w:p w14:paraId="324F2D39" w14:textId="77777777" w:rsidR="00E777EC" w:rsidRDefault="00E777EC" w:rsidP="00E777EC"/>
    <w:p w14:paraId="2286AF50" w14:textId="77777777" w:rsidR="00E777EC" w:rsidRDefault="00E777EC" w:rsidP="00E777EC"/>
    <w:p w14:paraId="24004E1B" w14:textId="77777777" w:rsidR="00E777EC" w:rsidRDefault="00E777EC" w:rsidP="00E777EC"/>
    <w:p w14:paraId="3AC12492" w14:textId="77777777" w:rsidR="00E777EC" w:rsidRDefault="00E777EC" w:rsidP="00E777EC">
      <w:r w:rsidRPr="00560609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42DEDA" wp14:editId="766C22A4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9469AF" w14:textId="77777777" w:rsidR="00E777EC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24A73558" w14:textId="77777777" w:rsidR="00E777EC" w:rsidRPr="00560609" w:rsidRDefault="00E777EC" w:rsidP="00E777E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42DEDA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3C9469AF" w14:textId="77777777" w:rsidR="00E777EC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24A73558" w14:textId="77777777" w:rsidR="00E777EC" w:rsidRPr="00560609" w:rsidRDefault="00E777EC" w:rsidP="00E777E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</w:p>
    <w:p w14:paraId="1EA4C8D0" w14:textId="77777777" w:rsidR="00E777EC" w:rsidRDefault="00E777EC" w:rsidP="00E777EC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79D86D" wp14:editId="3670A830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952496" w14:textId="77777777" w:rsidR="00E777EC" w:rsidRPr="001502CF" w:rsidRDefault="00E777EC" w:rsidP="00E777E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9D86D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11952496" w14:textId="77777777" w:rsidR="00E777EC" w:rsidRPr="001502CF" w:rsidRDefault="00E777EC" w:rsidP="00E777E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2B889E3" w14:textId="77777777" w:rsidR="00E777EC" w:rsidRDefault="00E777EC" w:rsidP="00E777EC"/>
    <w:p w14:paraId="6C8E9763" w14:textId="77777777" w:rsidR="00E777EC" w:rsidRDefault="00E777EC" w:rsidP="00E777EC"/>
    <w:p w14:paraId="3552AD92" w14:textId="77777777" w:rsidR="00E777EC" w:rsidRDefault="00E777EC" w:rsidP="00E777EC"/>
    <w:p w14:paraId="3FD99693" w14:textId="77777777" w:rsidR="00E777EC" w:rsidRDefault="00E777EC" w:rsidP="00E777EC"/>
    <w:p w14:paraId="19726BC2" w14:textId="77777777" w:rsidR="00E777EC" w:rsidRDefault="00E777EC" w:rsidP="00E777EC">
      <w:pPr>
        <w:pStyle w:val="CommentText"/>
      </w:pPr>
    </w:p>
    <w:p w14:paraId="559CA999" w14:textId="77777777" w:rsidR="00E777EC" w:rsidRDefault="00E777EC" w:rsidP="7B779803">
      <w:pPr>
        <w:pStyle w:val="CommentText"/>
        <w:rPr>
          <w:sz w:val="18"/>
          <w:szCs w:val="18"/>
          <w:lang w:val="en-US"/>
        </w:rPr>
      </w:pPr>
      <w:r w:rsidRPr="7B779803">
        <w:rPr>
          <w:sz w:val="18"/>
          <w:szCs w:val="18"/>
          <w:lang w:val="en-US"/>
        </w:rPr>
        <w:t>*Consider, if feasible to do so, reporting the number of records identified from each database or register searched (rather than the total number across all databases/registers).</w:t>
      </w:r>
    </w:p>
    <w:p w14:paraId="76232E4B" w14:textId="77777777" w:rsidR="00E777EC" w:rsidRDefault="00E777EC" w:rsidP="7B779803">
      <w:pPr>
        <w:pStyle w:val="CommentText"/>
        <w:rPr>
          <w:sz w:val="18"/>
          <w:szCs w:val="18"/>
          <w:lang w:val="en-US"/>
        </w:rPr>
      </w:pPr>
      <w:r w:rsidRPr="7B779803">
        <w:rPr>
          <w:sz w:val="18"/>
          <w:szCs w:val="18"/>
          <w:lang w:val="en-US"/>
        </w:rPr>
        <w:t>**If automation tools were used, indicate how many records were excluded by a human and how many were excluded by automation tools.</w:t>
      </w:r>
    </w:p>
    <w:p w14:paraId="3EB3D9AC" w14:textId="77777777" w:rsidR="00E777EC" w:rsidRDefault="00E777EC" w:rsidP="00E777EC">
      <w:pPr>
        <w:spacing w:line="480" w:lineRule="auto"/>
        <w:ind w:firstLine="720"/>
      </w:pPr>
    </w:p>
    <w:p w14:paraId="14B28104" w14:textId="1671E2F7" w:rsidR="00E777EC" w:rsidRDefault="00E777EC" w:rsidP="00E777EC">
      <w:pPr>
        <w:spacing w:line="480" w:lineRule="auto"/>
        <w:ind w:firstLine="720"/>
      </w:pPr>
      <w:r w:rsidRPr="00031860">
        <w:rPr>
          <w:b/>
          <w:bCs/>
        </w:rPr>
        <w:t>Results.</w:t>
      </w:r>
      <w:r w:rsidRPr="003033F0">
        <w:rPr>
          <w:b/>
          <w:bCs/>
        </w:rPr>
        <w:t xml:space="preserve"> </w:t>
      </w:r>
      <w:r w:rsidRPr="003033F0">
        <w:t xml:space="preserve">Figure </w:t>
      </w:r>
      <w:r w:rsidR="00CE2F3E">
        <w:t>1</w:t>
      </w:r>
      <w:r w:rsidRPr="003033F0">
        <w:t xml:space="preserve"> yields</w:t>
      </w:r>
      <w:r>
        <w:t xml:space="preserve"> the narrative review process. The citation details of 29,456 articles (PubMed=9,784; CINAHL=17,039; and </w:t>
      </w:r>
      <w:proofErr w:type="spellStart"/>
      <w:r>
        <w:t>PsycInfo</w:t>
      </w:r>
      <w:proofErr w:type="spellEnd"/>
      <w:r>
        <w:t xml:space="preserve">=2633) were reviewed by two research team members. Two hundred fifteen duplicates were removed, leaving 29,241 articles to be reviewed further. After careful review or the titles and abstracts the non-duplicative records, 15 articles focused on bidirectional and/or equitable community-academic </w:t>
      </w:r>
      <w:r w:rsidRPr="00D22D38">
        <w:t>partnerships (Table 1). We also identified 24 research articles to inform key community-academic partnership</w:t>
      </w:r>
      <w:r>
        <w:t xml:space="preserve"> </w:t>
      </w:r>
      <w:r w:rsidRPr="0043737F">
        <w:t>principles. Examples include Mullins et al.</w:t>
      </w:r>
      <w:r>
        <w:t xml:space="preserve"> [</w:t>
      </w:r>
      <w:r w:rsidR="00AF41BC">
        <w:t>1</w:t>
      </w:r>
      <w:r>
        <w:t>]</w:t>
      </w:r>
      <w:r w:rsidRPr="0043737F">
        <w:t xml:space="preserve">, </w:t>
      </w:r>
      <w:proofErr w:type="spellStart"/>
      <w:r w:rsidRPr="0043737F">
        <w:t>Marrone</w:t>
      </w:r>
      <w:proofErr w:type="spellEnd"/>
      <w:r w:rsidRPr="0043737F">
        <w:t>, Nieman, and Coco</w:t>
      </w:r>
      <w:r>
        <w:t xml:space="preserve"> [</w:t>
      </w:r>
      <w:r w:rsidR="00AF41BC">
        <w:t>2</w:t>
      </w:r>
      <w:r>
        <w:t>]</w:t>
      </w:r>
      <w:r w:rsidRPr="0043737F">
        <w:t>,</w:t>
      </w:r>
      <w:r>
        <w:t xml:space="preserve"> </w:t>
      </w:r>
      <w:r w:rsidRPr="0043737F">
        <w:t xml:space="preserve">and </w:t>
      </w:r>
      <w:proofErr w:type="spellStart"/>
      <w:r w:rsidRPr="0043737F">
        <w:t>Hohl</w:t>
      </w:r>
      <w:proofErr w:type="spellEnd"/>
      <w:r w:rsidRPr="0043737F">
        <w:t xml:space="preserve">, </w:t>
      </w:r>
      <w:proofErr w:type="spellStart"/>
      <w:r w:rsidRPr="0043737F">
        <w:t>Neuhouser</w:t>
      </w:r>
      <w:proofErr w:type="spellEnd"/>
      <w:r w:rsidRPr="0043737F">
        <w:t>, and Thompso</w:t>
      </w:r>
      <w:r>
        <w:t>n [</w:t>
      </w:r>
      <w:r w:rsidR="00AF41BC">
        <w:t>3</w:t>
      </w:r>
      <w:r>
        <w:t>]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16"/>
        <w:gridCol w:w="2986"/>
        <w:gridCol w:w="1723"/>
        <w:gridCol w:w="3215"/>
      </w:tblGrid>
      <w:tr w:rsidR="00E777EC" w:rsidRPr="00191C49" w14:paraId="316678FD" w14:textId="77777777" w:rsidTr="7B779803">
        <w:tc>
          <w:tcPr>
            <w:tcW w:w="5000" w:type="pct"/>
            <w:gridSpan w:val="4"/>
          </w:tcPr>
          <w:p w14:paraId="1F0C2EA7" w14:textId="77777777" w:rsidR="00E777EC" w:rsidRPr="00191C49" w:rsidRDefault="00E777EC" w:rsidP="002F16DE">
            <w:pPr>
              <w:rPr>
                <w:b/>
              </w:rPr>
            </w:pPr>
            <w:r w:rsidRPr="00191C49">
              <w:rPr>
                <w:b/>
              </w:rPr>
              <w:t xml:space="preserve">Table 1: Literature Review Results </w:t>
            </w:r>
            <w:r>
              <w:rPr>
                <w:b/>
              </w:rPr>
              <w:t xml:space="preserve">of the 15 Frameworks </w:t>
            </w:r>
            <w:r w:rsidRPr="00191C49">
              <w:rPr>
                <w:b/>
              </w:rPr>
              <w:t xml:space="preserve">to Inform the </w:t>
            </w:r>
            <w:r w:rsidRPr="00191C49">
              <w:rPr>
                <w:b/>
                <w:i/>
                <w:iCs/>
              </w:rPr>
              <w:t>Bi</w:t>
            </w:r>
            <w:r w:rsidRPr="00191C49">
              <w:rPr>
                <w:b/>
              </w:rPr>
              <w:t xml:space="preserve">-Directional </w:t>
            </w:r>
            <w:r w:rsidRPr="00191C49">
              <w:rPr>
                <w:b/>
                <w:i/>
                <w:iCs/>
              </w:rPr>
              <w:t>E</w:t>
            </w:r>
            <w:r w:rsidRPr="00191C49">
              <w:rPr>
                <w:b/>
              </w:rPr>
              <w:t xml:space="preserve">ngagement and </w:t>
            </w:r>
            <w:r w:rsidRPr="00191C49">
              <w:rPr>
                <w:b/>
                <w:i/>
                <w:iCs/>
              </w:rPr>
              <w:t>E</w:t>
            </w:r>
            <w:r w:rsidRPr="00191C49">
              <w:rPr>
                <w:b/>
              </w:rPr>
              <w:t>quity (BEE) Research Framework</w:t>
            </w:r>
          </w:p>
        </w:tc>
      </w:tr>
      <w:tr w:rsidR="00E777EC" w:rsidRPr="00191C49" w14:paraId="34BB9E16" w14:textId="77777777" w:rsidTr="7B779803">
        <w:tc>
          <w:tcPr>
            <w:tcW w:w="758" w:type="pct"/>
          </w:tcPr>
          <w:p w14:paraId="433C3DDA" w14:textId="77777777" w:rsidR="00E777EC" w:rsidRPr="00191C49" w:rsidRDefault="00E777EC" w:rsidP="002F16DE">
            <w:pPr>
              <w:jc w:val="center"/>
              <w:rPr>
                <w:b/>
              </w:rPr>
            </w:pPr>
            <w:r>
              <w:rPr>
                <w:b/>
              </w:rPr>
              <w:t>Author, Year</w:t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BA05" w14:textId="77777777" w:rsidR="00E777EC" w:rsidRDefault="00E777EC" w:rsidP="002F16DE">
            <w:pPr>
              <w:jc w:val="center"/>
              <w:rPr>
                <w:b/>
              </w:rPr>
            </w:pPr>
            <w:r w:rsidRPr="00191C49">
              <w:rPr>
                <w:b/>
              </w:rPr>
              <w:t>Framework</w:t>
            </w:r>
          </w:p>
          <w:p w14:paraId="04764C41" w14:textId="77777777" w:rsidR="00E777EC" w:rsidRPr="00191C49" w:rsidRDefault="00E777EC" w:rsidP="002F16DE">
            <w:pPr>
              <w:jc w:val="center"/>
              <w:rPr>
                <w:b/>
              </w:rPr>
            </w:pPr>
            <w:r w:rsidRPr="00191C49">
              <w:rPr>
                <w:b/>
              </w:rPr>
              <w:t>Study</w:t>
            </w:r>
            <w:r>
              <w:rPr>
                <w:b/>
              </w:rPr>
              <w:t xml:space="preserve"> Title</w:t>
            </w:r>
          </w:p>
        </w:tc>
        <w:tc>
          <w:tcPr>
            <w:tcW w:w="922" w:type="pct"/>
          </w:tcPr>
          <w:p w14:paraId="49580572" w14:textId="77777777" w:rsidR="00E777EC" w:rsidRPr="00191C49" w:rsidRDefault="00E777EC" w:rsidP="002F16DE">
            <w:pPr>
              <w:jc w:val="center"/>
              <w:rPr>
                <w:b/>
              </w:rPr>
            </w:pPr>
            <w:r>
              <w:rPr>
                <w:b/>
              </w:rPr>
              <w:t>Model Purpose</w:t>
            </w:r>
          </w:p>
        </w:tc>
        <w:tc>
          <w:tcPr>
            <w:tcW w:w="1721" w:type="pct"/>
          </w:tcPr>
          <w:p w14:paraId="50D5CA38" w14:textId="77777777" w:rsidR="00E777EC" w:rsidRDefault="00E777EC" w:rsidP="002F16DE">
            <w:pPr>
              <w:jc w:val="center"/>
              <w:rPr>
                <w:b/>
              </w:rPr>
            </w:pPr>
            <w:r>
              <w:rPr>
                <w:b/>
              </w:rPr>
              <w:t>Constructs (C), Domains (D), Criteria (Cr) Principles (P) or Values (V)</w:t>
            </w:r>
          </w:p>
        </w:tc>
      </w:tr>
      <w:tr w:rsidR="00E777EC" w:rsidRPr="00191C49" w14:paraId="7C8BE869" w14:textId="77777777" w:rsidTr="7B779803">
        <w:tc>
          <w:tcPr>
            <w:tcW w:w="758" w:type="pct"/>
          </w:tcPr>
          <w:p w14:paraId="1CAC805F" w14:textId="6EFA2DC3" w:rsidR="00E777EC" w:rsidRPr="00191C49" w:rsidRDefault="00E777EC" w:rsidP="002F16DE">
            <w:r w:rsidRPr="00191C49">
              <w:t>Michie et al.</w:t>
            </w:r>
            <w:r>
              <w:t xml:space="preserve">, 2011 </w:t>
            </w:r>
            <w:r w:rsidRPr="00191C49">
              <w:fldChar w:fldCharType="begin"/>
            </w:r>
            <w:r w:rsidRPr="00191C49">
              <w:instrText xml:space="preserve"> ADDIN EN.CITE &lt;EndNote&gt;&lt;Cite&gt;&lt;Author&gt;Michie&lt;/Author&gt;&lt;Year&gt;2011&lt;/Year&gt;&lt;RecNum&gt;27&lt;/RecNum&gt;&lt;DisplayText&gt;(47)&lt;/DisplayText&gt;&lt;record&gt;&lt;rec-number&gt;27&lt;/rec-number&gt;&lt;foreign-keys&gt;&lt;key app="EN" db-id="fffz9sxx3eafv5ewdawpx9x6v55xxedddrp0" timestamp="1660825468"&gt;27&lt;/key&gt;&lt;/foreign-keys&gt;&lt;ref-type name="Journal Article"&gt;17&lt;/ref-type&gt;&lt;contributors&gt;&lt;authors&gt;&lt;author&gt;Michie, S.&lt;/author&gt;&lt;author&gt;van Stralen, M. M.&lt;/author&gt;&lt;author&gt;West, R.&lt;/author&gt;&lt;/authors&gt;&lt;/contributors&gt;&lt;auth-address&gt;Research Dept of Clinical, Educational, and Health Psychology, University College London, 1-19 Torrington Place, London WC1E 7HB, UK. s.michie@ucl.ac.uk&lt;/auth-address&gt;&lt;titles&gt;&lt;title&gt;The behaviour change wheel: a new method for characterising and designing behaviour change interventions&lt;/title&gt;&lt;secondary-title&gt;Implement Sci&lt;/secondary-title&gt;&lt;/titles&gt;&lt;periodical&gt;&lt;full-title&gt;Implement Sci&lt;/full-title&gt;&lt;/periodical&gt;&lt;pages&gt;42&lt;/pages&gt;&lt;volume&gt;6&lt;/volume&gt;&lt;edition&gt;20110423&lt;/edition&gt;&lt;keywords&gt;&lt;keyword&gt;*Evidence-Based Medicine&lt;/keyword&gt;&lt;keyword&gt;*Health Behavior&lt;/keyword&gt;&lt;keyword&gt;Health Policy&lt;/keyword&gt;&lt;keyword&gt;*Health Promotion&lt;/keyword&gt;&lt;keyword&gt;Health Services Research&lt;/keyword&gt;&lt;keyword&gt;Humans&lt;/keyword&gt;&lt;keyword&gt;Motivation&lt;/keyword&gt;&lt;keyword&gt;Practice Patterns, Physicians&amp;apos;&lt;/keyword&gt;&lt;keyword&gt;Public Health Practice&lt;/keyword&gt;&lt;keyword&gt;*Quality Improvement&lt;/keyword&gt;&lt;keyword&gt;Risk Reduction Behavior&lt;/keyword&gt;&lt;/keywords&gt;&lt;dates&gt;&lt;year&gt;2011&lt;/year&gt;&lt;pub-dates&gt;&lt;date&gt;Apr 23&lt;/date&gt;&lt;/pub-dates&gt;&lt;/dates&gt;&lt;isbn&gt;1748-5908&lt;/isbn&gt;&lt;accession-num&gt;21513547&lt;/accession-num&gt;&lt;urls&gt;&lt;/urls&gt;&lt;custom2&gt;PMC3096582&lt;/custom2&gt;&lt;electronic-resource-num&gt;10.1186/1748-5908-6-42&lt;/electronic-resource-num&gt;&lt;remote-database-provider&gt;NLM&lt;/remote-database-provider&gt;&lt;language&gt;eng&lt;/language&gt;&lt;/record&gt;&lt;/Cite&gt;&lt;/EndNote&gt;</w:instrText>
            </w:r>
            <w:r w:rsidRPr="00191C49">
              <w:fldChar w:fldCharType="separate"/>
            </w:r>
            <w:r w:rsidRPr="00191C49">
              <w:t>(</w:t>
            </w:r>
            <w:r w:rsidR="00B542BF">
              <w:t>4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56FD7" w14:textId="77777777" w:rsidR="00E777EC" w:rsidRPr="00191C49" w:rsidRDefault="00E777EC" w:rsidP="002F16DE">
            <w:r w:rsidRPr="00191C49">
              <w:t xml:space="preserve">The </w:t>
            </w:r>
            <w:proofErr w:type="spellStart"/>
            <w:r w:rsidRPr="00191C49">
              <w:t>behaviour</w:t>
            </w:r>
            <w:proofErr w:type="spellEnd"/>
            <w:r w:rsidRPr="00191C49">
              <w:t xml:space="preserve"> change wheel: A new method for </w:t>
            </w:r>
            <w:r>
              <w:t>characterizing</w:t>
            </w:r>
            <w:r w:rsidRPr="00191C49">
              <w:t xml:space="preserve"> and designing </w:t>
            </w:r>
            <w:proofErr w:type="spellStart"/>
            <w:r w:rsidRPr="00191C49">
              <w:t>behaviour</w:t>
            </w:r>
            <w:proofErr w:type="spellEnd"/>
            <w:r w:rsidRPr="00191C49">
              <w:t xml:space="preserve"> change interventions</w:t>
            </w:r>
          </w:p>
        </w:tc>
        <w:tc>
          <w:tcPr>
            <w:tcW w:w="922" w:type="pct"/>
          </w:tcPr>
          <w:p w14:paraId="51604ED7" w14:textId="77777777" w:rsidR="00E777EC" w:rsidRPr="00191C49" w:rsidRDefault="00E777EC" w:rsidP="002F16DE">
            <w:r>
              <w:t xml:space="preserve">-Provides a systematic method to understand the nature of behavior, and an appropriate system for characterizing interventions and their components to </w:t>
            </w:r>
            <w:r>
              <w:lastRenderedPageBreak/>
              <w:t>make use of this understanding.</w:t>
            </w:r>
          </w:p>
        </w:tc>
        <w:tc>
          <w:tcPr>
            <w:tcW w:w="1721" w:type="pct"/>
          </w:tcPr>
          <w:p w14:paraId="76BD6FBC" w14:textId="77777777" w:rsidR="00E777EC" w:rsidRDefault="00E777EC" w:rsidP="002F16DE">
            <w:r>
              <w:lastRenderedPageBreak/>
              <w:t>1. Capability (C)</w:t>
            </w:r>
          </w:p>
          <w:p w14:paraId="5C747322" w14:textId="77777777" w:rsidR="00E777EC" w:rsidRDefault="00E777EC" w:rsidP="002F16DE">
            <w:r>
              <w:t>2. Opportunity (C)</w:t>
            </w:r>
          </w:p>
          <w:p w14:paraId="7A71D882" w14:textId="77777777" w:rsidR="00E777EC" w:rsidRPr="00191C49" w:rsidRDefault="00E777EC" w:rsidP="002F16DE">
            <w:r>
              <w:t>3. Motivation (C)</w:t>
            </w:r>
            <w:r w:rsidRPr="00191C49">
              <w:t xml:space="preserve"> </w:t>
            </w:r>
          </w:p>
        </w:tc>
      </w:tr>
      <w:tr w:rsidR="00E777EC" w:rsidRPr="00191C49" w14:paraId="0762A125" w14:textId="77777777" w:rsidTr="7B779803">
        <w:tc>
          <w:tcPr>
            <w:tcW w:w="758" w:type="pct"/>
          </w:tcPr>
          <w:p w14:paraId="1E6007A5" w14:textId="00483E10" w:rsidR="00E777EC" w:rsidRPr="00191C49" w:rsidRDefault="00E777EC" w:rsidP="002F16DE">
            <w:r w:rsidRPr="00191C49">
              <w:t>Dover &amp; Belon</w:t>
            </w:r>
            <w:r>
              <w:t xml:space="preserve">, 2019 </w:t>
            </w:r>
            <w:r w:rsidRPr="00191C49">
              <w:fldChar w:fldCharType="begin">
                <w:fldData xml:space="preserve">PEVuZE5vdGU+PENpdGU+PEF1dGhvcj5Eb3ZlcjwvQXV0aG9yPjxZZWFyPjIwMTk8L1llYXI+PFJl
Y051bT4yODwvUmVjTnVtPjxEaXNwbGF5VGV4dD4oNDgpPC9EaXNwbGF5VGV4dD48cmVjb3JkPjxy
ZWMtbnVtYmVyPjI4PC9yZWMtbnVtYmVyPjxmb3JlaWduLWtleXM+PGtleSBhcHA9IkVOIiBkYi1p
ZD0iZmZmejlzeHgzZWFmdjVld2Rhd3B4OXg2djU1eHhlZGRkcnAwIiB0aW1lc3RhbXA9IjE2NjA4
MjU1MzQiPjI4PC9rZXk+PC9mb3JlaWduLWtleXM+PHJlZi10eXBlIG5hbWU9IkpvdXJuYWwgQXJ0
aWNsZSI+MTc8L3JlZi10eXBlPjxjb250cmlidXRvcnM+PGF1dGhvcnM+PGF1dGhvcj5Eb3Zlciwg
RC4gQy48L2F1dGhvcj48YXV0aG9yPkJlbG9uLCBBLiBQLjwvYXV0aG9yPjwvYXV0aG9ycz48L2Nv
bnRyaWJ1dG9ycz48YXV0aC1hZGRyZXNzPkFsYmVydGEgSGVhbHRoLCBHb3Zlcm5tZW50IG9mIEFs
YmVydGEsIEVkbW9udG9uLCBBQiwgQ2FuYWRhLiBkZG92ZXJAdWFsYmVydGEuY2EuJiN4RDtDb25j
b3JkaWEgVW5pdmVyc2l0eSBvZiBFZG1vbnRvbiwgRWRtb250b24sIEFCLCBDYW5hZGEuIGRkb3Zl
ckB1YWxiZXJ0YS5jYS4mI3hEO1NjaG9vbCBvZiBQdWJsaWMgSGVhbHRoLCBVbml2ZXJzaXR5IG9m
IEFsYmVydGEsIEVkbW9udG9uLCBBQiwgQ2FuYWRhLjwvYXV0aC1hZGRyZXNzPjx0aXRsZXM+PHRp
dGxlPlRoZSBoZWFsdGggZXF1aXR5IG1lYXN1cmVtZW50IGZyYW1ld29yazogYSBjb21wcmVoZW5z
aXZlIG1vZGVsIHRvIG1lYXN1cmUgc29jaWFsIGluZXF1aXRpZXMgaW4gaGVhbHRoPC90aXRsZT48
c2Vjb25kYXJ5LXRpdGxlPkludCBKIEVxdWl0eSBIZWFsdGg8L3NlY29uZGFyeS10aXRsZT48L3Rp
dGxlcz48cGVyaW9kaWNhbD48ZnVsbC10aXRsZT5JbnQgSiBFcXVpdHkgSGVhbHRoPC9mdWxsLXRp
dGxlPjwvcGVyaW9kaWNhbD48cGFnZXM+MzY8L3BhZ2VzPjx2b2x1bWU+MTg8L3ZvbHVtZT48bnVt
YmVyPjE8L251bWJlcj48ZWRpdGlvbj4yMDE5MDIxOTwvZWRpdGlvbj48a2V5d29yZHM+PGtleXdv
cmQ+R2xvYmFsIEhlYWx0aDwva2V5d29yZD48a2V5d29yZD5IZWFsdGggRXF1aXR5LypzdGF0aXN0
aWNzICZhbXA7IG51bWVyaWNhbCBkYXRhPC9rZXl3b3JkPjxrZXl3b3JkPkhlYWx0aCBQb2xpY3k8
L2tleXdvcmQ+PGtleXdvcmQ+KkhlYWx0aCBTdGF0dXMgRGlzcGFyaXRpZXM8L2tleXdvcmQ+PGtl
eXdvcmQ+SHVtYW5zPC9rZXl3b3JkPjxrZXl3b3JkPipNb2RlbHMsIFN0YXRpc3RpY2FsPC9rZXl3
b3JkPjxrZXl3b3JkPlBvbGljeSBNYWtpbmc8L2tleXdvcmQ+PGtleXdvcmQ+UmV2aWV3IExpdGVy
YXR1cmUgYXMgVG9waWM8L2tleXdvcmQ+PGtleXdvcmQ+KlNvY2lhbCBEZXRlcm1pbmFudHMgb2Yg
SGVhbHRoPC9rZXl3b3JkPjxrZXl3b3JkPlNvY2lvZWNvbm9taWMgRmFjdG9yczwva2V5d29yZD48
a2V5d29yZD4qRnJhbWV3b3JrPC9rZXl3b3JkPjxrZXl3b3JkPipIZWFsdGggZXF1aXR5PC9rZXl3
b3JkPjxrZXl3b3JkPipIZWFsdGhjYXJlPC9rZXl3b3JkPjxrZXl3b3JkPipJbmVxdWl0aWVzPC9r
ZXl3b3JkPjxrZXl3b3JkPipQdWJsaWMgaGVhbHRoIHN1cnZlaWxsYW5jZTwva2V5d29yZD48L2tl
eXdvcmRzPjxkYXRlcz48eWVhcj4yMDE5PC95ZWFyPjxwdWItZGF0ZXM+PGRhdGU+RmViIDE5PC9k
YXRlPjwvcHViLWRhdGVzPjwvZGF0ZXM+PGlzYm4+MTQ3NS05Mjc2PC9pc2JuPjxhY2Nlc3Npb24t
bnVtPjMwNzgyMTYxPC9hY2Nlc3Npb24tbnVtPjx1cmxzPjwvdXJscz48Y3VzdG9tMT5FVEhJQ1Mg
QVBQUk9WQUwgQU5EIENPTlNFTlQgVE8gUEFSVElDSVBBVEU6IE5vdCBhcHBsaWNhYmxlLiBDT05T
RU5UIEZPUiBQVUJMSUNBVElPTjogTm90IGFwcGxpY2FibGUuIENPTVBFVElORyBJTlRFUkVTVFM6
IFRoZSBhdXRob3JzIGRlY2xhcmUgdGhhdCB0aGV5IGhhdmUgbm8gY29tcGV0aW5nIGludGVyZXN0
cy4gUFVCTElTSEVS4oCZUyBOT1RFOiBTcHJpbmdlciBOYXR1cmUgcmVtYWlucyBuZXV0cmFsIHdp
dGggcmVnYXJkIHRvIGp1cmlzZGljdGlvbmFsIGNsYWltcyBpbiBwdWJsaXNoZWQgbWFwcyBhbmQg
aW5zdGl0dXRpb25hbCBhZmZpbGlhdGlvbnMuPC9jdXN0b20xPjxjdXN0b20yPlBNQzYzNzk5Mjk8
L2N1c3RvbTI+PGVsZWN0cm9uaWMtcmVzb3VyY2UtbnVtPjEwLjExODYvczEyOTM5LTAxOS0wOTM1
LTA8L2VsZWN0cm9uaWMtcmVzb3VyY2UtbnVtPjxyZW1vdGUtZGF0YWJhc2UtcHJvdmlkZXI+TkxN
PC9yZW1vdGUtZGF0YWJhc2UtcHJvdmlkZXI+PGxhbmd1YWdlPmVuZzwvbGFuZ3VhZ2U+PC9yZWNv
cmQ+PC9DaXRlPjwvRW5kTm90ZT5=
</w:fldData>
              </w:fldChar>
            </w:r>
            <w:r w:rsidRPr="00191C49">
              <w:instrText xml:space="preserve"> ADDIN EN.CITE </w:instrText>
            </w:r>
            <w:r w:rsidRPr="00191C49">
              <w:fldChar w:fldCharType="begin">
                <w:fldData xml:space="preserve">PEVuZE5vdGU+PENpdGU+PEF1dGhvcj5Eb3ZlcjwvQXV0aG9yPjxZZWFyPjIwMTk8L1llYXI+PFJl
Y051bT4yODwvUmVjTnVtPjxEaXNwbGF5VGV4dD4oNDgpPC9EaXNwbGF5VGV4dD48cmVjb3JkPjxy
ZWMtbnVtYmVyPjI4PC9yZWMtbnVtYmVyPjxmb3JlaWduLWtleXM+PGtleSBhcHA9IkVOIiBkYi1p
ZD0iZmZmejlzeHgzZWFmdjVld2Rhd3B4OXg2djU1eHhlZGRkcnAwIiB0aW1lc3RhbXA9IjE2NjA4
MjU1MzQiPjI4PC9rZXk+PC9mb3JlaWduLWtleXM+PHJlZi10eXBlIG5hbWU9IkpvdXJuYWwgQXJ0
aWNsZSI+MTc8L3JlZi10eXBlPjxjb250cmlidXRvcnM+PGF1dGhvcnM+PGF1dGhvcj5Eb3Zlciwg
RC4gQy48L2F1dGhvcj48YXV0aG9yPkJlbG9uLCBBLiBQLjwvYXV0aG9yPjwvYXV0aG9ycz48L2Nv
bnRyaWJ1dG9ycz48YXV0aC1hZGRyZXNzPkFsYmVydGEgSGVhbHRoLCBHb3Zlcm5tZW50IG9mIEFs
YmVydGEsIEVkbW9udG9uLCBBQiwgQ2FuYWRhLiBkZG92ZXJAdWFsYmVydGEuY2EuJiN4RDtDb25j
b3JkaWEgVW5pdmVyc2l0eSBvZiBFZG1vbnRvbiwgRWRtb250b24sIEFCLCBDYW5hZGEuIGRkb3Zl
ckB1YWxiZXJ0YS5jYS4mI3hEO1NjaG9vbCBvZiBQdWJsaWMgSGVhbHRoLCBVbml2ZXJzaXR5IG9m
IEFsYmVydGEsIEVkbW9udG9uLCBBQiwgQ2FuYWRhLjwvYXV0aC1hZGRyZXNzPjx0aXRsZXM+PHRp
dGxlPlRoZSBoZWFsdGggZXF1aXR5IG1lYXN1cmVtZW50IGZyYW1ld29yazogYSBjb21wcmVoZW5z
aXZlIG1vZGVsIHRvIG1lYXN1cmUgc29jaWFsIGluZXF1aXRpZXMgaW4gaGVhbHRoPC90aXRsZT48
c2Vjb25kYXJ5LXRpdGxlPkludCBKIEVxdWl0eSBIZWFsdGg8L3NlY29uZGFyeS10aXRsZT48L3Rp
dGxlcz48cGVyaW9kaWNhbD48ZnVsbC10aXRsZT5JbnQgSiBFcXVpdHkgSGVhbHRoPC9mdWxsLXRp
dGxlPjwvcGVyaW9kaWNhbD48cGFnZXM+MzY8L3BhZ2VzPjx2b2x1bWU+MTg8L3ZvbHVtZT48bnVt
YmVyPjE8L251bWJlcj48ZWRpdGlvbj4yMDE5MDIxOTwvZWRpdGlvbj48a2V5d29yZHM+PGtleXdv
cmQ+R2xvYmFsIEhlYWx0aDwva2V5d29yZD48a2V5d29yZD5IZWFsdGggRXF1aXR5LypzdGF0aXN0
aWNzICZhbXA7IG51bWVyaWNhbCBkYXRhPC9rZXl3b3JkPjxrZXl3b3JkPkhlYWx0aCBQb2xpY3k8
L2tleXdvcmQ+PGtleXdvcmQ+KkhlYWx0aCBTdGF0dXMgRGlzcGFyaXRpZXM8L2tleXdvcmQ+PGtl
eXdvcmQ+SHVtYW5zPC9rZXl3b3JkPjxrZXl3b3JkPipNb2RlbHMsIFN0YXRpc3RpY2FsPC9rZXl3
b3JkPjxrZXl3b3JkPlBvbGljeSBNYWtpbmc8L2tleXdvcmQ+PGtleXdvcmQ+UmV2aWV3IExpdGVy
YXR1cmUgYXMgVG9waWM8L2tleXdvcmQ+PGtleXdvcmQ+KlNvY2lhbCBEZXRlcm1pbmFudHMgb2Yg
SGVhbHRoPC9rZXl3b3JkPjxrZXl3b3JkPlNvY2lvZWNvbm9taWMgRmFjdG9yczwva2V5d29yZD48
a2V5d29yZD4qRnJhbWV3b3JrPC9rZXl3b3JkPjxrZXl3b3JkPipIZWFsdGggZXF1aXR5PC9rZXl3
b3JkPjxrZXl3b3JkPipIZWFsdGhjYXJlPC9rZXl3b3JkPjxrZXl3b3JkPipJbmVxdWl0aWVzPC9r
ZXl3b3JkPjxrZXl3b3JkPipQdWJsaWMgaGVhbHRoIHN1cnZlaWxsYW5jZTwva2V5d29yZD48L2tl
eXdvcmRzPjxkYXRlcz48eWVhcj4yMDE5PC95ZWFyPjxwdWItZGF0ZXM+PGRhdGU+RmViIDE5PC9k
YXRlPjwvcHViLWRhdGVzPjwvZGF0ZXM+PGlzYm4+MTQ3NS05Mjc2PC9pc2JuPjxhY2Nlc3Npb24t
bnVtPjMwNzgyMTYxPC9hY2Nlc3Npb24tbnVtPjx1cmxzPjwvdXJscz48Y3VzdG9tMT5FVEhJQ1Mg
QVBQUk9WQUwgQU5EIENPTlNFTlQgVE8gUEFSVElDSVBBVEU6IE5vdCBhcHBsaWNhYmxlLiBDT05T
RU5UIEZPUiBQVUJMSUNBVElPTjogTm90IGFwcGxpY2FibGUuIENPTVBFVElORyBJTlRFUkVTVFM6
IFRoZSBhdXRob3JzIGRlY2xhcmUgdGhhdCB0aGV5IGhhdmUgbm8gY29tcGV0aW5nIGludGVyZXN0
cy4gUFVCTElTSEVS4oCZUyBOT1RFOiBTcHJpbmdlciBOYXR1cmUgcmVtYWlucyBuZXV0cmFsIHdp
dGggcmVnYXJkIHRvIGp1cmlzZGljdGlvbmFsIGNsYWltcyBpbiBwdWJsaXNoZWQgbWFwcyBhbmQg
aW5zdGl0dXRpb25hbCBhZmZpbGlhdGlvbnMuPC9jdXN0b20xPjxjdXN0b20yPlBNQzYzNzk5Mjk8
L2N1c3RvbTI+PGVsZWN0cm9uaWMtcmVzb3VyY2UtbnVtPjEwLjExODYvczEyOTM5LTAxOS0wOTM1
LTA8L2VsZWN0cm9uaWMtcmVzb3VyY2UtbnVtPjxyZW1vdGUtZGF0YWJhc2UtcHJvdmlkZXI+TkxN
PC9yZW1vdGUtZGF0YWJhc2UtcHJvdmlkZXI+PGxhbmd1YWdlPmVuZzwvbGFuZ3VhZ2U+PC9yZWNv
cmQ+PC9DaXRlPjwvRW5kTm90ZT5=
</w:fldData>
              </w:fldChar>
            </w:r>
            <w:r w:rsidRPr="00191C49">
              <w:instrText xml:space="preserve"> ADDIN EN.CITE.DATA </w:instrText>
            </w:r>
            <w:r w:rsidRPr="00191C49">
              <w:fldChar w:fldCharType="end"/>
            </w:r>
            <w:r w:rsidRPr="00191C49">
              <w:fldChar w:fldCharType="separate"/>
            </w:r>
            <w:r w:rsidRPr="00191C49">
              <w:t>(</w:t>
            </w:r>
            <w:r w:rsidR="007863F6">
              <w:t>5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1663" w14:textId="77777777" w:rsidR="00E777EC" w:rsidRPr="00191C49" w:rsidRDefault="00E777EC" w:rsidP="002F16DE">
            <w:r w:rsidRPr="00191C49">
              <w:t>The health equity measurement framework: a comprehensive model to measure social inequities in health</w:t>
            </w:r>
          </w:p>
        </w:tc>
        <w:tc>
          <w:tcPr>
            <w:tcW w:w="922" w:type="pct"/>
          </w:tcPr>
          <w:p w14:paraId="01F1BED1" w14:textId="77777777" w:rsidR="00E777EC" w:rsidRPr="00191C49" w:rsidRDefault="00E777EC" w:rsidP="002F16DE">
            <w:r>
              <w:t>Measures direct and indirect effects of social determinants on health (in)equity.</w:t>
            </w:r>
          </w:p>
        </w:tc>
        <w:tc>
          <w:tcPr>
            <w:tcW w:w="1721" w:type="pct"/>
          </w:tcPr>
          <w:p w14:paraId="32320C27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Socio-economic, cultural, and political context (C)</w:t>
            </w:r>
          </w:p>
          <w:p w14:paraId="4508FECD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Social stratification process (C)</w:t>
            </w:r>
          </w:p>
          <w:p w14:paraId="0523C5A9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Social location (C)</w:t>
            </w:r>
          </w:p>
          <w:p w14:paraId="486286F0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Material circumstances (C)</w:t>
            </w:r>
          </w:p>
          <w:p w14:paraId="06DF74EA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Social circumstances (C)</w:t>
            </w:r>
          </w:p>
          <w:p w14:paraId="4594F2AC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Biology (C)</w:t>
            </w:r>
          </w:p>
          <w:p w14:paraId="7E2E9D20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Environment (C)</w:t>
            </w:r>
          </w:p>
          <w:p w14:paraId="5D4EE35D" w14:textId="77777777" w:rsidR="00E777EC" w:rsidRPr="00700D0B" w:rsidRDefault="00E777EC" w:rsidP="7B77980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B779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-related </w:t>
            </w:r>
            <w:proofErr w:type="spellStart"/>
            <w:r w:rsidRPr="7B779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s</w:t>
            </w:r>
            <w:proofErr w:type="spellEnd"/>
            <w:r w:rsidRPr="7B779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)</w:t>
            </w:r>
          </w:p>
          <w:p w14:paraId="367541AD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Health Beliefs (C)</w:t>
            </w:r>
          </w:p>
          <w:p w14:paraId="4B6549FC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Pre-existing health state (C)</w:t>
            </w:r>
          </w:p>
          <w:p w14:paraId="07D434F9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Psychosocial stressors (C)</w:t>
            </w:r>
          </w:p>
          <w:p w14:paraId="7300E190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Appraisal and coping (C)</w:t>
            </w:r>
          </w:p>
          <w:p w14:paraId="03DA387E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Stress response (C)</w:t>
            </w:r>
          </w:p>
          <w:p w14:paraId="65B5F1E5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Health state (C)</w:t>
            </w:r>
          </w:p>
          <w:p w14:paraId="100DB9E8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Need (C)</w:t>
            </w:r>
          </w:p>
          <w:p w14:paraId="79A1B957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Health policy context (C)</w:t>
            </w:r>
          </w:p>
          <w:p w14:paraId="4C504A6C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 xml:space="preserve">Availability of health-promoting resources (C) </w:t>
            </w:r>
          </w:p>
          <w:p w14:paraId="3F43E8D3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Acceptability, appropriateness, safety, effectiveness, and continuity (C)</w:t>
            </w:r>
          </w:p>
          <w:p w14:paraId="2B47CD75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0D0B">
              <w:rPr>
                <w:rFonts w:ascii="Times New Roman" w:hAnsi="Times New Roman" w:cs="Times New Roman"/>
                <w:sz w:val="24"/>
                <w:szCs w:val="24"/>
              </w:rPr>
              <w:t>Accessibility (C)</w:t>
            </w:r>
          </w:p>
          <w:p w14:paraId="7CA1BD12" w14:textId="77777777" w:rsidR="00E777EC" w:rsidRDefault="00E777EC" w:rsidP="7B779803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7B779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ilisation</w:t>
            </w:r>
            <w:proofErr w:type="spellEnd"/>
            <w:r w:rsidRPr="7B779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health-promoting resources (C)</w:t>
            </w:r>
          </w:p>
          <w:p w14:paraId="63DF44E3" w14:textId="77777777" w:rsidR="00E777EC" w:rsidRPr="00700D0B" w:rsidRDefault="00E777EC" w:rsidP="00E777E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s (C)</w:t>
            </w:r>
          </w:p>
        </w:tc>
      </w:tr>
      <w:tr w:rsidR="00E777EC" w:rsidRPr="00191C49" w14:paraId="35485D7F" w14:textId="77777777" w:rsidTr="7B779803">
        <w:tc>
          <w:tcPr>
            <w:tcW w:w="758" w:type="pct"/>
          </w:tcPr>
          <w:p w14:paraId="6DCCB266" w14:textId="7B788632" w:rsidR="00E777EC" w:rsidRPr="00191C49" w:rsidRDefault="00E777EC" w:rsidP="002F16DE">
            <w:r w:rsidRPr="00191C49">
              <w:t>Birken et al.</w:t>
            </w:r>
            <w:r>
              <w:t xml:space="preserve">, 2017 </w:t>
            </w:r>
            <w:r w:rsidRPr="00191C49">
              <w:fldChar w:fldCharType="begin">
                <w:fldData xml:space="preserve">PEVuZE5vdGU+PENpdGU+PEF1dGhvcj5CaXJrZW48L0F1dGhvcj48WWVhcj4yMDE3PC9ZZWFyPjxS
ZWNOdW0+Mjk8L1JlY051bT48RGlzcGxheVRleHQ+KDQ5KTwvRGlzcGxheVRleHQ+PHJlY29yZD48
cmVjLW51bWJlcj4yOTwvcmVjLW51bWJlcj48Zm9yZWlnbi1rZXlzPjxrZXkgYXBwPSJFTiIgZGIt
aWQ9ImZmZno5c3h4M2VhZnY1ZXdkYXdweDl4NnY1NXh4ZWRkZHJwMCIgdGltZXN0YW1wPSIxNjYw
ODI1NTc2Ij4yOTwva2V5PjwvZm9yZWlnbi1rZXlzPjxyZWYtdHlwZSBuYW1lPSJKb3VybmFsIEFy
dGljbGUiPjE3PC9yZWYtdHlwZT48Y29udHJpYnV0b3JzPjxhdXRob3JzPjxhdXRob3I+Qmlya2Vu
LCBTLiBBLjwvYXV0aG9yPjxhdXRob3I+UG93ZWxsLCBCLiBKLjwvYXV0aG9yPjxhdXRob3I+UHJl
c3NlYXUsIEouPC9hdXRob3I+PGF1dGhvcj5LaXJrLCBNLiBBLjwvYXV0aG9yPjxhdXRob3I+TG9y
ZW5jYXR0bywgRi48L2F1dGhvcj48YXV0aG9yPkdvdWxkLCBOLiBKLjwvYXV0aG9yPjxhdXRob3I+
U2hlYSwgQy4gTS48L2F1dGhvcj48YXV0aG9yPldlaW5lciwgQi4gSi48L2F1dGhvcj48YXV0aG9y
PkZyYW5jaXMsIEouIEouPC9hdXRob3I+PGF1dGhvcj5ZdSwgWS48L2F1dGhvcj48YXV0aG9yPkhh
aW5lcywgRS48L2F1dGhvcj48YXV0aG9yPkRhbXNjaHJvZGVyLCBMLiBKLjwvYXV0aG9yPjwvYXV0
aG9ycz48L2NvbnRyaWJ1dG9ycz48YXV0aC1hZGRyZXNzPkRlcGFydG1lbnQgb2YgSGVhbHRoIFBv
bGljeSBhbmQgTWFuYWdlbWVudCwgR2lsbGluZ3MgU2Nob29sIG9mIEdsb2JhbCBQdWJsaWMgSGVh
bHRoLCBUaGUgVW5pdmVyc2l0eSBvZiBOb3J0aCBDYXJvbGluYSBhdCBDaGFwZWwgSGlsbCwgMTEw
M0UgTWNHYXZyYW4tR3JlZW5iZXJnLCAxMzUgRGF1ZXIgRHJpdmUsIENhbXB1cyBCb3ggNzQxMSwg
Q2hhcGVsIEhpbGwsIE5DLCAyNzU5OS03NDExLCBVU0EuIGJpcmtlbkB1bmMuZWR1LiYjeEQ7RGVw
YXJ0bWVudCBvZiBIZWFsdGggUG9saWN5IGFuZCBNYW5hZ2VtZW50LCBHaWxsaW5ncyBTY2hvb2wg
b2YgR2xvYmFsIFB1YmxpYyBIZWFsdGgsIFRoZSBVbml2ZXJzaXR5IG9mIE5vcnRoIENhcm9saW5h
IGF0IENoYXBlbCBIaWxsLCAxMTA1QyBNY0dhdnJhbi1HcmVlbmJlcmcsIDEzNSBEYXVlciBEcml2
ZSwgQ2FtcHVzIEJveCA3NDExLCBDaGFwZWwgSGlsbCwgTkMsIDI3NTk5LTc0MTEsIFVTQS4mI3hE
O0NlbnRyZSBmb3IgUHJhY3RpY2UgQ2hhbmdpbmcgUmVzZWFyY2gsIE90dGF3YSBIb3NwaXRhbCBS
ZXNlYXJjaCBJbnN0aXR1dGUsIDUwMSBTbXl0aCBSb2FkLCBPdHRhd2EsIE9udGFyaW8sIEsxSCA4
TDYsIENhbmFkYS4mI3hEO0RlcGFydG1lbnQgb2YgSGVhbHRoIFBvbGljeSBhbmQgTWFuYWdlbWVu
dCwgR2lsbGluZ3MgU2Nob29sIG9mIEdsb2JhbCBQdWJsaWMgSGVhbHRoLCBUaGUgVW5pdmVyc2l0
eSBvZiBOb3J0aCBDYXJvbGluYSBhdCBDaGFwZWwgSGlsbCwgQ2hhcGVsIEhpbGwsIE5DLCAyNzU5
OS03NDExLCBVU0EuJiN4RDtFbmQtb2YtTGlmZSwgUGFsbGlhdGl2ZSwgYW5kIEhvc3BpY2UgQ2Fy
ZSBQcm9ncmFtLCBSVEkgSW50ZXJuYXRpb25hbCwgMzA0MCBDb3Jud2FsbGlzIFJvYWQsIFJlc2Vh
cmNoIFRyaWFuZ2xlIFBhcmssIE5DLCAyNzcwOSwgQ2hhcGVsIEhpbGwsIFVTQS4mI3hEO1NjaG9v
bCBvZiBIZWFsdGggU2NpZW5jZXMsIENpdHkgVW5pdmVyc2l0eSBMb25kb24sIE5vcnRoYW1wdG9u
IFNxdWFyZSwgTG9uZG9uLCBFQzFWIDBIQiwgVUsuJiN4RDtEZXBhcnRtZW50IG9mIEhlYWx0aCBQ
b2xpY3kgYW5kIE1hbmFnZW1lbnQsIFVuaXZlcnNpdHkgb2YgTm9ydGggQ2Fyb2xpbmEgYXQgQ2hh
cGVsIEhpbGwsIDExMDJDIE1jR2F2cmFuLUdyZWVuYmVyZyBIYWxsLCBDQiMgNzQxMSwgQ2hhcGVs
IEhpbGwsIE5DLCAyNzU5OS03NDExLCBVU0EuJiN4RDtEZXBhcnRtZW50IG9mIEdsb2JhbCBIZWFs
dGgsIERlcGFydG1lbnQgb2YgSGVhbHRoIFNlcnZpY2VzLCBVbml2ZXJzaXR5IG9mIFdhc2hpbmd0
b24sIEJveCAzNTc5NjUsIFNlYXR0bGUsIFdBLCA5ODE5NS03OTY1LCBVU0EuJiN4RDtEZXBhcnRt
ZW50IG9mIEZhbWlseSBNZWRpY2luZSwgVW5pdmVyc2l0eSBvZiBDYWxnYXJ5LCA4dGggRmxvb3Is
IFNoZWxkb24gTS4gQ2h1bWlyIEhlYWx0aCBDZW50cmUsIDEyMTMtNCBTdHJlZXQgU1csIENhbGdh
cnksIEFsYmVydGEsIFQyUiAwWDcsIENhbmFkYS4mI3hEO0RlcGFydG1lbnQgb2YgSGVhbHRoIFBv
bGljeSBhbmQgTWFuYWdlbWVudCwgVW5pdmVyc2l0eSBvZiBOb3J0aCBDYXJvbGluYSBhdCBDaGFw
ZWwgSGlsbCwgMTEwMUIgTWNHYXZyYW4tR3JlZW5iZXJnIEhhbGwsIENCIyA3NDExLCBDaGFwZWwg
SGlsbCwgTkMsIDI3NTk5LTc0MTEsIFVTQS4mI3hEO1ZBIEFubiBBcmJvciBDZW50ZXIgZm9yIENs
aW5pY2FsIE1hbmFnZW1lbnQgUmVzZWFyY2gsIEFubiBBcmJvciwgTUksIFVTQS4mI3hEO1ZBIFBl
cnNvbmFsaXppbmcgT3B0aW9ucyB0aHJvdWdoIFZldGVyYW4gRW5nYWdlbWVudCAoUFJPVkUpIFFV
RVJJIFByb2dyYW0sIDI4MDAgUGx5bW91dGggUm9hZCwgQnVpbGRpbmcgMTYsIEZsb29yIDMsIEFu
biBBcmJvciwgTUksIDQ4MTA5LCBVU0EuPC9hdXRoLWFkZHJlc3M+PHRpdGxlcz48dGl0bGU+Q29t
YmluZWQgdXNlIG9mIHRoZSBDb25zb2xpZGF0ZWQgRnJhbWV3b3JrIGZvciBJbXBsZW1lbnRhdGlv
biBSZXNlYXJjaCAoQ0ZJUikgYW5kIHRoZSBUaGVvcmV0aWNhbCBEb21haW5zIEZyYW1ld29yayAo
VERGKTogYSBzeXN0ZW1hdGljIHJldmlldzwvdGl0bGU+PHNlY29uZGFyeS10aXRsZT5JbXBsZW1l
bnQgU2NpPC9zZWNvbmRhcnktdGl0bGU+PC90aXRsZXM+PHBlcmlvZGljYWw+PGZ1bGwtdGl0bGU+
SW1wbGVtZW50IFNjaTwvZnVsbC10aXRsZT48L3BlcmlvZGljYWw+PHBhZ2VzPjI8L3BhZ2VzPjx2
b2x1bWU+MTI8L3ZvbHVtZT48bnVtYmVyPjE8L251bWJlcj48ZWRpdGlvbj4yMDE3MDEwNTwvZWRp
dGlvbj48a2V5d29yZHM+PGtleXdvcmQ+SGVhbHRoIFBsYW4gSW1wbGVtZW50YXRpb24vKm1ldGhv
ZHM8L2tleXdvcmQ+PGtleXdvcmQ+SGVhbHRoIFNlcnZpY2VzIFJlc2VhcmNoLyptZXRob2RzPC9r
ZXl3b3JkPjxrZXl3b3JkPkh1bWFuczwva2V5d29yZD48a2V5d29yZD4qUXVhbGl0eSBvZiBIZWFs
dGggQ2FyZTwva2V5d29yZD48a2V5d29yZD4qQ29uc29saWRhdGVkIEZyYW1ld29yayBmb3IgSW1w
bGVtZW50YXRpb24gUmVzZWFyY2g8L2tleXdvcmQ+PGtleXdvcmQ+KkltcGxlbWVudGF0aW9uIGZy
YW1ld29ya3M8L2tleXdvcmQ+PGtleXdvcmQ+KkltcGxlbWVudGF0aW9uIHRoZW9yaWVzPC9rZXl3
b3JkPjxrZXl3b3JkPipTeXN0ZW1hdGljIHJldmlldzwva2V5d29yZD48a2V5d29yZD4qVGhlb3Jl
dGljYWwgRG9tYWlucyBGcmFtZXdvcms8L2tleXdvcmQ+PC9rZXl3b3Jkcz48ZGF0ZXM+PHllYXI+
MjAxNzwveWVhcj48cHViLWRhdGVzPjxkYXRlPkphbiA1PC9kYXRlPjwvcHViLWRhdGVzPjwvZGF0
ZXM+PGlzYm4+MTc0OC01OTA4PC9pc2JuPjxhY2Nlc3Npb24tbnVtPjI4MDU3MDQ5PC9hY2Nlc3Np
b24tbnVtPjx1cmxzPjwvdXJscz48Y3VzdG9tMj5QTUM1MjE3NzQ5PC9jdXN0b20yPjxlbGVjdHJv
bmljLXJlc291cmNlLW51bT4xMC4xMTg2L3MxMzAxMi0wMTYtMDUzNC16PC9lbGVjdHJvbmljLXJl
c291cmNlLW51bT48cmVtb3RlLWRhdGFiYXNlLXByb3ZpZGVyPk5MTTwvcmVtb3RlLWRhdGFiYXNl
LXByb3ZpZGVyPjxsYW5ndWFnZT5lbmc8L2xhbmd1YWdlPjwvcmVjb3JkPjwvQ2l0ZT48L0VuZE5v
dGU+AG==
</w:fldData>
              </w:fldChar>
            </w:r>
            <w:r w:rsidRPr="00191C49">
              <w:instrText xml:space="preserve"> ADDIN EN.CITE </w:instrText>
            </w:r>
            <w:r w:rsidRPr="00191C49">
              <w:fldChar w:fldCharType="begin">
                <w:fldData xml:space="preserve">PEVuZE5vdGU+PENpdGU+PEF1dGhvcj5CaXJrZW48L0F1dGhvcj48WWVhcj4yMDE3PC9ZZWFyPjxS
ZWNOdW0+Mjk8L1JlY051bT48RGlzcGxheVRleHQ+KDQ5KTwvRGlzcGxheVRleHQ+PHJlY29yZD48
cmVjLW51bWJlcj4yOTwvcmVjLW51bWJlcj48Zm9yZWlnbi1rZXlzPjxrZXkgYXBwPSJFTiIgZGIt
aWQ9ImZmZno5c3h4M2VhZnY1ZXdkYXdweDl4NnY1NXh4ZWRkZHJwMCIgdGltZXN0YW1wPSIxNjYw
ODI1NTc2Ij4yOTwva2V5PjwvZm9yZWlnbi1rZXlzPjxyZWYtdHlwZSBuYW1lPSJKb3VybmFsIEFy
dGljbGUiPjE3PC9yZWYtdHlwZT48Y29udHJpYnV0b3JzPjxhdXRob3JzPjxhdXRob3I+Qmlya2Vu
LCBTLiBBLjwvYXV0aG9yPjxhdXRob3I+UG93ZWxsLCBCLiBKLjwvYXV0aG9yPjxhdXRob3I+UHJl
c3NlYXUsIEouPC9hdXRob3I+PGF1dGhvcj5LaXJrLCBNLiBBLjwvYXV0aG9yPjxhdXRob3I+TG9y
ZW5jYXR0bywgRi48L2F1dGhvcj48YXV0aG9yPkdvdWxkLCBOLiBKLjwvYXV0aG9yPjxhdXRob3I+
U2hlYSwgQy4gTS48L2F1dGhvcj48YXV0aG9yPldlaW5lciwgQi4gSi48L2F1dGhvcj48YXV0aG9y
PkZyYW5jaXMsIEouIEouPC9hdXRob3I+PGF1dGhvcj5ZdSwgWS48L2F1dGhvcj48YXV0aG9yPkhh
aW5lcywgRS48L2F1dGhvcj48YXV0aG9yPkRhbXNjaHJvZGVyLCBMLiBKLjwvYXV0aG9yPjwvYXV0
aG9ycz48L2NvbnRyaWJ1dG9ycz48YXV0aC1hZGRyZXNzPkRlcGFydG1lbnQgb2YgSGVhbHRoIFBv
bGljeSBhbmQgTWFuYWdlbWVudCwgR2lsbGluZ3MgU2Nob29sIG9mIEdsb2JhbCBQdWJsaWMgSGVh
bHRoLCBUaGUgVW5pdmVyc2l0eSBvZiBOb3J0aCBDYXJvbGluYSBhdCBDaGFwZWwgSGlsbCwgMTEw
M0UgTWNHYXZyYW4tR3JlZW5iZXJnLCAxMzUgRGF1ZXIgRHJpdmUsIENhbXB1cyBCb3ggNzQxMSwg
Q2hhcGVsIEhpbGwsIE5DLCAyNzU5OS03NDExLCBVU0EuIGJpcmtlbkB1bmMuZWR1LiYjeEQ7RGVw
YXJ0bWVudCBvZiBIZWFsdGggUG9saWN5IGFuZCBNYW5hZ2VtZW50LCBHaWxsaW5ncyBTY2hvb2wg
b2YgR2xvYmFsIFB1YmxpYyBIZWFsdGgsIFRoZSBVbml2ZXJzaXR5IG9mIE5vcnRoIENhcm9saW5h
IGF0IENoYXBlbCBIaWxsLCAxMTA1QyBNY0dhdnJhbi1HcmVlbmJlcmcsIDEzNSBEYXVlciBEcml2
ZSwgQ2FtcHVzIEJveCA3NDExLCBDaGFwZWwgSGlsbCwgTkMsIDI3NTk5LTc0MTEsIFVTQS4mI3hE
O0NlbnRyZSBmb3IgUHJhY3RpY2UgQ2hhbmdpbmcgUmVzZWFyY2gsIE90dGF3YSBIb3NwaXRhbCBS
ZXNlYXJjaCBJbnN0aXR1dGUsIDUwMSBTbXl0aCBSb2FkLCBPdHRhd2EsIE9udGFyaW8sIEsxSCA4
TDYsIENhbmFkYS4mI3hEO0RlcGFydG1lbnQgb2YgSGVhbHRoIFBvbGljeSBhbmQgTWFuYWdlbWVu
dCwgR2lsbGluZ3MgU2Nob29sIG9mIEdsb2JhbCBQdWJsaWMgSGVhbHRoLCBUaGUgVW5pdmVyc2l0
eSBvZiBOb3J0aCBDYXJvbGluYSBhdCBDaGFwZWwgSGlsbCwgQ2hhcGVsIEhpbGwsIE5DLCAyNzU5
OS03NDExLCBVU0EuJiN4RDtFbmQtb2YtTGlmZSwgUGFsbGlhdGl2ZSwgYW5kIEhvc3BpY2UgQ2Fy
ZSBQcm9ncmFtLCBSVEkgSW50ZXJuYXRpb25hbCwgMzA0MCBDb3Jud2FsbGlzIFJvYWQsIFJlc2Vh
cmNoIFRyaWFuZ2xlIFBhcmssIE5DLCAyNzcwOSwgQ2hhcGVsIEhpbGwsIFVTQS4mI3hEO1NjaG9v
bCBvZiBIZWFsdGggU2NpZW5jZXMsIENpdHkgVW5pdmVyc2l0eSBMb25kb24sIE5vcnRoYW1wdG9u
IFNxdWFyZSwgTG9uZG9uLCBFQzFWIDBIQiwgVUsuJiN4RDtEZXBhcnRtZW50IG9mIEhlYWx0aCBQ
b2xpY3kgYW5kIE1hbmFnZW1lbnQsIFVuaXZlcnNpdHkgb2YgTm9ydGggQ2Fyb2xpbmEgYXQgQ2hh
cGVsIEhpbGwsIDExMDJDIE1jR2F2cmFuLUdyZWVuYmVyZyBIYWxsLCBDQiMgNzQxMSwgQ2hhcGVs
IEhpbGwsIE5DLCAyNzU5OS03NDExLCBVU0EuJiN4RDtEZXBhcnRtZW50IG9mIEdsb2JhbCBIZWFs
dGgsIERlcGFydG1lbnQgb2YgSGVhbHRoIFNlcnZpY2VzLCBVbml2ZXJzaXR5IG9mIFdhc2hpbmd0
b24sIEJveCAzNTc5NjUsIFNlYXR0bGUsIFdBLCA5ODE5NS03OTY1LCBVU0EuJiN4RDtEZXBhcnRt
ZW50IG9mIEZhbWlseSBNZWRpY2luZSwgVW5pdmVyc2l0eSBvZiBDYWxnYXJ5LCA4dGggRmxvb3Is
IFNoZWxkb24gTS4gQ2h1bWlyIEhlYWx0aCBDZW50cmUsIDEyMTMtNCBTdHJlZXQgU1csIENhbGdh
cnksIEFsYmVydGEsIFQyUiAwWDcsIENhbmFkYS4mI3hEO0RlcGFydG1lbnQgb2YgSGVhbHRoIFBv
bGljeSBhbmQgTWFuYWdlbWVudCwgVW5pdmVyc2l0eSBvZiBOb3J0aCBDYXJvbGluYSBhdCBDaGFw
ZWwgSGlsbCwgMTEwMUIgTWNHYXZyYW4tR3JlZW5iZXJnIEhhbGwsIENCIyA3NDExLCBDaGFwZWwg
SGlsbCwgTkMsIDI3NTk5LTc0MTEsIFVTQS4mI3hEO1ZBIEFubiBBcmJvciBDZW50ZXIgZm9yIENs
aW5pY2FsIE1hbmFnZW1lbnQgUmVzZWFyY2gsIEFubiBBcmJvciwgTUksIFVTQS4mI3hEO1ZBIFBl
cnNvbmFsaXppbmcgT3B0aW9ucyB0aHJvdWdoIFZldGVyYW4gRW5nYWdlbWVudCAoUFJPVkUpIFFV
RVJJIFByb2dyYW0sIDI4MDAgUGx5bW91dGggUm9hZCwgQnVpbGRpbmcgMTYsIEZsb29yIDMsIEFu
biBBcmJvciwgTUksIDQ4MTA5LCBVU0EuPC9hdXRoLWFkZHJlc3M+PHRpdGxlcz48dGl0bGU+Q29t
YmluZWQgdXNlIG9mIHRoZSBDb25zb2xpZGF0ZWQgRnJhbWV3b3JrIGZvciBJbXBsZW1lbnRhdGlv
biBSZXNlYXJjaCAoQ0ZJUikgYW5kIHRoZSBUaGVvcmV0aWNhbCBEb21haW5zIEZyYW1ld29yayAo
VERGKTogYSBzeXN0ZW1hdGljIHJldmlldzwvdGl0bGU+PHNlY29uZGFyeS10aXRsZT5JbXBsZW1l
bnQgU2NpPC9zZWNvbmRhcnktdGl0bGU+PC90aXRsZXM+PHBlcmlvZGljYWw+PGZ1bGwtdGl0bGU+
SW1wbGVtZW50IFNjaTwvZnVsbC10aXRsZT48L3BlcmlvZGljYWw+PHBhZ2VzPjI8L3BhZ2VzPjx2
b2x1bWU+MTI8L3ZvbHVtZT48bnVtYmVyPjE8L251bWJlcj48ZWRpdGlvbj4yMDE3MDEwNTwvZWRp
dGlvbj48a2V5d29yZHM+PGtleXdvcmQ+SGVhbHRoIFBsYW4gSW1wbGVtZW50YXRpb24vKm1ldGhv
ZHM8L2tleXdvcmQ+PGtleXdvcmQ+SGVhbHRoIFNlcnZpY2VzIFJlc2VhcmNoLyptZXRob2RzPC9r
ZXl3b3JkPjxrZXl3b3JkPkh1bWFuczwva2V5d29yZD48a2V5d29yZD4qUXVhbGl0eSBvZiBIZWFs
dGggQ2FyZTwva2V5d29yZD48a2V5d29yZD4qQ29uc29saWRhdGVkIEZyYW1ld29yayBmb3IgSW1w
bGVtZW50YXRpb24gUmVzZWFyY2g8L2tleXdvcmQ+PGtleXdvcmQ+KkltcGxlbWVudGF0aW9uIGZy
YW1ld29ya3M8L2tleXdvcmQ+PGtleXdvcmQ+KkltcGxlbWVudGF0aW9uIHRoZW9yaWVzPC9rZXl3
b3JkPjxrZXl3b3JkPipTeXN0ZW1hdGljIHJldmlldzwva2V5d29yZD48a2V5d29yZD4qVGhlb3Jl
dGljYWwgRG9tYWlucyBGcmFtZXdvcms8L2tleXdvcmQ+PC9rZXl3b3Jkcz48ZGF0ZXM+PHllYXI+
MjAxNzwveWVhcj48cHViLWRhdGVzPjxkYXRlPkphbiA1PC9kYXRlPjwvcHViLWRhdGVzPjwvZGF0
ZXM+PGlzYm4+MTc0OC01OTA4PC9pc2JuPjxhY2Nlc3Npb24tbnVtPjI4MDU3MDQ5PC9hY2Nlc3Np
b24tbnVtPjx1cmxzPjwvdXJscz48Y3VzdG9tMj5QTUM1MjE3NzQ5PC9jdXN0b20yPjxlbGVjdHJv
bmljLXJlc291cmNlLW51bT4xMC4xMTg2L3MxMzAxMi0wMTYtMDUzNC16PC9lbGVjdHJvbmljLXJl
c291cmNlLW51bT48cmVtb3RlLWRhdGFiYXNlLXByb3ZpZGVyPk5MTTwvcmVtb3RlLWRhdGFiYXNl
LXByb3ZpZGVyPjxsYW5ndWFnZT5lbmc8L2xhbmd1YWdlPjwvcmVjb3JkPjwvQ2l0ZT48L0VuZE5v
dGU+AG==
</w:fldData>
              </w:fldChar>
            </w:r>
            <w:r w:rsidRPr="00191C49">
              <w:instrText xml:space="preserve"> ADDIN EN.CITE.DATA </w:instrText>
            </w:r>
            <w:r w:rsidRPr="00191C49">
              <w:fldChar w:fldCharType="end"/>
            </w:r>
            <w:r w:rsidRPr="00191C49">
              <w:fldChar w:fldCharType="separate"/>
            </w:r>
            <w:r w:rsidRPr="00191C49">
              <w:t>(</w:t>
            </w:r>
            <w:r w:rsidR="007863F6">
              <w:t>6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E877" w14:textId="77777777" w:rsidR="00E777EC" w:rsidRPr="00191C49" w:rsidRDefault="00E777EC" w:rsidP="002F16DE">
            <w:r w:rsidRPr="00191C49">
              <w:t>Combined use of the Consolidated Framework for Implementation Research</w:t>
            </w:r>
            <w:r>
              <w:t xml:space="preserve"> </w:t>
            </w:r>
            <w:r w:rsidRPr="00191C49">
              <w:t>(CFIR) and the Theoretical Domains Framework (TDF): a systematic review</w:t>
            </w:r>
          </w:p>
        </w:tc>
        <w:tc>
          <w:tcPr>
            <w:tcW w:w="922" w:type="pct"/>
          </w:tcPr>
          <w:p w14:paraId="48B70F59" w14:textId="77777777" w:rsidR="00E777EC" w:rsidRPr="00191C49" w:rsidRDefault="00E777EC" w:rsidP="002F16DE">
            <w:r>
              <w:t xml:space="preserve">CFIR guides systematic assessment of multilevel implementation contexts to identify factors that might influence intervention implementation </w:t>
            </w:r>
            <w:r>
              <w:lastRenderedPageBreak/>
              <w:t>and effectiveness. TDF provides a framework to help apply theoretical approaches to interventions aimed at behavior change.</w:t>
            </w:r>
          </w:p>
        </w:tc>
        <w:tc>
          <w:tcPr>
            <w:tcW w:w="1721" w:type="pct"/>
          </w:tcPr>
          <w:p w14:paraId="31D4954F" w14:textId="77777777" w:rsidR="00E777EC" w:rsidRDefault="00E777EC" w:rsidP="002F16DE">
            <w:r>
              <w:lastRenderedPageBreak/>
              <w:t>CFIR Domains</w:t>
            </w:r>
          </w:p>
          <w:p w14:paraId="4370D895" w14:textId="77777777" w:rsidR="00E777EC" w:rsidRDefault="00E777EC" w:rsidP="002F16DE">
            <w:r>
              <w:t>1.Innovation (D)</w:t>
            </w:r>
          </w:p>
          <w:p w14:paraId="5B31A0A6" w14:textId="77777777" w:rsidR="00E777EC" w:rsidRDefault="00E777EC" w:rsidP="002F16DE">
            <w:r>
              <w:t>2.Outer Setting (D)</w:t>
            </w:r>
          </w:p>
          <w:p w14:paraId="19ECD5F3" w14:textId="77777777" w:rsidR="00E777EC" w:rsidRDefault="00E777EC" w:rsidP="002F16DE">
            <w:r>
              <w:t>3.Inner Setting (D)</w:t>
            </w:r>
          </w:p>
          <w:p w14:paraId="2DD8965B" w14:textId="77777777" w:rsidR="00E777EC" w:rsidRDefault="00E777EC" w:rsidP="002F16DE">
            <w:r>
              <w:t>4.Individuals (D)</w:t>
            </w:r>
          </w:p>
          <w:p w14:paraId="690CFB0C" w14:textId="77777777" w:rsidR="00E777EC" w:rsidRDefault="00E777EC" w:rsidP="002F16DE">
            <w:r>
              <w:t>5.Implementation Process (D)</w:t>
            </w:r>
          </w:p>
          <w:p w14:paraId="3207DAF8" w14:textId="77777777" w:rsidR="00E777EC" w:rsidRDefault="00E777EC" w:rsidP="002F16DE"/>
          <w:p w14:paraId="72682D3D" w14:textId="77777777" w:rsidR="00E777EC" w:rsidRDefault="00E777EC" w:rsidP="002F16DE">
            <w:r>
              <w:t>TDF Domains</w:t>
            </w:r>
          </w:p>
          <w:p w14:paraId="219C7280" w14:textId="77777777" w:rsidR="00E777EC" w:rsidRDefault="00E777EC" w:rsidP="002F16DE">
            <w:r>
              <w:t>1.Knowledge</w:t>
            </w:r>
          </w:p>
          <w:p w14:paraId="09E15D36" w14:textId="77777777" w:rsidR="00E777EC" w:rsidRDefault="00E777EC" w:rsidP="002F16DE">
            <w:r>
              <w:t>2.Skills</w:t>
            </w:r>
          </w:p>
          <w:p w14:paraId="25C1A9C0" w14:textId="77777777" w:rsidR="00E777EC" w:rsidRDefault="00E777EC" w:rsidP="002F16DE">
            <w:r>
              <w:lastRenderedPageBreak/>
              <w:t>3.Social/Professional role and identity</w:t>
            </w:r>
          </w:p>
          <w:p w14:paraId="1199E905" w14:textId="77777777" w:rsidR="00E777EC" w:rsidRDefault="00E777EC" w:rsidP="002F16DE">
            <w:r>
              <w:t>4.Beliefs about capabilities</w:t>
            </w:r>
          </w:p>
          <w:p w14:paraId="588D161E" w14:textId="77777777" w:rsidR="00E777EC" w:rsidRDefault="00E777EC" w:rsidP="002F16DE">
            <w:r>
              <w:t>5. Optimism</w:t>
            </w:r>
          </w:p>
          <w:p w14:paraId="37966AAB" w14:textId="77777777" w:rsidR="00E777EC" w:rsidRDefault="00E777EC" w:rsidP="002F16DE">
            <w:r>
              <w:t>6. Beliefs about consequences</w:t>
            </w:r>
          </w:p>
          <w:p w14:paraId="2086FFEF" w14:textId="77777777" w:rsidR="00E777EC" w:rsidRDefault="00E777EC" w:rsidP="002F16DE">
            <w:r>
              <w:t>7. Reinforcement</w:t>
            </w:r>
          </w:p>
          <w:p w14:paraId="7615372F" w14:textId="77777777" w:rsidR="00E777EC" w:rsidRDefault="00E777EC" w:rsidP="002F16DE">
            <w:r>
              <w:t>8.Intentions</w:t>
            </w:r>
          </w:p>
          <w:p w14:paraId="26F2EB3B" w14:textId="77777777" w:rsidR="00E777EC" w:rsidRDefault="00E777EC" w:rsidP="002F16DE">
            <w:r>
              <w:t>9.Goals</w:t>
            </w:r>
          </w:p>
          <w:p w14:paraId="5036F227" w14:textId="77777777" w:rsidR="00E777EC" w:rsidRDefault="00E777EC" w:rsidP="002F16DE">
            <w:r>
              <w:t>10.Memory, attention, and decision processes</w:t>
            </w:r>
          </w:p>
          <w:p w14:paraId="66F49317" w14:textId="77777777" w:rsidR="00E777EC" w:rsidRDefault="00E777EC" w:rsidP="002F16DE">
            <w:r>
              <w:t>11.Environment context and resources</w:t>
            </w:r>
          </w:p>
          <w:p w14:paraId="4FBBB9CA" w14:textId="77777777" w:rsidR="00E777EC" w:rsidRDefault="00E777EC" w:rsidP="002F16DE">
            <w:r>
              <w:t>12. Social influences</w:t>
            </w:r>
          </w:p>
          <w:p w14:paraId="6FD34B74" w14:textId="77777777" w:rsidR="00E777EC" w:rsidRDefault="00E777EC" w:rsidP="002F16DE">
            <w:r>
              <w:t>13. Emotion</w:t>
            </w:r>
          </w:p>
          <w:p w14:paraId="18028F83" w14:textId="77777777" w:rsidR="00E777EC" w:rsidRPr="00191C49" w:rsidRDefault="00E777EC" w:rsidP="002F16DE">
            <w:r>
              <w:t>14. Behavioral regulation</w:t>
            </w:r>
          </w:p>
        </w:tc>
      </w:tr>
      <w:tr w:rsidR="00E777EC" w:rsidRPr="00191C49" w14:paraId="241E85E3" w14:textId="77777777" w:rsidTr="7B779803">
        <w:tc>
          <w:tcPr>
            <w:tcW w:w="758" w:type="pct"/>
          </w:tcPr>
          <w:p w14:paraId="3437A0DD" w14:textId="5FE48585" w:rsidR="00E777EC" w:rsidRPr="00191C49" w:rsidRDefault="00E777EC" w:rsidP="002F16DE">
            <w:r w:rsidRPr="00191C49">
              <w:lastRenderedPageBreak/>
              <w:t>Barker et al.</w:t>
            </w:r>
            <w:r>
              <w:t xml:space="preserve">, 2021 </w:t>
            </w:r>
            <w:r w:rsidRPr="00191C49">
              <w:fldChar w:fldCharType="begin"/>
            </w:r>
            <w:r w:rsidRPr="00191C49">
              <w:instrText xml:space="preserve"> ADDIN EN.CITE &lt;EndNote&gt;&lt;Cite&gt;&lt;Author&gt;Barker&lt;/Author&gt;&lt;Year&gt;2021&lt;/Year&gt;&lt;RecNum&gt;30&lt;/RecNum&gt;&lt;DisplayText&gt;(50)&lt;/DisplayText&gt;&lt;record&gt;&lt;rec-number&gt;30&lt;/rec-number&gt;&lt;foreign-keys&gt;&lt;key app="EN" db-id="fffz9sxx3eafv5ewdawpx9x6v55xxedddrp0" timestamp="1660825629"&gt;30&lt;/key&gt;&lt;/foreign-keys&gt;&lt;ref-type name="Journal Article"&gt;17&lt;/ref-type&gt;&lt;contributors&gt;&lt;authors&gt;&lt;author&gt;Barker, S. L.&lt;/author&gt;&lt;author&gt;Maguire, N.&lt;/author&gt;&lt;author&gt;Gearing, R. E.&lt;/author&gt;&lt;author&gt;Cheung, M.&lt;/author&gt;&lt;author&gt;Price, D.&lt;/author&gt;&lt;author&gt;Narendorf, S. C.&lt;/author&gt;&lt;author&gt;Buck, D. S.&lt;/author&gt;&lt;/authors&gt;&lt;/contributors&gt;&lt;auth-address&gt;University of Southampton, School of Psychology, Building 44, University Road, Southampton, SO17 1BJ, United Kingdom.&amp;#xD;University of Houston, Graduate College of Social Work, Houston, TX, 77204, USA.&amp;#xD;University of Houston, Honors College, Houston, TX, 77204, USA.&amp;#xD;University of Houston College of Medicine, Houston, TX, 77204, USA.&lt;/auth-address&gt;&lt;titles&gt;&lt;title&gt;Community-engaged healthcare model for currently under-served individuals involved in the healthcare system&lt;/title&gt;&lt;secondary-title&gt;SSM Popul Health&lt;/secondary-title&gt;&lt;/titles&gt;&lt;periodical&gt;&lt;full-title&gt;SSM Popul Health&lt;/full-title&gt;&lt;/periodical&gt;&lt;pages&gt;100905&lt;/pages&gt;&lt;volume&gt;15&lt;/volume&gt;&lt;edition&gt;20210910&lt;/edition&gt;&lt;keywords&gt;&lt;keyword&gt;Agency&lt;/keyword&gt;&lt;keyword&gt;Community engagement&lt;/keyword&gt;&lt;keyword&gt;High cost&lt;/keyword&gt;&lt;keyword&gt;High need&lt;/keyword&gt;&lt;keyword&gt;Inclusive health&lt;/keyword&gt;&lt;keyword&gt;Power&lt;/keyword&gt;&lt;/keywords&gt;&lt;dates&gt;&lt;year&gt;2021&lt;/year&gt;&lt;pub-dates&gt;&lt;date&gt;Sep&lt;/date&gt;&lt;/pub-dates&gt;&lt;/dates&gt;&lt;isbn&gt;2352-8273 (Print)&amp;#xD;2352-8273&lt;/isbn&gt;&lt;accession-num&gt;34568536&lt;/accession-num&gt;&lt;urls&gt;&lt;/urls&gt;&lt;custom1&gt;All authors declare that they have no competing interests in the manuscript.&lt;/custom1&gt;&lt;custom2&gt;PMC8449048&lt;/custom2&gt;&lt;electronic-resource-num&gt;10.1016/j.ssmph.2021.100905&lt;/electronic-resource-num&gt;&lt;remote-database-provider&gt;NLM&lt;/remote-database-provider&gt;&lt;language&gt;eng&lt;/language&gt;&lt;/record&gt;&lt;/Cite&gt;&lt;/EndNote&gt;</w:instrText>
            </w:r>
            <w:r w:rsidRPr="00191C49">
              <w:fldChar w:fldCharType="separate"/>
            </w:r>
            <w:r w:rsidRPr="00191C49">
              <w:t>(</w:t>
            </w:r>
            <w:r w:rsidR="007863F6">
              <w:t>7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FBF3" w14:textId="77777777" w:rsidR="00E777EC" w:rsidRPr="00191C49" w:rsidRDefault="00E777EC" w:rsidP="002F16DE">
            <w:r w:rsidRPr="00191C49">
              <w:t>Community-engaged healthcare model for currently under-served individuals involved in the healthcare system</w:t>
            </w:r>
          </w:p>
        </w:tc>
        <w:tc>
          <w:tcPr>
            <w:tcW w:w="922" w:type="pct"/>
          </w:tcPr>
          <w:p w14:paraId="3A2885ED" w14:textId="77777777" w:rsidR="00E777EC" w:rsidRPr="00191C49" w:rsidRDefault="00E777EC" w:rsidP="002F16DE">
            <w:r>
              <w:t xml:space="preserve">-Promotes a community-engaged healthcare </w:t>
            </w:r>
          </w:p>
        </w:tc>
        <w:tc>
          <w:tcPr>
            <w:tcW w:w="1721" w:type="pct"/>
          </w:tcPr>
          <w:p w14:paraId="3FA6971C" w14:textId="77777777" w:rsidR="00E777EC" w:rsidRDefault="00E777EC" w:rsidP="002F16DE">
            <w:r>
              <w:t>1. Client and healthcare systems: the ecological model (C)</w:t>
            </w:r>
          </w:p>
          <w:p w14:paraId="74FFE7FB" w14:textId="77777777" w:rsidR="00E777EC" w:rsidRDefault="00E777EC" w:rsidP="002F16DE">
            <w:r>
              <w:t>2. Rising agency and shifting power: Barriers and enablers (C)</w:t>
            </w:r>
          </w:p>
          <w:p w14:paraId="18738E15" w14:textId="77777777" w:rsidR="00E777EC" w:rsidRPr="00191C49" w:rsidRDefault="00E777EC" w:rsidP="002F16DE">
            <w:r>
              <w:t>3. Culture shifting (C)</w:t>
            </w:r>
          </w:p>
        </w:tc>
      </w:tr>
      <w:tr w:rsidR="00E777EC" w:rsidRPr="00191C49" w14:paraId="37D5F852" w14:textId="77777777" w:rsidTr="7B779803">
        <w:tc>
          <w:tcPr>
            <w:tcW w:w="758" w:type="pct"/>
          </w:tcPr>
          <w:p w14:paraId="4203092A" w14:textId="0FDB7E9C" w:rsidR="00E777EC" w:rsidRPr="00191C49" w:rsidRDefault="00E777EC" w:rsidP="002F16DE">
            <w:r w:rsidRPr="00191C49">
              <w:t>Farley-Ripple et al.</w:t>
            </w:r>
            <w:r>
              <w:t xml:space="preserve">, 2018 </w:t>
            </w:r>
            <w:r w:rsidRPr="00191C49">
              <w:fldChar w:fldCharType="begin"/>
            </w:r>
            <w:r w:rsidRPr="00191C49">
              <w:instrText xml:space="preserve"> ADDIN EN.CITE &lt;EndNote&gt;&lt;Cite&gt;&lt;Author&gt;Farley-Ripple&lt;/Author&gt;&lt;Year&gt;2018&lt;/Year&gt;&lt;RecNum&gt;31&lt;/RecNum&gt;&lt;DisplayText&gt;(51)&lt;/DisplayText&gt;&lt;record&gt;&lt;rec-number&gt;31&lt;/rec-number&gt;&lt;foreign-keys&gt;&lt;key app="EN" db-id="fffz9sxx3eafv5ewdawpx9x6v55xxedddrp0" timestamp="1660825745"&gt;31&lt;/key&gt;&lt;/foreign-keys&gt;&lt;ref-type name="Journal Article"&gt;17&lt;/ref-type&gt;&lt;contributors&gt;&lt;authors&gt;&lt;author&gt;Farley-Ripple, Elizabeth&lt;/author&gt;&lt;author&gt;May, Henry&lt;/author&gt;&lt;author&gt;Karpyn, Allison&lt;/author&gt;&lt;author&gt;Tilley, Katherine&lt;/author&gt;&lt;author&gt;McDonough, Kalyn&lt;/author&gt;&lt;/authors&gt;&lt;/contributors&gt;&lt;titles&gt;&lt;title&gt;Rethinking Connections Between Research and Practice in Education: A Conceptual Framework&lt;/title&gt;&lt;secondary-title&gt;Educational Researcher&lt;/secondary-title&gt;&lt;/titles&gt;&lt;periodical&gt;&lt;full-title&gt;Educational Researcher&lt;/full-title&gt;&lt;/periodical&gt;&lt;pages&gt;235-245&lt;/pages&gt;&lt;volume&gt;47&lt;/volume&gt;&lt;number&gt;4&lt;/number&gt;&lt;dates&gt;&lt;year&gt;2018&lt;/year&gt;&lt;pub-dates&gt;&lt;date&gt;2018/05/01&lt;/date&gt;&lt;/pub-dates&gt;&lt;/dates&gt;&lt;publisher&gt;American Educational Research Association&lt;/publisher&gt;&lt;isbn&gt;0013-189X&lt;/isbn&gt;&lt;urls&gt;&lt;related-urls&gt;&lt;url&gt;https://doi.org/10.3102/0013189X18761042&lt;/url&gt;&lt;/related-urls&gt;&lt;/urls&gt;&lt;electronic-resource-num&gt;10.3102/0013189X18761042&lt;/electronic-resource-num&gt;&lt;access-date&gt;2022/08/18&lt;/access-date&gt;&lt;/record&gt;&lt;/Cite&gt;&lt;/EndNote&gt;</w:instrText>
            </w:r>
            <w:r w:rsidRPr="00191C49">
              <w:fldChar w:fldCharType="separate"/>
            </w:r>
            <w:r w:rsidRPr="00191C49">
              <w:t>(</w:t>
            </w:r>
            <w:r w:rsidR="007863F6">
              <w:t>8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76D7" w14:textId="77777777" w:rsidR="00E777EC" w:rsidRPr="00191C49" w:rsidRDefault="00E777EC" w:rsidP="002F16DE">
            <w:r w:rsidRPr="00191C49">
              <w:t>Rethinking Connections Between Research and Practice in Education: A Conceptual Framework</w:t>
            </w:r>
          </w:p>
        </w:tc>
        <w:tc>
          <w:tcPr>
            <w:tcW w:w="922" w:type="pct"/>
          </w:tcPr>
          <w:p w14:paraId="1372BCC6" w14:textId="77777777" w:rsidR="00E777EC" w:rsidRPr="00191C49" w:rsidRDefault="00E777EC" w:rsidP="002F16DE">
            <w:r>
              <w:t>-Promotes bidirectional conversation on an issue and guiding inquiry linking research and practice.</w:t>
            </w:r>
          </w:p>
        </w:tc>
        <w:tc>
          <w:tcPr>
            <w:tcW w:w="1721" w:type="pct"/>
          </w:tcPr>
          <w:p w14:paraId="33C0A0EB" w14:textId="77777777" w:rsidR="00E777EC" w:rsidRDefault="00E777EC" w:rsidP="002F16DE">
            <w:r>
              <w:t>1. Gaps in Assumptions &amp; Perspectives (D)</w:t>
            </w:r>
          </w:p>
          <w:p w14:paraId="7FEA188E" w14:textId="77777777" w:rsidR="00E777EC" w:rsidRDefault="00E777EC" w:rsidP="002F16DE">
            <w:r>
              <w:t>2. Depth of Use (D)</w:t>
            </w:r>
          </w:p>
          <w:p w14:paraId="52BD00D6" w14:textId="77777777" w:rsidR="00E777EC" w:rsidRPr="00191C49" w:rsidRDefault="00E777EC" w:rsidP="002F16DE">
            <w:r>
              <w:t>3. Depth of Production (D)</w:t>
            </w:r>
          </w:p>
        </w:tc>
      </w:tr>
      <w:tr w:rsidR="00E777EC" w:rsidRPr="00191C49" w14:paraId="7218508E" w14:textId="77777777" w:rsidTr="7B779803">
        <w:tc>
          <w:tcPr>
            <w:tcW w:w="758" w:type="pct"/>
          </w:tcPr>
          <w:p w14:paraId="26A42ED1" w14:textId="566FF3B9" w:rsidR="00E777EC" w:rsidRPr="00191C49" w:rsidRDefault="00E777EC" w:rsidP="002F16DE">
            <w:r w:rsidRPr="00191C49">
              <w:t>Sanchez et al.</w:t>
            </w:r>
            <w:r>
              <w:t xml:space="preserve">, 2021 </w:t>
            </w:r>
            <w:r w:rsidRPr="00191C49">
              <w:fldChar w:fldCharType="begin">
                <w:fldData xml:space="preserve">PEVuZE5vdGU+PENpdGU+PEF1dGhvcj5Tw6FuY2hlejwvQXV0aG9yPjxZZWFyPjIwMjE8L1llYXI+
PFJlY051bT4zNDwvUmVjTnVtPjxEaXNwbGF5VGV4dD4oNTIpPC9EaXNwbGF5VGV4dD48cmVjb3Jk
PjxyZWMtbnVtYmVyPjM0PC9yZWMtbnVtYmVyPjxmb3JlaWduLWtleXM+PGtleSBhcHA9IkVOIiBk
Yi1pZD0iZmZmejlzeHgzZWFmdjVld2Rhd3B4OXg2djU1eHhlZGRkcnAwIiB0aW1lc3RhbXA9IjE2
NjA4MjYzNjEiPjM0PC9rZXk+PC9mb3JlaWduLWtleXM+PHJlZi10eXBlIG5hbWU9IkpvdXJuYWwg
QXJ0aWNsZSI+MTc8L3JlZi10eXBlPjxjb250cmlidXRvcnM+PGF1dGhvcnM+PGF1dGhvcj5Tw6Fu
Y2hleiwgVi48L2F1dGhvcj48YXV0aG9yPlNhbmNoZXotWW91bmdtYW4sIFMuPC9hdXRob3I+PGF1
dGhvcj5EaWNrc29uLCBFLjwvYXV0aG9yPjxhdXRob3I+QnVyZ2VzcywgRS48L2F1dGhvcj48YXV0
aG9yPkhhb3pvdXMsIEUuPC9hdXRob3I+PGF1dGhvcj5Ucmlja2V0dCwgRS48L2F1dGhvcj48YXV0
aG9yPkJha2VyLCBFLjwvYXV0aG9yPjxhdXRob3I+V2FsbGVyc3RlaW4sIE4uPC9hdXRob3I+PC9h
dXRob3JzPjwvY29udHJpYnV0b3JzPjxhdXRoLWFkZHJlc3M+Q29sbGVnZSBvZiBQb3B1bGF0aW9u
IEhlYWx0aCwgVW5pdmVyc2l0eSBvZiBOZXcgTWV4aWNvLCBBbGJ1cXVlcnF1ZSwgTk0sIFVTQS4m
I3hEO0NvbGxlZ2Ugb2YgTnVyc2luZywgVW5pdmVyc2l0eSBvZiBOZXcgTWV4aWNvLCBBbGJ1cXVl
cnF1ZSwgTk0sIFVTQS4mI3hEO0NvbXByZWhlbnNpdmUgQ2FuY2VyIENlbnRlciwgVW5pdmVyc2l0
eSBvZiBOZXcgTWV4aWNvLCBBbGJ1cXVlcnF1ZSwgTk0sIFVTQS4mI3hEO1BhY2lmaWMgSW5zdGl0
dXRlIGZvciBSZXNlYXJjaCBhbmQgRXZhbHVhdGlvbiwgQmVsdHN2aWxsZSwgTUQsIFVTQS4mI3hE
O1VuaXZlcnNpdHkgb2YgSWxsaW5vaXMgYXQgQ2hpY2FnbywgTWlhbWksIEZMLCBVU0EuJiN4RDtD
b2xsZWdlIGZvciBQdWJsaWMgSGVhbHRoIGFuZCBTb2NpYWwgSnVzdGljZSwgU2FpbnQgTG91aXMg
VW5pdmVyc2l0eSwgU3QuIExvdWlzLCBNTywgVVNBLjwvYXV0aC1hZGRyZXNzPjx0aXRsZXM+PHRp
dGxlPkNCUFIgSW1wbGVtZW50YXRpb24gRnJhbWV3b3JrIGZvciBDb21tdW5pdHktQWNhZGVtaWMg
UGFydG5lcnNoaXBzPC90aXRsZT48c2Vjb25kYXJ5LXRpdGxlPkFtIEogQ29tbXVuaXR5IFBzeWNo
b2w8L3NlY29uZGFyeS10aXRsZT48L3RpdGxlcz48cGVyaW9kaWNhbD48ZnVsbC10aXRsZT5BbSBK
IENvbW11bml0eSBQc3ljaG9sPC9mdWxsLXRpdGxlPjwvcGVyaW9kaWNhbD48cGFnZXM+Mjg0LTI5
NjwvcGFnZXM+PHZvbHVtZT42Nzwvdm9sdW1lPjxudW1iZXI+My00PC9udW1iZXI+PGVkaXRpb24+
MjAyMTA0MDY8L2VkaXRpb24+PGtleXdvcmRzPjxrZXl3b3JkPipDb21tdW5pdHktQmFzZWQgUGFy
dGljaXBhdG9yeSBSZXNlYXJjaDwva2V5d29yZD48a2V5d29yZD5Db21tdW5pdHktSW5zdGl0dXRp
b25hbCBSZWxhdGlvbnM8L2tleXdvcmQ+PGtleXdvcmQ+KkhlYWx0aCBFcXVpdHk8L2tleXdvcmQ+
PGtleXdvcmQ+SHVtYW5zPC9rZXl3b3JkPjxrZXl3b3JkPk9yZ2FuaXphdGlvbnM8L2tleXdvcmQ+
PGtleXdvcmQ+UmVzZWFyY2ggRGVzaWduPC9rZXl3b3JkPjxrZXl3b3JkPipDQlBSIG1vZGVsPC9r
ZXl3b3JkPjxrZXl3b3JkPipDb21tdW5pdHktYWNhZGVtaWMgcmVzZWFyY2ggcGFydG5lcnNoaXBz
PC9rZXl3b3JkPjxrZXl3b3JkPipIZWFsdGggYW5kIHNvY2lhbCBlcXVpdHk8L2tleXdvcmQ+PGtl
eXdvcmQ+KkltcGxlbWVudGF0aW9uIGZyYW1ld29yazwva2V5d29yZD48a2V5d29yZD4qVHJhaW5p
bmc8L2tleXdvcmQ+PC9rZXl3b3Jkcz48ZGF0ZXM+PHllYXI+MjAyMTwveWVhcj48cHViLWRhdGVz
PjxkYXRlPkp1bjwvZGF0ZT48L3B1Yi1kYXRlcz48L2RhdGVzPjxpc2JuPjAwOTEtMDU2MjwvaXNi
bj48YWNjZXNzaW9uLW51bT4zMzgyMzA3MjwvYWNjZXNzaW9uLW51bT48dXJscz48L3VybHM+PGVs
ZWN0cm9uaWMtcmVzb3VyY2UtbnVtPjEwLjEwMDIvYWpjcC4xMjUwNjwvZWxlY3Ryb25pYy1yZXNv
dXJjZS1udW0+PHJlbW90ZS1kYXRhYmFzZS1wcm92aWRlcj5OTE08L3JlbW90ZS1kYXRhYmFzZS1w
cm92aWRlcj48bGFuZ3VhZ2U+ZW5nPC9sYW5ndWFnZT48L3JlY29yZD48L0NpdGU+PC9FbmROb3Rl
PgB=
</w:fldData>
              </w:fldChar>
            </w:r>
            <w:r w:rsidRPr="00191C49">
              <w:instrText xml:space="preserve"> ADDIN EN.CITE </w:instrText>
            </w:r>
            <w:r w:rsidRPr="00191C49">
              <w:fldChar w:fldCharType="begin">
                <w:fldData xml:space="preserve">PEVuZE5vdGU+PENpdGU+PEF1dGhvcj5Tw6FuY2hlejwvQXV0aG9yPjxZZWFyPjIwMjE8L1llYXI+
PFJlY051bT4zNDwvUmVjTnVtPjxEaXNwbGF5VGV4dD4oNTIpPC9EaXNwbGF5VGV4dD48cmVjb3Jk
PjxyZWMtbnVtYmVyPjM0PC9yZWMtbnVtYmVyPjxmb3JlaWduLWtleXM+PGtleSBhcHA9IkVOIiBk
Yi1pZD0iZmZmejlzeHgzZWFmdjVld2Rhd3B4OXg2djU1eHhlZGRkcnAwIiB0aW1lc3RhbXA9IjE2
NjA4MjYzNjEiPjM0PC9rZXk+PC9mb3JlaWduLWtleXM+PHJlZi10eXBlIG5hbWU9IkpvdXJuYWwg
QXJ0aWNsZSI+MTc8L3JlZi10eXBlPjxjb250cmlidXRvcnM+PGF1dGhvcnM+PGF1dGhvcj5Tw6Fu
Y2hleiwgVi48L2F1dGhvcj48YXV0aG9yPlNhbmNoZXotWW91bmdtYW4sIFMuPC9hdXRob3I+PGF1
dGhvcj5EaWNrc29uLCBFLjwvYXV0aG9yPjxhdXRob3I+QnVyZ2VzcywgRS48L2F1dGhvcj48YXV0
aG9yPkhhb3pvdXMsIEUuPC9hdXRob3I+PGF1dGhvcj5Ucmlja2V0dCwgRS48L2F1dGhvcj48YXV0
aG9yPkJha2VyLCBFLjwvYXV0aG9yPjxhdXRob3I+V2FsbGVyc3RlaW4sIE4uPC9hdXRob3I+PC9h
dXRob3JzPjwvY29udHJpYnV0b3JzPjxhdXRoLWFkZHJlc3M+Q29sbGVnZSBvZiBQb3B1bGF0aW9u
IEhlYWx0aCwgVW5pdmVyc2l0eSBvZiBOZXcgTWV4aWNvLCBBbGJ1cXVlcnF1ZSwgTk0sIFVTQS4m
I3hEO0NvbGxlZ2Ugb2YgTnVyc2luZywgVW5pdmVyc2l0eSBvZiBOZXcgTWV4aWNvLCBBbGJ1cXVl
cnF1ZSwgTk0sIFVTQS4mI3hEO0NvbXByZWhlbnNpdmUgQ2FuY2VyIENlbnRlciwgVW5pdmVyc2l0
eSBvZiBOZXcgTWV4aWNvLCBBbGJ1cXVlcnF1ZSwgTk0sIFVTQS4mI3hEO1BhY2lmaWMgSW5zdGl0
dXRlIGZvciBSZXNlYXJjaCBhbmQgRXZhbHVhdGlvbiwgQmVsdHN2aWxsZSwgTUQsIFVTQS4mI3hE
O1VuaXZlcnNpdHkgb2YgSWxsaW5vaXMgYXQgQ2hpY2FnbywgTWlhbWksIEZMLCBVU0EuJiN4RDtD
b2xsZWdlIGZvciBQdWJsaWMgSGVhbHRoIGFuZCBTb2NpYWwgSnVzdGljZSwgU2FpbnQgTG91aXMg
VW5pdmVyc2l0eSwgU3QuIExvdWlzLCBNTywgVVNBLjwvYXV0aC1hZGRyZXNzPjx0aXRsZXM+PHRp
dGxlPkNCUFIgSW1wbGVtZW50YXRpb24gRnJhbWV3b3JrIGZvciBDb21tdW5pdHktQWNhZGVtaWMg
UGFydG5lcnNoaXBzPC90aXRsZT48c2Vjb25kYXJ5LXRpdGxlPkFtIEogQ29tbXVuaXR5IFBzeWNo
b2w8L3NlY29uZGFyeS10aXRsZT48L3RpdGxlcz48cGVyaW9kaWNhbD48ZnVsbC10aXRsZT5BbSBK
IENvbW11bml0eSBQc3ljaG9sPC9mdWxsLXRpdGxlPjwvcGVyaW9kaWNhbD48cGFnZXM+Mjg0LTI5
NjwvcGFnZXM+PHZvbHVtZT42Nzwvdm9sdW1lPjxudW1iZXI+My00PC9udW1iZXI+PGVkaXRpb24+
MjAyMTA0MDY8L2VkaXRpb24+PGtleXdvcmRzPjxrZXl3b3JkPipDb21tdW5pdHktQmFzZWQgUGFy
dGljaXBhdG9yeSBSZXNlYXJjaDwva2V5d29yZD48a2V5d29yZD5Db21tdW5pdHktSW5zdGl0dXRp
b25hbCBSZWxhdGlvbnM8L2tleXdvcmQ+PGtleXdvcmQ+KkhlYWx0aCBFcXVpdHk8L2tleXdvcmQ+
PGtleXdvcmQ+SHVtYW5zPC9rZXl3b3JkPjxrZXl3b3JkPk9yZ2FuaXphdGlvbnM8L2tleXdvcmQ+
PGtleXdvcmQ+UmVzZWFyY2ggRGVzaWduPC9rZXl3b3JkPjxrZXl3b3JkPipDQlBSIG1vZGVsPC9r
ZXl3b3JkPjxrZXl3b3JkPipDb21tdW5pdHktYWNhZGVtaWMgcmVzZWFyY2ggcGFydG5lcnNoaXBz
PC9rZXl3b3JkPjxrZXl3b3JkPipIZWFsdGggYW5kIHNvY2lhbCBlcXVpdHk8L2tleXdvcmQ+PGtl
eXdvcmQ+KkltcGxlbWVudGF0aW9uIGZyYW1ld29yazwva2V5d29yZD48a2V5d29yZD4qVHJhaW5p
bmc8L2tleXdvcmQ+PC9rZXl3b3Jkcz48ZGF0ZXM+PHllYXI+MjAyMTwveWVhcj48cHViLWRhdGVz
PjxkYXRlPkp1bjwvZGF0ZT48L3B1Yi1kYXRlcz48L2RhdGVzPjxpc2JuPjAwOTEtMDU2MjwvaXNi
bj48YWNjZXNzaW9uLW51bT4zMzgyMzA3MjwvYWNjZXNzaW9uLW51bT48dXJscz48L3VybHM+PGVs
ZWN0cm9uaWMtcmVzb3VyY2UtbnVtPjEwLjEwMDIvYWpjcC4xMjUwNjwvZWxlY3Ryb25pYy1yZXNv
dXJjZS1udW0+PHJlbW90ZS1kYXRhYmFzZS1wcm92aWRlcj5OTE08L3JlbW90ZS1kYXRhYmFzZS1w
cm92aWRlcj48bGFuZ3VhZ2U+ZW5nPC9sYW5ndWFnZT48L3JlY29yZD48L0NpdGU+PC9FbmROb3Rl
PgB=
</w:fldData>
              </w:fldChar>
            </w:r>
            <w:r w:rsidRPr="00191C49">
              <w:instrText xml:space="preserve"> ADDIN EN.CITE.DATA </w:instrText>
            </w:r>
            <w:r w:rsidRPr="00191C49">
              <w:fldChar w:fldCharType="end"/>
            </w:r>
            <w:r w:rsidRPr="00191C49">
              <w:fldChar w:fldCharType="separate"/>
            </w:r>
            <w:r w:rsidRPr="00191C49">
              <w:t>(</w:t>
            </w:r>
            <w:r w:rsidR="007863F6">
              <w:t>9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D747" w14:textId="77777777" w:rsidR="00E777EC" w:rsidRPr="00191C49" w:rsidRDefault="00E777EC" w:rsidP="002F16DE">
            <w:r w:rsidRPr="00191C49">
              <w:t>CBPR Implementation Framework for Community-Academic Partnerships</w:t>
            </w:r>
          </w:p>
        </w:tc>
        <w:tc>
          <w:tcPr>
            <w:tcW w:w="922" w:type="pct"/>
          </w:tcPr>
          <w:p w14:paraId="65E37FFB" w14:textId="77777777" w:rsidR="00E777EC" w:rsidRPr="00191C49" w:rsidRDefault="00E777EC" w:rsidP="002F16DE">
            <w:r>
              <w:t>Promotes intervention uptake systematically and intentionally in partnering and values of equity.</w:t>
            </w:r>
          </w:p>
        </w:tc>
        <w:tc>
          <w:tcPr>
            <w:tcW w:w="1721" w:type="pct"/>
          </w:tcPr>
          <w:p w14:paraId="63B19B12" w14:textId="77777777" w:rsidR="00E777EC" w:rsidRDefault="00E777EC" w:rsidP="002F16DE">
            <w:r>
              <w:t>1. External and internal contexts (D)</w:t>
            </w:r>
          </w:p>
          <w:p w14:paraId="2F96E80B" w14:textId="77777777" w:rsidR="00E777EC" w:rsidRDefault="00E777EC" w:rsidP="002F16DE">
            <w:r>
              <w:t>2. Structural and relational elements of partnering processes (D)</w:t>
            </w:r>
          </w:p>
          <w:p w14:paraId="4B50B40E" w14:textId="77777777" w:rsidR="00E777EC" w:rsidRPr="00191C49" w:rsidRDefault="00E777EC" w:rsidP="002F16DE">
            <w:r>
              <w:t>3. Intervention and research (D)</w:t>
            </w:r>
          </w:p>
        </w:tc>
      </w:tr>
      <w:tr w:rsidR="00E777EC" w:rsidRPr="00191C49" w14:paraId="0852DAD1" w14:textId="77777777" w:rsidTr="7B779803">
        <w:tc>
          <w:tcPr>
            <w:tcW w:w="758" w:type="pct"/>
          </w:tcPr>
          <w:p w14:paraId="29D73EC4" w14:textId="27A1AEEC" w:rsidR="00E777EC" w:rsidRPr="00191C49" w:rsidRDefault="00E777EC" w:rsidP="002F16DE">
            <w:proofErr w:type="spellStart"/>
            <w:r w:rsidRPr="00191C49">
              <w:t>Corbie</w:t>
            </w:r>
            <w:proofErr w:type="spellEnd"/>
            <w:r w:rsidRPr="00191C49">
              <w:t>-Smith et al.</w:t>
            </w:r>
            <w:r>
              <w:t xml:space="preserve">, 2018 </w:t>
            </w:r>
            <w:r w:rsidRPr="00191C49">
              <w:fldChar w:fldCharType="begin">
                <w:fldData xml:space="preserve">PEVuZE5vdGU+PENpdGU+PEF1dGhvcj5Db3JiaWUtU21pdGg8L0F1dGhvcj48WWVhcj4yMDE4PC9Z
ZWFyPjxSZWNOdW0+MzI8L1JlY051bT48RGlzcGxheVRleHQ+KDUzKTwvRGlzcGxheVRleHQ+PHJl
Y29yZD48cmVjLW51bWJlcj4zMjwvcmVjLW51bWJlcj48Zm9yZWlnbi1rZXlzPjxrZXkgYXBwPSJF
TiIgZGItaWQ9ImZmZno5c3h4M2VhZnY1ZXdkYXdweDl4NnY1NXh4ZWRkZHJwMCIgdGltZXN0YW1w
PSIxNjYwODI1OTM3Ij4zMjwva2V5PjwvZm9yZWlnbi1rZXlzPjxyZWYtdHlwZSBuYW1lPSJKb3Vy
bmFsIEFydGljbGUiPjE3PC9yZWYtdHlwZT48Y29udHJpYnV0b3JzPjxhdXRob3JzPjxhdXRob3I+
Q29yYmllLVNtaXRoLCBHLjwvYXV0aG9yPjxhdXRob3I+V3lubiwgTS48L2F1dGhvcj48YXV0aG9y
PlJpY2htb25kLCBBLjwvYXV0aG9yPjxhdXRob3I+UmVubmllLCBTLjwvYXV0aG9yPjxhdXRob3I+
R3JlZW4sIE0uPC9hdXRob3I+PGF1dGhvcj5Ib292ZXIsIFMuIE0uPC9hdXRob3I+PGF1dGhvcj5X
YXRzb24tSG9wcGVyLCBTLjwvYXV0aG9yPjxhdXRob3I+TmlzYmV0aCwgSy4gUy48L2F1dGhvcj48
L2F1dGhvcnM+PC9jb250cmlidXRvcnM+PGF1dGgtYWRkcmVzcz5EZXBhcnRtZW50IG9mIE1lZGlj
aW5lLCBVbml2ZXJzaXR5IG9mIE5vcnRoIENhcm9saW5hIFNjaG9vbCBvZiBNZWRpY2luZSwgQ2hh
cGVsIEhpbGwsIE5vcnRoIENhcm9saW5hLCBVbml0ZWQgU3RhdGVzIG9mIEFtZXJpY2EuJiN4RDtE
ZXBhcnRtZW50IG9mIFNvY2lhbCBNZWRpY2luZSwgVW5pdmVyc2l0eSBvZiBOb3J0aCBDYXJvbGlu
YSBTY2hvb2wgb2YgTWVkaWNpbmUsIENoYXBlbCBIaWxsLCBOb3J0aCBDYXJvbGluYSwgVW5pdGVk
IFN0YXRlcyBvZiBBbWVyaWNhLiYjeEQ7UHJvamVjdCBNb21lbnR1bSwgSW5jLiwgUm9ja3kgTW91
bnQsIE5vcnRoIENhcm9saW5hLCBVbml0ZWQgU3RhdGVzIG9mIEFtZXJpY2EuJiN4RDtDb21tdW5p
dHktQ2FtcHVzIFBhcnRuZXJzaGlwcyBmb3IgSGVhbHRoLCBSYWxlaWdoLCBOb3J0aCBDYXJvbGlu
YSwgVW5pdGVkIFN0YXRlcyBvZiBBbWVyaWNhLjwvYXV0aC1hZGRyZXNzPjx0aXRsZXM+PHRpdGxl
PlN0YWtlaG9sZGVyLWRyaXZlbiwgY29uc2Vuc3VzIGRldmVsb3BtZW50IG1ldGhvZHMgdG8gZGVz
aWduIGFuIGV0aGljYWwgZnJhbWV3b3JrIGFuZCBndWlkZWxpbmVzIGZvciBlbmdhZ2VkIHJlc2Vh
cmNoPC90aXRsZT48c2Vjb25kYXJ5LXRpdGxlPlBMb1MgT25lPC9zZWNvbmRhcnktdGl0bGU+PC90
aXRsZXM+PHBlcmlvZGljYWw+PGZ1bGwtdGl0bGU+UExvUyBPbmU8L2Z1bGwtdGl0bGU+PC9wZXJp
b2RpY2FsPjxwYWdlcz5lMDE5OTQ1MTwvcGFnZXM+PHZvbHVtZT4xMzwvdm9sdW1lPjxudW1iZXI+
NjwvbnVtYmVyPjxlZGl0aW9uPjIwMTgwNjIxPC9lZGl0aW9uPjxrZXl3b3Jkcz48a2V5d29yZD4q
Q29uc2Vuc3VzPC9rZXl3b3JkPjxrZXl3b3JkPipFdGhpY3MsIFJlc2VhcmNoPC9rZXl3b3JkPjxr
ZXl3b3JkPkZlbGxvd3NoaXBzIGFuZCBTY2hvbGFyc2hpcHMvZXRoaWNzPC9rZXl3b3JkPjxrZXl3
b3JkPipHdWlkZWxpbmVzIGFzIFRvcGljPC9rZXl3b3JkPjxrZXl3b3JkPipSZXNlYXJjaDwva2V5
d29yZD48a2V5d29yZD4qU3Rha2Vob2xkZXIgUGFydGljaXBhdGlvbjwva2V5d29yZD48L2tleXdv
cmRzPjxkYXRlcz48eWVhcj4yMDE4PC95ZWFyPjwvZGF0ZXM+PGlzYm4+MTkzMi02MjAzPC9pc2Ju
PjxhY2Nlc3Npb24tbnVtPjI5OTI4MDE1PC9hY2Nlc3Npb24tbnVtPjx1cmxzPjwvdXJscz48Y3Vz
dG9tMT5UaGUgYXV0aG9ycyBoYXZlIGRlY2xhcmVkIHRoYXQgbm8gY29tcGV0aW5nIGludGVyZXN0
cyBleGlzdC48L2N1c3RvbTE+PGN1c3RvbTI+UE1DNjAxMzIwMTwvY3VzdG9tMj48ZWxlY3Ryb25p
Yy1yZXNvdXJjZS1udW0+MTAuMTM3MS9qb3VybmFsLnBvbmUuMDE5OTQ1MTwvZWxlY3Ryb25pYy1y
ZXNvdXJjZS1udW0+PHJlbW90ZS1kYXRhYmFzZS1wcm92aWRlcj5OTE08L3JlbW90ZS1kYXRhYmFz
ZS1wcm92aWRlcj48bGFuZ3VhZ2U+ZW5nPC9sYW5ndWFnZT48L3JlY29yZD48L0NpdGU+PC9FbmRO
b3RlPn==
</w:fldData>
              </w:fldChar>
            </w:r>
            <w:r w:rsidRPr="00191C49">
              <w:instrText xml:space="preserve"> ADDIN EN.CITE </w:instrText>
            </w:r>
            <w:r w:rsidRPr="00191C49">
              <w:fldChar w:fldCharType="begin">
                <w:fldData xml:space="preserve">PEVuZE5vdGU+PENpdGU+PEF1dGhvcj5Db3JiaWUtU21pdGg8L0F1dGhvcj48WWVhcj4yMDE4PC9Z
ZWFyPjxSZWNOdW0+MzI8L1JlY051bT48RGlzcGxheVRleHQ+KDUzKTwvRGlzcGxheVRleHQ+PHJl
Y29yZD48cmVjLW51bWJlcj4zMjwvcmVjLW51bWJlcj48Zm9yZWlnbi1rZXlzPjxrZXkgYXBwPSJF
TiIgZGItaWQ9ImZmZno5c3h4M2VhZnY1ZXdkYXdweDl4NnY1NXh4ZWRkZHJwMCIgdGltZXN0YW1w
PSIxNjYwODI1OTM3Ij4zMjwva2V5PjwvZm9yZWlnbi1rZXlzPjxyZWYtdHlwZSBuYW1lPSJKb3Vy
bmFsIEFydGljbGUiPjE3PC9yZWYtdHlwZT48Y29udHJpYnV0b3JzPjxhdXRob3JzPjxhdXRob3I+
Q29yYmllLVNtaXRoLCBHLjwvYXV0aG9yPjxhdXRob3I+V3lubiwgTS48L2F1dGhvcj48YXV0aG9y
PlJpY2htb25kLCBBLjwvYXV0aG9yPjxhdXRob3I+UmVubmllLCBTLjwvYXV0aG9yPjxhdXRob3I+
R3JlZW4sIE0uPC9hdXRob3I+PGF1dGhvcj5Ib292ZXIsIFMuIE0uPC9hdXRob3I+PGF1dGhvcj5X
YXRzb24tSG9wcGVyLCBTLjwvYXV0aG9yPjxhdXRob3I+TmlzYmV0aCwgSy4gUy48L2F1dGhvcj48
L2F1dGhvcnM+PC9jb250cmlidXRvcnM+PGF1dGgtYWRkcmVzcz5EZXBhcnRtZW50IG9mIE1lZGlj
aW5lLCBVbml2ZXJzaXR5IG9mIE5vcnRoIENhcm9saW5hIFNjaG9vbCBvZiBNZWRpY2luZSwgQ2hh
cGVsIEhpbGwsIE5vcnRoIENhcm9saW5hLCBVbml0ZWQgU3RhdGVzIG9mIEFtZXJpY2EuJiN4RDtE
ZXBhcnRtZW50IG9mIFNvY2lhbCBNZWRpY2luZSwgVW5pdmVyc2l0eSBvZiBOb3J0aCBDYXJvbGlu
YSBTY2hvb2wgb2YgTWVkaWNpbmUsIENoYXBlbCBIaWxsLCBOb3J0aCBDYXJvbGluYSwgVW5pdGVk
IFN0YXRlcyBvZiBBbWVyaWNhLiYjeEQ7UHJvamVjdCBNb21lbnR1bSwgSW5jLiwgUm9ja3kgTW91
bnQsIE5vcnRoIENhcm9saW5hLCBVbml0ZWQgU3RhdGVzIG9mIEFtZXJpY2EuJiN4RDtDb21tdW5p
dHktQ2FtcHVzIFBhcnRuZXJzaGlwcyBmb3IgSGVhbHRoLCBSYWxlaWdoLCBOb3J0aCBDYXJvbGlu
YSwgVW5pdGVkIFN0YXRlcyBvZiBBbWVyaWNhLjwvYXV0aC1hZGRyZXNzPjx0aXRsZXM+PHRpdGxl
PlN0YWtlaG9sZGVyLWRyaXZlbiwgY29uc2Vuc3VzIGRldmVsb3BtZW50IG1ldGhvZHMgdG8gZGVz
aWduIGFuIGV0aGljYWwgZnJhbWV3b3JrIGFuZCBndWlkZWxpbmVzIGZvciBlbmdhZ2VkIHJlc2Vh
cmNoPC90aXRsZT48c2Vjb25kYXJ5LXRpdGxlPlBMb1MgT25lPC9zZWNvbmRhcnktdGl0bGU+PC90
aXRsZXM+PHBlcmlvZGljYWw+PGZ1bGwtdGl0bGU+UExvUyBPbmU8L2Z1bGwtdGl0bGU+PC9wZXJp
b2RpY2FsPjxwYWdlcz5lMDE5OTQ1MTwvcGFnZXM+PHZvbHVtZT4xMzwvdm9sdW1lPjxudW1iZXI+
NjwvbnVtYmVyPjxlZGl0aW9uPjIwMTgwNjIxPC9lZGl0aW9uPjxrZXl3b3Jkcz48a2V5d29yZD4q
Q29uc2Vuc3VzPC9rZXl3b3JkPjxrZXl3b3JkPipFdGhpY3MsIFJlc2VhcmNoPC9rZXl3b3JkPjxr
ZXl3b3JkPkZlbGxvd3NoaXBzIGFuZCBTY2hvbGFyc2hpcHMvZXRoaWNzPC9rZXl3b3JkPjxrZXl3
b3JkPipHdWlkZWxpbmVzIGFzIFRvcGljPC9rZXl3b3JkPjxrZXl3b3JkPipSZXNlYXJjaDwva2V5
d29yZD48a2V5d29yZD4qU3Rha2Vob2xkZXIgUGFydGljaXBhdGlvbjwva2V5d29yZD48L2tleXdv
cmRzPjxkYXRlcz48eWVhcj4yMDE4PC95ZWFyPjwvZGF0ZXM+PGlzYm4+MTkzMi02MjAzPC9pc2Ju
PjxhY2Nlc3Npb24tbnVtPjI5OTI4MDE1PC9hY2Nlc3Npb24tbnVtPjx1cmxzPjwvdXJscz48Y3Vz
dG9tMT5UaGUgYXV0aG9ycyBoYXZlIGRlY2xhcmVkIHRoYXQgbm8gY29tcGV0aW5nIGludGVyZXN0
cyBleGlzdC48L2N1c3RvbTE+PGN1c3RvbTI+UE1DNjAxMzIwMTwvY3VzdG9tMj48ZWxlY3Ryb25p
Yy1yZXNvdXJjZS1udW0+MTAuMTM3MS9qb3VybmFsLnBvbmUuMDE5OTQ1MTwvZWxlY3Ryb25pYy1y
ZXNvdXJjZS1udW0+PHJlbW90ZS1kYXRhYmFzZS1wcm92aWRlcj5OTE08L3JlbW90ZS1kYXRhYmFz
ZS1wcm92aWRlcj48bGFuZ3VhZ2U+ZW5nPC9sYW5ndWFnZT48L3JlY29yZD48L0NpdGU+PC9FbmRO
b3RlPn==
</w:fldData>
              </w:fldChar>
            </w:r>
            <w:r w:rsidRPr="00191C49">
              <w:instrText xml:space="preserve"> ADDIN EN.CITE.DATA </w:instrText>
            </w:r>
            <w:r w:rsidRPr="00191C49">
              <w:fldChar w:fldCharType="end"/>
            </w:r>
            <w:r w:rsidRPr="00191C49">
              <w:fldChar w:fldCharType="separate"/>
            </w:r>
            <w:r w:rsidRPr="00191C49">
              <w:t>(</w:t>
            </w:r>
            <w:r w:rsidR="007863F6">
              <w:t>10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9D53" w14:textId="77777777" w:rsidR="00E777EC" w:rsidRPr="00191C49" w:rsidRDefault="00E777EC" w:rsidP="002F16DE">
            <w:r w:rsidRPr="00191C49">
              <w:t xml:space="preserve">Stakeholder-driven, consensus development methods to design an ethical </w:t>
            </w:r>
            <w:r w:rsidRPr="00191C49">
              <w:lastRenderedPageBreak/>
              <w:t>framework and guidelines for engaged research</w:t>
            </w:r>
          </w:p>
        </w:tc>
        <w:tc>
          <w:tcPr>
            <w:tcW w:w="922" w:type="pct"/>
          </w:tcPr>
          <w:p w14:paraId="3D9354DD" w14:textId="77777777" w:rsidR="00E777EC" w:rsidRPr="00191C49" w:rsidRDefault="00E777EC" w:rsidP="002F16DE">
            <w:r>
              <w:lastRenderedPageBreak/>
              <w:t xml:space="preserve">-Promote a review and conduct of </w:t>
            </w:r>
            <w:r>
              <w:lastRenderedPageBreak/>
              <w:t>scholarship with engagement (i.e., research).</w:t>
            </w:r>
          </w:p>
        </w:tc>
        <w:tc>
          <w:tcPr>
            <w:tcW w:w="1721" w:type="pct"/>
          </w:tcPr>
          <w:p w14:paraId="582B88B6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lastRenderedPageBreak/>
              <w:t>1. V</w:t>
            </w:r>
            <w:r w:rsidRPr="00BB21DE">
              <w:rPr>
                <w:color w:val="212121"/>
                <w:shd w:val="clear" w:color="auto" w:fill="FFFFFF"/>
              </w:rPr>
              <w:t>ision of equitable and just research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  <w:p w14:paraId="19289393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. R</w:t>
            </w:r>
            <w:r w:rsidRPr="00BB21DE">
              <w:rPr>
                <w:color w:val="212121"/>
                <w:shd w:val="clear" w:color="auto" w:fill="FFFFFF"/>
              </w:rPr>
              <w:t>elationship dynamics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  <w:p w14:paraId="44B21FA1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lastRenderedPageBreak/>
              <w:t>3. C</w:t>
            </w:r>
            <w:r w:rsidRPr="00BB21DE">
              <w:rPr>
                <w:color w:val="212121"/>
                <w:shd w:val="clear" w:color="auto" w:fill="FFFFFF"/>
              </w:rPr>
              <w:t xml:space="preserve">ommunity-informed risk/benefits assessment </w:t>
            </w:r>
            <w:r>
              <w:rPr>
                <w:color w:val="212121"/>
                <w:shd w:val="clear" w:color="auto" w:fill="FFFFFF"/>
              </w:rPr>
              <w:t>(D)</w:t>
            </w:r>
          </w:p>
          <w:p w14:paraId="00744A4B" w14:textId="77777777" w:rsidR="00E777EC" w:rsidRPr="00191C49" w:rsidRDefault="00E777EC" w:rsidP="002F16DE">
            <w:r>
              <w:rPr>
                <w:color w:val="212121"/>
                <w:shd w:val="clear" w:color="auto" w:fill="FFFFFF"/>
              </w:rPr>
              <w:t>4. A</w:t>
            </w:r>
            <w:r w:rsidRPr="00BB21DE">
              <w:rPr>
                <w:color w:val="212121"/>
                <w:shd w:val="clear" w:color="auto" w:fill="FFFFFF"/>
              </w:rPr>
              <w:t>ccountability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</w:tc>
      </w:tr>
      <w:tr w:rsidR="00E777EC" w:rsidRPr="00191C49" w14:paraId="1190831F" w14:textId="77777777" w:rsidTr="7B779803">
        <w:trPr>
          <w:trHeight w:val="762"/>
        </w:trPr>
        <w:tc>
          <w:tcPr>
            <w:tcW w:w="758" w:type="pct"/>
          </w:tcPr>
          <w:p w14:paraId="6DA146E9" w14:textId="50573A52" w:rsidR="00E777EC" w:rsidRPr="00191C49" w:rsidRDefault="00E777EC" w:rsidP="002F16DE">
            <w:proofErr w:type="spellStart"/>
            <w:r w:rsidRPr="00191C49">
              <w:lastRenderedPageBreak/>
              <w:t>Calancie</w:t>
            </w:r>
            <w:proofErr w:type="spellEnd"/>
            <w:r w:rsidRPr="00191C49">
              <w:t xml:space="preserve"> et al.</w:t>
            </w:r>
            <w:r>
              <w:t xml:space="preserve">, 2021 </w:t>
            </w:r>
            <w:r w:rsidRPr="00191C49">
              <w:fldChar w:fldCharType="begin">
                <w:fldData xml:space="preserve">PEVuZE5vdGU+PENpdGU+PEF1dGhvcj5DYWxhbmNpZTwvQXV0aG9yPjxZZWFyPjIwMjE8L1llYXI+
PFJlY051bT4xNTwvUmVjTnVtPjxEaXNwbGF5VGV4dD4oMzUpPC9EaXNwbGF5VGV4dD48cmVjb3Jk
PjxyZWMtbnVtYmVyPjE1PC9yZWMtbnVtYmVyPjxmb3JlaWduLWtleXM+PGtleSBhcHA9IkVOIiBk
Yi1pZD0iZmZmejlzeHgzZWFmdjVld2Rhd3B4OXg2djU1eHhlZGRkcnAwIiB0aW1lc3RhbXA9IjE2
NjA4MTA0MTkiPjE1PC9rZXk+PC9mb3JlaWduLWtleXM+PHJlZi10eXBlIG5hbWU9IkpvdXJuYWwg
QXJ0aWNsZSI+MTc8L3JlZi10eXBlPjxjb250cmlidXRvcnM+PGF1dGhvcnM+PGF1dGhvcj5DYWxh
bmNpZSwgTC48L2F1dGhvcj48YXV0aG9yPkZyZXJpY2hzLCBMLjwvYXV0aG9yPjxhdXRob3I+RGF2
aXMsIE0uIE0uPC9hdXRob3I+PGF1dGhvcj5TdWxsaXZhbiwgRS48L2F1dGhvcj48YXV0aG9yPldo
aXRlLCBBLiBNLjwvYXV0aG9yPjxhdXRob3I+Q2lsZW50aSwgRC48L2F1dGhvcj48YXV0aG9yPkNv
cmJpZS1TbWl0aCwgRy48L2F1dGhvcj48YXV0aG9yPkhhc3NtaWxsZXIgTGljaCwgSy48L2F1dGhv
cj48L2F1dGhvcnM+PC9jb250cmlidXRvcnM+PGF1dGgtYWRkcmVzcz5GcmllZG1hbiBTY2hvb2wg
b2YgTnV0cml0aW9uIFNjaWVuY2UgYW5kIFBvbGljeSwgVHVmdHMgVW5pdmVyc2l0eSwgQm9zdG9u
LCBNQSwgVW5pdGVkIFN0YXRlcyBvZiBBbWVyaWNhLiYjeEQ7RGVwYXJ0bWVudCBvZiBIZWFsdGgg
UG9saWN5IGFuZCBNYW5hZ2VtZW50LCBHaWxsaW5ncyBTY2hvb2wgb2YgR2xvYmFsIFB1YmxpYyBI
ZWFsdGgsIFVuaXZlcnNpdHkgb2YgTm9ydGggQ2Fyb2xpbmEgYXQgQ2hhcGVsIEhpbGwsIENoYXBl
bCBIaWxsLCBOQywgVW5pdGVkIFN0YXRlcyBvZiBBbWVyaWNhLiYjeEQ7T3JlZ29uIFJ1cmFsIFBy
YWN0aWNlLWJhc2VkIFJlc2VhcmNoIE5ldHdvcmssIFNjaG9vbCBvZiBNZWRpY2luZSwgT3JlZ29u
IEhlYWx0aCBhbmQgU2NpZW5jZSBVbml2ZXJzaXR5LCBQb3J0bGFuZCwgT1IsIFVuaXRlZCBTdGF0
ZXMgb2YgQW1lcmljYS4mI3hEO09yZWdvbiBSdXJhbCBQcmFjdGljZS1iYXNlZCBSZXNlYXJjaCBO
ZXR3b3JrLCBPcmVnb24gSGVhbHRoIGFuZCBTY2llbmNlIFVuaXZlcnNpdHksIFBvcnRsYW5kLCBP
UiwgVW5pdGVkIFN0YXRlcyBvZiBBbWVyaWNhLiYjeEQ7RGVwYXJ0bWVudCBvZiBQc3ljaGlhdHJ5
LCBTY2hvb2wgb2YgTWVkaWNpbmUgYW5kIERlbnRpc3RyeSwgVW5pdmVyc2l0eSBvZiBSb2NoZXN0
ZXIgTWVkaWNhbCBDZW50ZXIsIFJvY2hlc3RlciwgTlksIFVuaXRlZCBTdGF0ZXMgb2YgQW1lcmlj
YS4mI3hEO0RlcGFydG1lbnQgb2YgTWF0ZXJuYWwgYW5kIENoaWxkIEhlYWx0aCwgTmF0aW9uYWwg
TWF0ZXJuYWwgYW5kIENoaWxkIEhlYWx0aCBXb3JrZm9yY2UgRGV2ZWxvcG1lbnQgQ2VudGVyLCBH
aWxsaW5ncyBTY2hvb2wgb2YgR2xvYmFsIFB1YmxpYyBIZWFsdGgsIFVuaXZlcnNpdHkgb2YgTm9y
dGggQ2Fyb2xpbmEgYXQgQ2hhcGVsIEhpbGwsIENoYXBlbCBIaWxsLCBOQywgVW5pdGVkIFN0YXRl
cyBvZiBBbWVyaWNhLiYjeEQ7RGVwYXJ0bWVudHMgb2YgU29jaWFsIE1lZGljaW5lIGFuZCBJbnRl
cm5hbCBNZWRpY2luZSwgVU5DIENlbnRlciBmb3IgSGVhbHRoIEVxdWl0eSBSZXNlYXJjaCwgU2No
b29sIG9mIE1lZGljaW5lLCBVbml2ZXJzaXR5IG9mIE5vcnRoIENhcm9saW5hIGF0IENoYXBlbCBI
aWxsLCBDaGFwZWwgSGlsbCwgTkMsIFVuaXRlZCBTdGF0ZXMgb2YgQW1lcmljYS48L2F1dGgtYWRk
cmVzcz48dGl0bGVzPjx0aXRsZT5Db25zb2xpZGF0ZWQgRnJhbWV3b3JrIGZvciBDb2xsYWJvcmF0
aW9uIFJlc2VhcmNoIGRlcml2ZWQgZnJvbSBhIHN5c3RlbWF0aWMgcmV2aWV3IG9mIHRoZW9yaWVz
LCBtb2RlbHMsIGZyYW1ld29ya3MgYW5kIHByaW5jaXBsZXMgZm9yIGNyb3NzLXNlY3RvciBjb2xs
YWJvcmF0aW9uPC90aXRsZT48c2Vjb25kYXJ5LXRpdGxlPlBMb1MgT25lPC9zZWNvbmRhcnktdGl0
bGU+PC90aXRsZXM+PHBlcmlvZGljYWw+PGZ1bGwtdGl0bGU+UExvUyBPbmU8L2Z1bGwtdGl0bGU+
PC9wZXJpb2RpY2FsPjxwYWdlcz5lMDI0NDUwMTwvcGFnZXM+PHZvbHVtZT4xNjwvdm9sdW1lPjxu
dW1iZXI+MTwvbnVtYmVyPjxlZGl0aW9uPjIwMjEwMTA0PC9lZGl0aW9uPjxrZXl3b3Jkcz48a2V5
d29yZD4qQ29vcGVyYXRpdmUgQmVoYXZpb3I8L2tleXdvcmQ+PGtleXdvcmQ+RGF0YWJhc2VzLCBG
YWN0dWFsPC9rZXl3b3JkPjxrZXl3b3JkPkh1bWFuczwva2V5d29yZD48a2V5d29yZD5JbnRlcnBy
b2Zlc3Npb25hbCBSZWxhdGlvbnM8L2tleXdvcmQ+PGtleXdvcmQ+Kk1vZGVscywgVGhlb3JldGlj
YWw8L2tleXdvcmQ+PGtleXdvcmQ+UGVlciBSZXZpZXcsIFJlc2VhcmNoPC9rZXl3b3JkPjwva2V5
d29yZHM+PGRhdGVzPjx5ZWFyPjIwMjE8L3llYXI+PC9kYXRlcz48aXNibj4xOTMyLTYyMDM8L2lz
Ym4+PGFjY2Vzc2lvbi1udW0+MzMzOTU0NDk8L2FjY2Vzc2lvbi1udW0+PHVybHM+PC91cmxzPjxj
dXN0b20xPlRoZSBhdXRob3JzIGhhdmUgZGVjbGFyZWQgdGhhdCBubyBjb21wZXRpbmcgaW50ZXJl
c3RzIGV4aXN0LjwvY3VzdG9tMT48Y3VzdG9tMj5QTUM3NzgxNDgwPC9jdXN0b20yPjxlbGVjdHJv
bmljLXJlc291cmNlLW51bT4xMC4xMzcxL2pvdXJuYWwucG9uZS4wMjQ0NTAxPC9lbGVjdHJvbmlj
LXJlc291cmNlLW51bT48cmVtb3RlLWRhdGFiYXNlLXByb3ZpZGVyPk5MTTwvcmVtb3RlLWRhdGFi
YXNlLXByb3ZpZGVyPjxsYW5ndWFnZT5lbmc8L2xhbmd1YWdlPjwvcmVjb3JkPjwvQ2l0ZT48L0Vu
ZE5vdGU+AG==
</w:fldData>
              </w:fldChar>
            </w:r>
            <w:r w:rsidRPr="00191C49">
              <w:instrText xml:space="preserve"> ADDIN EN.CITE </w:instrText>
            </w:r>
            <w:r w:rsidRPr="00191C49">
              <w:fldChar w:fldCharType="begin">
                <w:fldData xml:space="preserve">PEVuZE5vdGU+PENpdGU+PEF1dGhvcj5DYWxhbmNpZTwvQXV0aG9yPjxZZWFyPjIwMjE8L1llYXI+
PFJlY051bT4xNTwvUmVjTnVtPjxEaXNwbGF5VGV4dD4oMzUpPC9EaXNwbGF5VGV4dD48cmVjb3Jk
PjxyZWMtbnVtYmVyPjE1PC9yZWMtbnVtYmVyPjxmb3JlaWduLWtleXM+PGtleSBhcHA9IkVOIiBk
Yi1pZD0iZmZmejlzeHgzZWFmdjVld2Rhd3B4OXg2djU1eHhlZGRkcnAwIiB0aW1lc3RhbXA9IjE2
NjA4MTA0MTkiPjE1PC9rZXk+PC9mb3JlaWduLWtleXM+PHJlZi10eXBlIG5hbWU9IkpvdXJuYWwg
QXJ0aWNsZSI+MTc8L3JlZi10eXBlPjxjb250cmlidXRvcnM+PGF1dGhvcnM+PGF1dGhvcj5DYWxh
bmNpZSwgTC48L2F1dGhvcj48YXV0aG9yPkZyZXJpY2hzLCBMLjwvYXV0aG9yPjxhdXRob3I+RGF2
aXMsIE0uIE0uPC9hdXRob3I+PGF1dGhvcj5TdWxsaXZhbiwgRS48L2F1dGhvcj48YXV0aG9yPldo
aXRlLCBBLiBNLjwvYXV0aG9yPjxhdXRob3I+Q2lsZW50aSwgRC48L2F1dGhvcj48YXV0aG9yPkNv
cmJpZS1TbWl0aCwgRy48L2F1dGhvcj48YXV0aG9yPkhhc3NtaWxsZXIgTGljaCwgSy48L2F1dGhv
cj48L2F1dGhvcnM+PC9jb250cmlidXRvcnM+PGF1dGgtYWRkcmVzcz5GcmllZG1hbiBTY2hvb2wg
b2YgTnV0cml0aW9uIFNjaWVuY2UgYW5kIFBvbGljeSwgVHVmdHMgVW5pdmVyc2l0eSwgQm9zdG9u
LCBNQSwgVW5pdGVkIFN0YXRlcyBvZiBBbWVyaWNhLiYjeEQ7RGVwYXJ0bWVudCBvZiBIZWFsdGgg
UG9saWN5IGFuZCBNYW5hZ2VtZW50LCBHaWxsaW5ncyBTY2hvb2wgb2YgR2xvYmFsIFB1YmxpYyBI
ZWFsdGgsIFVuaXZlcnNpdHkgb2YgTm9ydGggQ2Fyb2xpbmEgYXQgQ2hhcGVsIEhpbGwsIENoYXBl
bCBIaWxsLCBOQywgVW5pdGVkIFN0YXRlcyBvZiBBbWVyaWNhLiYjeEQ7T3JlZ29uIFJ1cmFsIFBy
YWN0aWNlLWJhc2VkIFJlc2VhcmNoIE5ldHdvcmssIFNjaG9vbCBvZiBNZWRpY2luZSwgT3JlZ29u
IEhlYWx0aCBhbmQgU2NpZW5jZSBVbml2ZXJzaXR5LCBQb3J0bGFuZCwgT1IsIFVuaXRlZCBTdGF0
ZXMgb2YgQW1lcmljYS4mI3hEO09yZWdvbiBSdXJhbCBQcmFjdGljZS1iYXNlZCBSZXNlYXJjaCBO
ZXR3b3JrLCBPcmVnb24gSGVhbHRoIGFuZCBTY2llbmNlIFVuaXZlcnNpdHksIFBvcnRsYW5kLCBP
UiwgVW5pdGVkIFN0YXRlcyBvZiBBbWVyaWNhLiYjeEQ7RGVwYXJ0bWVudCBvZiBQc3ljaGlhdHJ5
LCBTY2hvb2wgb2YgTWVkaWNpbmUgYW5kIERlbnRpc3RyeSwgVW5pdmVyc2l0eSBvZiBSb2NoZXN0
ZXIgTWVkaWNhbCBDZW50ZXIsIFJvY2hlc3RlciwgTlksIFVuaXRlZCBTdGF0ZXMgb2YgQW1lcmlj
YS4mI3hEO0RlcGFydG1lbnQgb2YgTWF0ZXJuYWwgYW5kIENoaWxkIEhlYWx0aCwgTmF0aW9uYWwg
TWF0ZXJuYWwgYW5kIENoaWxkIEhlYWx0aCBXb3JrZm9yY2UgRGV2ZWxvcG1lbnQgQ2VudGVyLCBH
aWxsaW5ncyBTY2hvb2wgb2YgR2xvYmFsIFB1YmxpYyBIZWFsdGgsIFVuaXZlcnNpdHkgb2YgTm9y
dGggQ2Fyb2xpbmEgYXQgQ2hhcGVsIEhpbGwsIENoYXBlbCBIaWxsLCBOQywgVW5pdGVkIFN0YXRl
cyBvZiBBbWVyaWNhLiYjeEQ7RGVwYXJ0bWVudHMgb2YgU29jaWFsIE1lZGljaW5lIGFuZCBJbnRl
cm5hbCBNZWRpY2luZSwgVU5DIENlbnRlciBmb3IgSGVhbHRoIEVxdWl0eSBSZXNlYXJjaCwgU2No
b29sIG9mIE1lZGljaW5lLCBVbml2ZXJzaXR5IG9mIE5vcnRoIENhcm9saW5hIGF0IENoYXBlbCBI
aWxsLCBDaGFwZWwgSGlsbCwgTkMsIFVuaXRlZCBTdGF0ZXMgb2YgQW1lcmljYS48L2F1dGgtYWRk
cmVzcz48dGl0bGVzPjx0aXRsZT5Db25zb2xpZGF0ZWQgRnJhbWV3b3JrIGZvciBDb2xsYWJvcmF0
aW9uIFJlc2VhcmNoIGRlcml2ZWQgZnJvbSBhIHN5c3RlbWF0aWMgcmV2aWV3IG9mIHRoZW9yaWVz
LCBtb2RlbHMsIGZyYW1ld29ya3MgYW5kIHByaW5jaXBsZXMgZm9yIGNyb3NzLXNlY3RvciBjb2xs
YWJvcmF0aW9uPC90aXRsZT48c2Vjb25kYXJ5LXRpdGxlPlBMb1MgT25lPC9zZWNvbmRhcnktdGl0
bGU+PC90aXRsZXM+PHBlcmlvZGljYWw+PGZ1bGwtdGl0bGU+UExvUyBPbmU8L2Z1bGwtdGl0bGU+
PC9wZXJpb2RpY2FsPjxwYWdlcz5lMDI0NDUwMTwvcGFnZXM+PHZvbHVtZT4xNjwvdm9sdW1lPjxu
dW1iZXI+MTwvbnVtYmVyPjxlZGl0aW9uPjIwMjEwMTA0PC9lZGl0aW9uPjxrZXl3b3Jkcz48a2V5
d29yZD4qQ29vcGVyYXRpdmUgQmVoYXZpb3I8L2tleXdvcmQ+PGtleXdvcmQ+RGF0YWJhc2VzLCBG
YWN0dWFsPC9rZXl3b3JkPjxrZXl3b3JkPkh1bWFuczwva2V5d29yZD48a2V5d29yZD5JbnRlcnBy
b2Zlc3Npb25hbCBSZWxhdGlvbnM8L2tleXdvcmQ+PGtleXdvcmQ+Kk1vZGVscywgVGhlb3JldGlj
YWw8L2tleXdvcmQ+PGtleXdvcmQ+UGVlciBSZXZpZXcsIFJlc2VhcmNoPC9rZXl3b3JkPjwva2V5
d29yZHM+PGRhdGVzPjx5ZWFyPjIwMjE8L3llYXI+PC9kYXRlcz48aXNibj4xOTMyLTYyMDM8L2lz
Ym4+PGFjY2Vzc2lvbi1udW0+MzMzOTU0NDk8L2FjY2Vzc2lvbi1udW0+PHVybHM+PC91cmxzPjxj
dXN0b20xPlRoZSBhdXRob3JzIGhhdmUgZGVjbGFyZWQgdGhhdCBubyBjb21wZXRpbmcgaW50ZXJl
c3RzIGV4aXN0LjwvY3VzdG9tMT48Y3VzdG9tMj5QTUM3NzgxNDgwPC9jdXN0b20yPjxlbGVjdHJv
bmljLXJlc291cmNlLW51bT4xMC4xMzcxL2pvdXJuYWwucG9uZS4wMjQ0NTAxPC9lbGVjdHJvbmlj
LXJlc291cmNlLW51bT48cmVtb3RlLWRhdGFiYXNlLXByb3ZpZGVyPk5MTTwvcmVtb3RlLWRhdGFi
YXNlLXByb3ZpZGVyPjxsYW5ndWFnZT5lbmc8L2xhbmd1YWdlPjwvcmVjb3JkPjwvQ2l0ZT48L0Vu
ZE5vdGU+AG==
</w:fldData>
              </w:fldChar>
            </w:r>
            <w:r w:rsidRPr="00191C49">
              <w:instrText xml:space="preserve"> ADDIN EN.CITE.DATA </w:instrText>
            </w:r>
            <w:r w:rsidRPr="00191C49">
              <w:fldChar w:fldCharType="end"/>
            </w:r>
            <w:r w:rsidRPr="00191C49">
              <w:fldChar w:fldCharType="separate"/>
            </w:r>
            <w:r w:rsidRPr="00191C49">
              <w:t>(</w:t>
            </w:r>
            <w:r w:rsidR="007863F6">
              <w:t>11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4CD2" w14:textId="77777777" w:rsidR="00E777EC" w:rsidRPr="00191C49" w:rsidRDefault="00E777EC" w:rsidP="002F16DE">
            <w:r w:rsidRPr="00191C49">
              <w:t>Consolidated Framework for Collaboration Research derived from a systematic review of theories, models, frameworks and principles for cross-sector collaboration</w:t>
            </w:r>
          </w:p>
        </w:tc>
        <w:tc>
          <w:tcPr>
            <w:tcW w:w="922" w:type="pct"/>
          </w:tcPr>
          <w:p w14:paraId="74D1F338" w14:textId="77777777" w:rsidR="00E777EC" w:rsidRPr="00191C49" w:rsidRDefault="00E777EC" w:rsidP="002F16DE">
            <w:r>
              <w:t>Seeks to promote cross-sector collaborations to guide research and practice.</w:t>
            </w:r>
          </w:p>
        </w:tc>
        <w:tc>
          <w:tcPr>
            <w:tcW w:w="1721" w:type="pct"/>
          </w:tcPr>
          <w:p w14:paraId="356CB0DE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1. C</w:t>
            </w:r>
            <w:r w:rsidRPr="006E77C0">
              <w:rPr>
                <w:color w:val="212121"/>
                <w:shd w:val="clear" w:color="auto" w:fill="FFFFFF"/>
              </w:rPr>
              <w:t>ommunity context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  <w:p w14:paraId="25CA025A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. G</w:t>
            </w:r>
            <w:r w:rsidRPr="006E77C0">
              <w:rPr>
                <w:color w:val="212121"/>
                <w:shd w:val="clear" w:color="auto" w:fill="FFFFFF"/>
              </w:rPr>
              <w:t>roup composition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  <w:p w14:paraId="51C8F808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3. S</w:t>
            </w:r>
            <w:r w:rsidRPr="006E77C0">
              <w:rPr>
                <w:color w:val="212121"/>
                <w:shd w:val="clear" w:color="auto" w:fill="FFFFFF"/>
              </w:rPr>
              <w:t>tructure and internal processes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  <w:p w14:paraId="25E033BC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4. G</w:t>
            </w:r>
            <w:r w:rsidRPr="006E77C0">
              <w:rPr>
                <w:color w:val="212121"/>
                <w:shd w:val="clear" w:color="auto" w:fill="FFFFFF"/>
              </w:rPr>
              <w:t>roup dynamics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  <w:p w14:paraId="252D6B32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5. S</w:t>
            </w:r>
            <w:r w:rsidRPr="006E77C0">
              <w:rPr>
                <w:color w:val="212121"/>
                <w:shd w:val="clear" w:color="auto" w:fill="FFFFFF"/>
              </w:rPr>
              <w:t xml:space="preserve">ocial capital </w:t>
            </w:r>
            <w:r>
              <w:rPr>
                <w:color w:val="212121"/>
                <w:shd w:val="clear" w:color="auto" w:fill="FFFFFF"/>
              </w:rPr>
              <w:t>(D)</w:t>
            </w:r>
          </w:p>
          <w:p w14:paraId="5A7623F8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6. A</w:t>
            </w:r>
            <w:r w:rsidRPr="006E77C0">
              <w:rPr>
                <w:color w:val="212121"/>
                <w:shd w:val="clear" w:color="auto" w:fill="FFFFFF"/>
              </w:rPr>
              <w:t xml:space="preserve">ctivities that influence or take place within the collaboration </w:t>
            </w:r>
            <w:r>
              <w:rPr>
                <w:color w:val="212121"/>
                <w:shd w:val="clear" w:color="auto" w:fill="FFFFFF"/>
              </w:rPr>
              <w:t>(D)</w:t>
            </w:r>
          </w:p>
          <w:p w14:paraId="014ED3E3" w14:textId="77777777" w:rsidR="00E777EC" w:rsidRDefault="00E777EC" w:rsidP="002F16DE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7. A</w:t>
            </w:r>
            <w:r w:rsidRPr="006E77C0">
              <w:rPr>
                <w:color w:val="212121"/>
                <w:shd w:val="clear" w:color="auto" w:fill="FFFFFF"/>
              </w:rPr>
              <w:t>ctivities that influence or take place within the broader community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  <w:p w14:paraId="4823696E" w14:textId="77777777" w:rsidR="00E777EC" w:rsidRPr="00191C49" w:rsidRDefault="00E777EC" w:rsidP="002F16DE">
            <w:r>
              <w:rPr>
                <w:color w:val="212121"/>
                <w:shd w:val="clear" w:color="auto" w:fill="FFFFFF"/>
              </w:rPr>
              <w:t>8. A</w:t>
            </w:r>
            <w:r w:rsidRPr="006E77C0">
              <w:rPr>
                <w:color w:val="212121"/>
                <w:shd w:val="clear" w:color="auto" w:fill="FFFFFF"/>
              </w:rPr>
              <w:t>ctivities that influence or take place both in the collaboration and in the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 w:rsidRPr="006E77C0">
              <w:rPr>
                <w:color w:val="212121"/>
                <w:shd w:val="clear" w:color="auto" w:fill="FFFFFF"/>
              </w:rPr>
              <w:t>community</w:t>
            </w:r>
            <w:r>
              <w:rPr>
                <w:color w:val="212121"/>
                <w:shd w:val="clear" w:color="auto" w:fill="FFFFFF"/>
              </w:rPr>
              <w:t xml:space="preserve"> (D)</w:t>
            </w:r>
          </w:p>
        </w:tc>
      </w:tr>
      <w:tr w:rsidR="00E777EC" w:rsidRPr="00191C49" w14:paraId="076054C1" w14:textId="77777777" w:rsidTr="7B779803">
        <w:trPr>
          <w:trHeight w:val="20"/>
        </w:trPr>
        <w:tc>
          <w:tcPr>
            <w:tcW w:w="758" w:type="pct"/>
            <w:vMerge w:val="restart"/>
          </w:tcPr>
          <w:p w14:paraId="7002F940" w14:textId="7AF4546F" w:rsidR="00E777EC" w:rsidRPr="00191C49" w:rsidRDefault="00E777EC" w:rsidP="002F16DE">
            <w:r w:rsidRPr="00191C49">
              <w:t>Ahmed and Palermo</w:t>
            </w:r>
            <w:r>
              <w:t xml:space="preserve">, 2010 </w:t>
            </w:r>
            <w:r w:rsidRPr="00191C49">
              <w:fldChar w:fldCharType="begin"/>
            </w:r>
            <w:r w:rsidRPr="00191C49">
              <w:instrText xml:space="preserve"> ADDIN EN.CITE &lt;EndNote&gt;&lt;Cite&gt;&lt;Author&gt;Ahmed&lt;/Author&gt;&lt;Year&gt;2010&lt;/Year&gt;&lt;RecNum&gt;35&lt;/RecNum&gt;&lt;DisplayText&gt;(17)&lt;/DisplayText&gt;&lt;record&gt;&lt;rec-number&gt;35&lt;/rec-number&gt;&lt;foreign-keys&gt;&lt;key app="EN" db-id="fffz9sxx3eafv5ewdawpx9x6v55xxedddrp0" timestamp="1660826677"&gt;35&lt;/key&gt;&lt;/foreign-keys&gt;&lt;ref-type name="Journal Article"&gt;17&lt;/ref-type&gt;&lt;contributors&gt;&lt;authors&gt;&lt;author&gt;Ahmed, Syed M.&lt;/author&gt;&lt;author&gt;Palermo, Ann-Gel S.&lt;/author&gt;&lt;/authors&gt;&lt;/contributors&gt;&lt;titles&gt;&lt;title&gt;Community Engagement in Research: Frameworks for Education and Peer Review&lt;/title&gt;&lt;secondary-title&gt;American Journal of Public Health&lt;/secondary-title&gt;&lt;/titles&gt;&lt;periodical&gt;&lt;full-title&gt;American Journal of Public Health&lt;/full-title&gt;&lt;/periodical&gt;&lt;pages&gt;1380-1387&lt;/pages&gt;&lt;volume&gt;100&lt;/volume&gt;&lt;number&gt;8&lt;/number&gt;&lt;dates&gt;&lt;year&gt;2010&lt;/year&gt;&lt;pub-dates&gt;&lt;date&gt;2010/08/01&lt;/date&gt;&lt;/pub-dates&gt;&lt;/dates&gt;&lt;publisher&gt;American Public Health Association&lt;/publisher&gt;&lt;isbn&gt;0090-0036&lt;/isbn&gt;&lt;urls&gt;&lt;related-urls&gt;&lt;url&gt;https://doi.org/10.2105/AJPH.2009.178137&lt;/url&gt;&lt;/related-urls&gt;&lt;/urls&gt;&lt;electronic-resource-num&gt;10.2105/AJPH.2009.178137&lt;/electronic-resource-num&gt;&lt;access-date&gt;2022/08/18&lt;/access-date&gt;&lt;/record&gt;&lt;/Cite&gt;&lt;/EndNote&gt;</w:instrText>
            </w:r>
            <w:r w:rsidRPr="00191C49">
              <w:fldChar w:fldCharType="separate"/>
            </w:r>
            <w:r w:rsidRPr="00191C49">
              <w:t>(</w:t>
            </w:r>
            <w:r w:rsidR="007863F6">
              <w:t>12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06E8" w14:textId="77777777" w:rsidR="00E777EC" w:rsidRPr="00191C49" w:rsidRDefault="00E777EC" w:rsidP="002F16DE">
            <w:r w:rsidRPr="00191C49">
              <w:t xml:space="preserve">Community Engagement </w:t>
            </w:r>
            <w:r>
              <w:t xml:space="preserve">(CE) </w:t>
            </w:r>
            <w:r w:rsidRPr="00191C49">
              <w:t xml:space="preserve">in Research: Frameworks </w:t>
            </w:r>
            <w:r>
              <w:t xml:space="preserve">(F) </w:t>
            </w:r>
            <w:r w:rsidRPr="00191C49">
              <w:t>for Education and Peer Revie</w:t>
            </w:r>
            <w:r>
              <w:t>w</w:t>
            </w:r>
          </w:p>
        </w:tc>
        <w:tc>
          <w:tcPr>
            <w:tcW w:w="922" w:type="pct"/>
          </w:tcPr>
          <w:p w14:paraId="3712D975" w14:textId="77777777" w:rsidR="00E777EC" w:rsidRPr="00191C49" w:rsidRDefault="00E777EC" w:rsidP="002F16DE">
            <w:pPr>
              <w:jc w:val="center"/>
            </w:pPr>
            <w:r>
              <w:t>N/A</w:t>
            </w:r>
          </w:p>
        </w:tc>
        <w:tc>
          <w:tcPr>
            <w:tcW w:w="1721" w:type="pct"/>
          </w:tcPr>
          <w:p w14:paraId="692D3BE9" w14:textId="77777777" w:rsidR="00E777EC" w:rsidRPr="00191C49" w:rsidRDefault="00E777EC" w:rsidP="002F16DE">
            <w:pPr>
              <w:jc w:val="center"/>
            </w:pPr>
            <w:r>
              <w:t>N/A</w:t>
            </w:r>
          </w:p>
        </w:tc>
      </w:tr>
      <w:tr w:rsidR="00E777EC" w:rsidRPr="00191C49" w14:paraId="0733BB62" w14:textId="77777777" w:rsidTr="7B779803">
        <w:trPr>
          <w:trHeight w:val="2760"/>
        </w:trPr>
        <w:tc>
          <w:tcPr>
            <w:tcW w:w="758" w:type="pct"/>
            <w:vMerge/>
          </w:tcPr>
          <w:p w14:paraId="15A0344D" w14:textId="77777777" w:rsidR="00E777EC" w:rsidRPr="00191C49" w:rsidRDefault="00E777EC" w:rsidP="002F16DE"/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2CB0" w14:textId="77777777" w:rsidR="00E777EC" w:rsidRPr="00191C49" w:rsidRDefault="00E777EC" w:rsidP="002F16DE">
            <w:r>
              <w:t>F1: NIH Director’s Council of Public Representatives’ Framework for Education on Community</w:t>
            </w:r>
          </w:p>
        </w:tc>
        <w:tc>
          <w:tcPr>
            <w:tcW w:w="922" w:type="pct"/>
          </w:tcPr>
          <w:p w14:paraId="1AD6370E" w14:textId="77777777" w:rsidR="00E777EC" w:rsidRDefault="00E777EC" w:rsidP="002F16DE">
            <w:r>
              <w:t>Operationalizes community engagement values and potential outcomes of each value.</w:t>
            </w:r>
          </w:p>
        </w:tc>
        <w:tc>
          <w:tcPr>
            <w:tcW w:w="1721" w:type="pct"/>
          </w:tcPr>
          <w:p w14:paraId="270AC2C5" w14:textId="77777777" w:rsidR="00E777EC" w:rsidRDefault="00E777EC" w:rsidP="002F16DE">
            <w:r>
              <w:t>1. Definition and scope of community engagement in research (P)</w:t>
            </w:r>
          </w:p>
          <w:p w14:paraId="62DEB942" w14:textId="77777777" w:rsidR="00E777EC" w:rsidRDefault="00E777EC" w:rsidP="002F16DE">
            <w:r>
              <w:t>2. Strong community-academic partnership (P)</w:t>
            </w:r>
          </w:p>
          <w:p w14:paraId="157613F0" w14:textId="77777777" w:rsidR="00E777EC" w:rsidRDefault="00E777EC" w:rsidP="002F16DE">
            <w:r>
              <w:t>3. Equitable power and responsibility (P)</w:t>
            </w:r>
          </w:p>
          <w:p w14:paraId="6DE7946F" w14:textId="77777777" w:rsidR="00E777EC" w:rsidRDefault="00E777EC" w:rsidP="002F16DE">
            <w:r>
              <w:t>4. Capacity building (P)</w:t>
            </w:r>
          </w:p>
          <w:p w14:paraId="683653A4" w14:textId="77777777" w:rsidR="00E777EC" w:rsidRPr="00191C49" w:rsidRDefault="00E777EC" w:rsidP="002F16DE">
            <w:r>
              <w:t>5. Effective dissemination plan (P)</w:t>
            </w:r>
          </w:p>
        </w:tc>
      </w:tr>
      <w:tr w:rsidR="00E777EC" w:rsidRPr="00191C49" w14:paraId="21334E01" w14:textId="77777777" w:rsidTr="7B779803">
        <w:trPr>
          <w:trHeight w:val="600"/>
        </w:trPr>
        <w:tc>
          <w:tcPr>
            <w:tcW w:w="758" w:type="pct"/>
            <w:vMerge/>
          </w:tcPr>
          <w:p w14:paraId="66A85B4B" w14:textId="77777777" w:rsidR="00E777EC" w:rsidRPr="00191C49" w:rsidRDefault="00E777EC" w:rsidP="002F16DE"/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2B07" w14:textId="77777777" w:rsidR="00E777EC" w:rsidRPr="00191C49" w:rsidRDefault="00E777EC" w:rsidP="002F16DE">
            <w:r>
              <w:t>F2: Framework for Peer Review on CE</w:t>
            </w:r>
          </w:p>
        </w:tc>
        <w:tc>
          <w:tcPr>
            <w:tcW w:w="922" w:type="pct"/>
          </w:tcPr>
          <w:p w14:paraId="5156A321" w14:textId="77777777" w:rsidR="00E777EC" w:rsidRDefault="00E777EC" w:rsidP="002F16DE">
            <w:r>
              <w:t>Provides criteria for the review of proposals involving CE</w:t>
            </w:r>
          </w:p>
        </w:tc>
        <w:tc>
          <w:tcPr>
            <w:tcW w:w="1721" w:type="pct"/>
          </w:tcPr>
          <w:p w14:paraId="03BCFEEF" w14:textId="77777777" w:rsidR="00E777EC" w:rsidRDefault="00E777EC" w:rsidP="002F16DE">
            <w:r>
              <w:t>1. Peer reviewers understand and have experience conducting research that involves CE (Cr)</w:t>
            </w:r>
          </w:p>
          <w:p w14:paraId="048CD76B" w14:textId="77777777" w:rsidR="00E777EC" w:rsidRDefault="00E777EC" w:rsidP="002F16DE">
            <w:r>
              <w:t>2. Peer reviewers understand the value added by public review panel members (Cr)</w:t>
            </w:r>
          </w:p>
          <w:p w14:paraId="2A30C704" w14:textId="77777777" w:rsidR="00E777EC" w:rsidRDefault="00E777EC" w:rsidP="002F16DE">
            <w:r>
              <w:lastRenderedPageBreak/>
              <w:t>3. The application provides evidence of an equitable partnership between the investigators and the community partner (Cr)</w:t>
            </w:r>
          </w:p>
          <w:p w14:paraId="2C4F9F33" w14:textId="77777777" w:rsidR="00E777EC" w:rsidRDefault="00E777EC" w:rsidP="002F16DE">
            <w:r>
              <w:t>4. In the application, the investigators have defined the relevant community or communities (Cr)</w:t>
            </w:r>
          </w:p>
          <w:p w14:paraId="059B2A98" w14:textId="77777777" w:rsidR="00E777EC" w:rsidRDefault="00E777EC" w:rsidP="002F16DE">
            <w:r>
              <w:t>5. In the application, the academic coinvestigators have identified the appropriate community or communities for the project, and the community coinvestigator has identified appropriate research partner for the project (Cr)</w:t>
            </w:r>
          </w:p>
          <w:p w14:paraId="2CBDAC23" w14:textId="77777777" w:rsidR="00E777EC" w:rsidRDefault="00E777EC" w:rsidP="002F16DE">
            <w:r>
              <w:t>6. CE is an integral part of the research described in the application (Cr)</w:t>
            </w:r>
          </w:p>
          <w:p w14:paraId="038186EC" w14:textId="77777777" w:rsidR="00E777EC" w:rsidRDefault="00E777EC" w:rsidP="002F16DE">
            <w:r>
              <w:t>7. The community played an appropriate and meaningful role in developing the application (Cr)</w:t>
            </w:r>
          </w:p>
          <w:p w14:paraId="1B21B4CC" w14:textId="77777777" w:rsidR="00E777EC" w:rsidRDefault="00E777EC" w:rsidP="002F16DE">
            <w:r>
              <w:t>8. The application calls for an appropriate division of funding among partners (Cr)</w:t>
            </w:r>
          </w:p>
          <w:p w14:paraId="7721BE43" w14:textId="77777777" w:rsidR="00E777EC" w:rsidRDefault="00E777EC" w:rsidP="002F16DE">
            <w:r>
              <w:t>9. The research project described in the application is based on sound science (Cr)</w:t>
            </w:r>
          </w:p>
          <w:p w14:paraId="648D0D78" w14:textId="77777777" w:rsidR="00E777EC" w:rsidRDefault="00E777EC" w:rsidP="002F16DE">
            <w:r>
              <w:t>10. The project described in the application includes training opportunities (Cr)</w:t>
            </w:r>
          </w:p>
          <w:p w14:paraId="124A9B79" w14:textId="77777777" w:rsidR="00E777EC" w:rsidRDefault="00E777EC" w:rsidP="002F16DE">
            <w:r>
              <w:t>11. The project described in the application will be conducted in an appropriate environment (Cr)</w:t>
            </w:r>
          </w:p>
          <w:p w14:paraId="533B337E" w14:textId="77777777" w:rsidR="00E777EC" w:rsidRPr="00191C49" w:rsidRDefault="00E777EC" w:rsidP="002F16DE">
            <w:r>
              <w:t>12. The project described in the application will have a measurable impact (Cr)</w:t>
            </w:r>
          </w:p>
        </w:tc>
      </w:tr>
      <w:tr w:rsidR="00E777EC" w:rsidRPr="00191C49" w14:paraId="3239926F" w14:textId="77777777" w:rsidTr="7B779803">
        <w:trPr>
          <w:trHeight w:val="762"/>
        </w:trPr>
        <w:tc>
          <w:tcPr>
            <w:tcW w:w="758" w:type="pct"/>
          </w:tcPr>
          <w:p w14:paraId="48443F0D" w14:textId="7115EE72" w:rsidR="00E777EC" w:rsidRPr="00191C49" w:rsidRDefault="00E777EC" w:rsidP="002F16DE">
            <w:r w:rsidRPr="00191C49">
              <w:lastRenderedPageBreak/>
              <w:t>Reese et al.</w:t>
            </w:r>
            <w:r>
              <w:t xml:space="preserve">, 2019 </w:t>
            </w:r>
            <w:r w:rsidRPr="00191C49">
              <w:fldChar w:fldCharType="begin"/>
            </w:r>
            <w:r w:rsidRPr="00191C49">
              <w:instrText xml:space="preserve"> ADDIN EN.CITE &lt;EndNote&gt;&lt;Cite&gt;&lt;Author&gt;Reese&lt;/Author&gt;&lt;Year&gt;2019&lt;/Year&gt;&lt;RecNum&gt;33&lt;/RecNum&gt;&lt;DisplayText&gt;(54)&lt;/DisplayText&gt;&lt;record&gt;&lt;rec-number&gt;33&lt;/rec-number&gt;&lt;foreign-keys&gt;&lt;key app="EN" db-id="fffz9sxx3eafv5ewdawpx9x6v55xxedddrp0" timestamp="1660826165"&gt;33&lt;/key&gt;&lt;/foreign-keys&gt;&lt;ref-type name="Journal Article"&gt;17&lt;/ref-type&gt;&lt;contributors&gt;&lt;authors&gt;&lt;author&gt;Reese, A. L.&lt;/author&gt;&lt;author&gt;Hanza, M. M.&lt;/author&gt;&lt;author&gt;Abbenyi, A.&lt;/author&gt;&lt;author&gt;Formea, C.&lt;/author&gt;&lt;author&gt;Meiers, S. J.&lt;/author&gt;&lt;author&gt;Nigon, J. A.&lt;/author&gt;&lt;author&gt;Osman, A.&lt;/author&gt;&lt;author&gt;Goodson, M.&lt;/author&gt;&lt;author&gt;Njeru, J. W.&lt;/author&gt;&lt;author&gt;Boursaw, B.&lt;/author&gt;&lt;author&gt;Dickson, E.&lt;/author&gt;&lt;author&gt;Wieland, M. L.&lt;/author&gt;&lt;author&gt;Sia, I. G.&lt;/author&gt;&lt;author&gt;Wallerstein, N.&lt;/author&gt;&lt;/authors&gt;&lt;/contributors&gt;&lt;titles&gt;&lt;title&gt;The Development of a Collaborative Self-Evaluation Process for Community-Based Participatory Research Partnerships Using the Community-Based Participatory Research Conceptual Model and Other Adaptable Tools&lt;/title&gt;&lt;secondary-title&gt;Prog Community Health Partnersh&lt;/secondary-title&gt;&lt;/titles&gt;&lt;periodical&gt;&lt;full-title&gt;Prog Community Health Partnersh&lt;/full-title&gt;&lt;/periodical&gt;&lt;pages&gt;225-235&lt;/pages&gt;&lt;volume&gt;13&lt;/volume&gt;&lt;number&gt;3&lt;/number&gt;&lt;keywords&gt;&lt;keyword&gt;Community-Based Participatory Research/methods/*organization &amp;amp; administration&lt;/keyword&gt;&lt;keyword&gt;Community-Institutional Relations&lt;/keyword&gt;&lt;keyword&gt;Humans&lt;/keyword&gt;&lt;keyword&gt;*Models, Organizational&lt;/keyword&gt;&lt;keyword&gt;Program Development/methods&lt;/keyword&gt;&lt;keyword&gt;Program Evaluation/methods&lt;/keyword&gt;&lt;/keywords&gt;&lt;dates&gt;&lt;year&gt;2019&lt;/year&gt;&lt;/dates&gt;&lt;isbn&gt;1557-0541&lt;/isbn&gt;&lt;accession-num&gt;31564663&lt;/accession-num&gt;&lt;urls&gt;&lt;/urls&gt;&lt;electronic-resource-num&gt;10.1353/cpr.2019.0050&lt;/electronic-resource-num&gt;&lt;remote-database-provider&gt;NLM&lt;/remote-database-provider&gt;&lt;language&gt;eng&lt;/language&gt;&lt;/record&gt;&lt;/Cite&gt;&lt;/EndNote&gt;</w:instrText>
            </w:r>
            <w:r w:rsidRPr="00191C49">
              <w:fldChar w:fldCharType="separate"/>
            </w:r>
            <w:r w:rsidRPr="00191C49">
              <w:t>(</w:t>
            </w:r>
            <w:r w:rsidR="00AF41BC">
              <w:t>1</w:t>
            </w:r>
            <w:r w:rsidR="007863F6">
              <w:t>3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3A285" w14:textId="77777777" w:rsidR="00E777EC" w:rsidRPr="00191C49" w:rsidRDefault="00E777EC" w:rsidP="002F16DE">
            <w:r w:rsidRPr="00191C49">
              <w:t xml:space="preserve">The Development of a Collaborative Self-Evaluation Process for Community-Based Participatory Research </w:t>
            </w:r>
            <w:r w:rsidRPr="00191C49">
              <w:lastRenderedPageBreak/>
              <w:t>Partnerships Using the Community-Based Participatory Research Conceptual Model and Other Adaptable Tools</w:t>
            </w:r>
          </w:p>
        </w:tc>
        <w:tc>
          <w:tcPr>
            <w:tcW w:w="922" w:type="pct"/>
          </w:tcPr>
          <w:p w14:paraId="40EECF7D" w14:textId="77777777" w:rsidR="00E777EC" w:rsidRPr="001B29AF" w:rsidRDefault="00E777EC" w:rsidP="002F16DE">
            <w:r>
              <w:lastRenderedPageBreak/>
              <w:t xml:space="preserve">Promotes the use of culture-centered approach in the context of </w:t>
            </w:r>
            <w:r>
              <w:lastRenderedPageBreak/>
              <w:t>CBPR-based health education research.</w:t>
            </w:r>
          </w:p>
        </w:tc>
        <w:tc>
          <w:tcPr>
            <w:tcW w:w="1721" w:type="pct"/>
          </w:tcPr>
          <w:p w14:paraId="249ABBF7" w14:textId="77777777" w:rsidR="00E777EC" w:rsidRPr="001B29AF" w:rsidRDefault="00E777EC" w:rsidP="00E777E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B2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 and External Contexts (D)</w:t>
            </w:r>
          </w:p>
          <w:p w14:paraId="5F29A621" w14:textId="77777777" w:rsidR="00E777EC" w:rsidRPr="001B29AF" w:rsidRDefault="00E777EC" w:rsidP="00E777E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B29AF">
              <w:rPr>
                <w:rFonts w:ascii="Times New Roman" w:hAnsi="Times New Roman" w:cs="Times New Roman"/>
                <w:sz w:val="24"/>
                <w:szCs w:val="24"/>
              </w:rPr>
              <w:t>Partnership Processes (D)</w:t>
            </w:r>
          </w:p>
          <w:p w14:paraId="5BD7310E" w14:textId="77777777" w:rsidR="00E777EC" w:rsidRPr="00591AAE" w:rsidRDefault="00E777EC" w:rsidP="00E777E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B29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ention and Research (D)</w:t>
            </w:r>
          </w:p>
          <w:p w14:paraId="6981C398" w14:textId="77777777" w:rsidR="00E777EC" w:rsidRPr="00191C49" w:rsidRDefault="00E777EC" w:rsidP="00E777EC">
            <w:pPr>
              <w:pStyle w:val="ListParagraph"/>
              <w:numPr>
                <w:ilvl w:val="0"/>
                <w:numId w:val="5"/>
              </w:numPr>
            </w:pPr>
            <w:r w:rsidRPr="001B29AF">
              <w:rPr>
                <w:rFonts w:ascii="Times New Roman" w:hAnsi="Times New Roman" w:cs="Times New Roman"/>
                <w:sz w:val="24"/>
                <w:szCs w:val="24"/>
              </w:rPr>
              <w:t>Outcomes (D)</w:t>
            </w:r>
          </w:p>
        </w:tc>
      </w:tr>
      <w:tr w:rsidR="00E777EC" w:rsidRPr="00191C49" w14:paraId="0F6EE6B2" w14:textId="77777777" w:rsidTr="7B779803">
        <w:tc>
          <w:tcPr>
            <w:tcW w:w="758" w:type="pct"/>
          </w:tcPr>
          <w:p w14:paraId="65B37B99" w14:textId="763B3F4E" w:rsidR="00E777EC" w:rsidRPr="00191C49" w:rsidRDefault="00E777EC" w:rsidP="002F16DE">
            <w:r w:rsidRPr="00191C49">
              <w:lastRenderedPageBreak/>
              <w:t>Ward et al.</w:t>
            </w:r>
            <w:r>
              <w:t xml:space="preserve">, 2018 </w:t>
            </w:r>
            <w:r w:rsidRPr="00191C49">
              <w:fldChar w:fldCharType="begin"/>
            </w:r>
            <w:r w:rsidRPr="00191C49">
              <w:instrText xml:space="preserve"> ADDIN EN.CITE &lt;EndNote&gt;&lt;Cite&gt;&lt;Author&gt;Ward&lt;/Author&gt;&lt;Year&gt;2018&lt;/Year&gt;&lt;RecNum&gt;14&lt;/RecNum&gt;&lt;DisplayText&gt;(34)&lt;/DisplayText&gt;&lt;record&gt;&lt;rec-number&gt;14&lt;/rec-number&gt;&lt;foreign-keys&gt;&lt;key app="EN" db-id="fffz9sxx3eafv5ewdawpx9x6v55xxedddrp0" timestamp="1660810357"&gt;14&lt;/key&gt;&lt;/foreign-keys&gt;&lt;ref-type name="Journal Article"&gt;17&lt;/ref-type&gt;&lt;contributors&gt;&lt;authors&gt;&lt;author&gt;Ward, Melanie&lt;/author&gt;&lt;author&gt;Schulz, Amy J.&lt;/author&gt;&lt;author&gt;Israel, Barbara A.&lt;/author&gt;&lt;author&gt;Rice, Kristina&lt;/author&gt;&lt;author&gt;Martenies, Sheena E.&lt;/author&gt;&lt;author&gt;Markarian, Evan&lt;/author&gt;&lt;/authors&gt;&lt;/contributors&gt;&lt;titles&gt;&lt;title&gt;A conceptual framework for evaluating health equity promotion within community-based participatory research partnerships&lt;/title&gt;&lt;secondary-title&gt;Evaluation and Program Planning&lt;/secondary-title&gt;&lt;/titles&gt;&lt;periodical&gt;&lt;full-title&gt;Evaluation and Program Planning&lt;/full-title&gt;&lt;/periodical&gt;&lt;pages&gt;25-34&lt;/pages&gt;&lt;volume&gt;70&lt;/volume&gt;&lt;keywords&gt;&lt;keyword&gt;Community-based participatory research&lt;/keyword&gt;&lt;keyword&gt;Community-engaged research&lt;/keyword&gt;&lt;keyword&gt;Community-based research&lt;/keyword&gt;&lt;keyword&gt;Participatory research&lt;/keyword&gt;&lt;keyword&gt;Evaluation&lt;/keyword&gt;&lt;keyword&gt;Framework&lt;/keyword&gt;&lt;keyword&gt;Health equity&lt;/keyword&gt;&lt;keyword&gt;Health promotion&lt;/keyword&gt;&lt;keyword&gt;Equity promotion&lt;/keyword&gt;&lt;keyword&gt;Participatory evaluation&lt;/keyword&gt;&lt;keyword&gt;Health impact assessment&lt;/keyword&gt;&lt;keyword&gt;Health disparities&lt;/keyword&gt;&lt;keyword&gt;Social determinants of health&lt;/keyword&gt;&lt;/keywords&gt;&lt;dates&gt;&lt;year&gt;2018&lt;/year&gt;&lt;pub-dates&gt;&lt;date&gt;2018/10/01/&lt;/date&gt;&lt;/pub-dates&gt;&lt;/dates&gt;&lt;isbn&gt;0149-7189&lt;/isbn&gt;&lt;urls&gt;&lt;related-urls&gt;&lt;url&gt;https://www.sciencedirect.com/science/article/pii/S0149718917303166&lt;/url&gt;&lt;/related-urls&gt;&lt;/urls&gt;&lt;electronic-resource-num&gt;https://doi.org/10.1016/j.evalprogplan.2018.04.014&lt;/electronic-resource-num&gt;&lt;/record&gt;&lt;/Cite&gt;&lt;/EndNote&gt;</w:instrText>
            </w:r>
            <w:r w:rsidRPr="00191C49">
              <w:fldChar w:fldCharType="separate"/>
            </w:r>
            <w:r w:rsidRPr="00191C49">
              <w:t>(</w:t>
            </w:r>
            <w:r w:rsidR="00AF41BC">
              <w:t>1</w:t>
            </w:r>
            <w:r w:rsidR="007863F6">
              <w:t>4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7D2A" w14:textId="77777777" w:rsidR="00E777EC" w:rsidRPr="00191C49" w:rsidRDefault="00E777EC" w:rsidP="002F16DE">
            <w:r w:rsidRPr="00191C49">
              <w:t>A conceptual framework for evaluating health equity promotion within community-based participatory research partnerships</w:t>
            </w:r>
          </w:p>
        </w:tc>
        <w:tc>
          <w:tcPr>
            <w:tcW w:w="922" w:type="pct"/>
          </w:tcPr>
          <w:p w14:paraId="68639344" w14:textId="77777777" w:rsidR="00E777EC" w:rsidRPr="008227EB" w:rsidRDefault="00E777EC" w:rsidP="002F16DE">
            <w:r>
              <w:rPr>
                <w:color w:val="212121"/>
                <w:shd w:val="clear" w:color="auto" w:fill="FFFFFF"/>
              </w:rPr>
              <w:t xml:space="preserve">Offers </w:t>
            </w:r>
            <w:r w:rsidRPr="008227EB">
              <w:rPr>
                <w:color w:val="212121"/>
                <w:shd w:val="clear" w:color="auto" w:fill="FFFFFF"/>
              </w:rPr>
              <w:t xml:space="preserve">a synergistic framework that integrates </w:t>
            </w:r>
            <w:r>
              <w:rPr>
                <w:color w:val="212121"/>
                <w:shd w:val="clear" w:color="auto" w:fill="FFFFFF"/>
              </w:rPr>
              <w:t>community and academic</w:t>
            </w:r>
            <w:r w:rsidRPr="008227EB">
              <w:rPr>
                <w:color w:val="212121"/>
                <w:shd w:val="clear" w:color="auto" w:fill="FFFFFF"/>
              </w:rPr>
              <w:t xml:space="preserve"> contributions to evaluate partnership effectiveness in addressing health inequities</w:t>
            </w:r>
            <w:r>
              <w:rPr>
                <w:color w:val="212121"/>
                <w:shd w:val="clear" w:color="auto" w:fill="FFFFFF"/>
              </w:rPr>
              <w:t>.</w:t>
            </w:r>
          </w:p>
        </w:tc>
        <w:tc>
          <w:tcPr>
            <w:tcW w:w="1721" w:type="pct"/>
          </w:tcPr>
          <w:p w14:paraId="4F157DD4" w14:textId="77777777" w:rsidR="00E777EC" w:rsidRPr="008227EB" w:rsidRDefault="00E777EC" w:rsidP="00E777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7EB">
              <w:rPr>
                <w:rFonts w:ascii="Times New Roman" w:hAnsi="Times New Roman" w:cs="Times New Roman"/>
                <w:sz w:val="24"/>
                <w:szCs w:val="24"/>
              </w:rPr>
              <w:t>Structural characteristics</w:t>
            </w:r>
          </w:p>
          <w:p w14:paraId="06891DF6" w14:textId="77777777" w:rsidR="00E777EC" w:rsidRPr="008227EB" w:rsidRDefault="00E777EC" w:rsidP="7B779803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7B7798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dynamics characteristics of effective and equitable partnerships</w:t>
            </w:r>
          </w:p>
          <w:p w14:paraId="554F2814" w14:textId="77777777" w:rsidR="00E777EC" w:rsidRPr="008227EB" w:rsidRDefault="00E777EC" w:rsidP="00E777E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7EB">
              <w:rPr>
                <w:rFonts w:ascii="Times New Roman" w:hAnsi="Times New Roman" w:cs="Times New Roman"/>
                <w:sz w:val="24"/>
                <w:szCs w:val="24"/>
              </w:rPr>
              <w:t>Environmental characteristics</w:t>
            </w:r>
          </w:p>
          <w:p w14:paraId="58C16C91" w14:textId="77777777" w:rsidR="00E777EC" w:rsidRPr="00191C49" w:rsidRDefault="00E777EC" w:rsidP="00E777EC">
            <w:pPr>
              <w:pStyle w:val="ListParagraph"/>
              <w:numPr>
                <w:ilvl w:val="0"/>
                <w:numId w:val="4"/>
              </w:numPr>
            </w:pPr>
            <w:r w:rsidRPr="008227EB">
              <w:rPr>
                <w:rFonts w:ascii="Times New Roman" w:hAnsi="Times New Roman" w:cs="Times New Roman"/>
                <w:sz w:val="24"/>
                <w:szCs w:val="24"/>
              </w:rPr>
              <w:t>Partnership programs and interventions</w:t>
            </w:r>
          </w:p>
        </w:tc>
      </w:tr>
      <w:tr w:rsidR="00E777EC" w:rsidRPr="00191C49" w14:paraId="763EDB84" w14:textId="77777777" w:rsidTr="7B779803">
        <w:tc>
          <w:tcPr>
            <w:tcW w:w="758" w:type="pct"/>
          </w:tcPr>
          <w:p w14:paraId="2C950359" w14:textId="2DF0C186" w:rsidR="00E777EC" w:rsidRPr="00191C49" w:rsidRDefault="00E777EC" w:rsidP="002F16DE">
            <w:r w:rsidRPr="00191C49">
              <w:t>Baquet</w:t>
            </w:r>
            <w:r>
              <w:t xml:space="preserve">, 2012 </w:t>
            </w:r>
            <w:r w:rsidRPr="00191C49">
              <w:fldChar w:fldCharType="begin"/>
            </w:r>
            <w:r w:rsidRPr="00191C49">
              <w:instrText xml:space="preserve"> ADDIN EN.CITE &lt;EndNote&gt;&lt;Cite&gt;&lt;Author&gt;Baquet&lt;/Author&gt;&lt;Year&gt;2012&lt;/Year&gt;&lt;RecNum&gt;20&lt;/RecNum&gt;&lt;DisplayText&gt;(36)&lt;/DisplayText&gt;&lt;record&gt;&lt;rec-number&gt;20&lt;/rec-number&gt;&lt;foreign-keys&gt;&lt;key app="EN" db-id="fffz9sxx3eafv5ewdawpx9x6v55xxedddrp0" timestamp="1660811058"&gt;20&lt;/key&gt;&lt;/foreign-keys&gt;&lt;ref-type name="Journal Article"&gt;17&lt;/ref-type&gt;&lt;contributors&gt;&lt;authors&gt;&lt;author&gt;Baquet, C. R.&lt;/author&gt;&lt;/authors&gt;&lt;/contributors&gt;&lt;auth-address&gt;University of Maryland School of Medicine, USA. cbaquet@som.umaryland.edu&lt;/auth-address&gt;&lt;titles&gt;&lt;title&gt;A model for bidirectional community-academic engagement (CAE): overview of partnered research, capacity enhancement, systems transformation, and public trust in research&lt;/title&gt;&lt;secondary-title&gt;J Health Care Poor Underserved&lt;/secondary-title&gt;&lt;/titles&gt;&lt;periodical&gt;&lt;full-title&gt;J Health Care Poor Underserved&lt;/full-title&gt;&lt;/periodical&gt;&lt;pages&gt;1806-24&lt;/pages&gt;&lt;volume&gt;23&lt;/volume&gt;&lt;number&gt;4&lt;/number&gt;&lt;keywords&gt;&lt;keyword&gt;Clinical Trials as Topic/methods&lt;/keyword&gt;&lt;keyword&gt;Community-Based Participatory Research/*organization &amp;amp; administration&lt;/keyword&gt;&lt;keyword&gt;*Community-Institutional Relations&lt;/keyword&gt;&lt;keyword&gt;Health Policy&lt;/keyword&gt;&lt;keyword&gt;Humans&lt;/keyword&gt;&lt;keyword&gt;Maryland&lt;/keyword&gt;&lt;keyword&gt;Models, Organizational&lt;/keyword&gt;&lt;keyword&gt;Smoking Cessation/methods&lt;/keyword&gt;&lt;keyword&gt;*Trust&lt;/keyword&gt;&lt;keyword&gt;Universities/*organization &amp;amp; administration&lt;/keyword&gt;&lt;/keywords&gt;&lt;dates&gt;&lt;year&gt;2012&lt;/year&gt;&lt;pub-dates&gt;&lt;date&gt;Nov&lt;/date&gt;&lt;/pub-dates&gt;&lt;/dates&gt;&lt;isbn&gt;1049-2089 (Print)&amp;#xD;1049-2089&lt;/isbn&gt;&lt;accession-num&gt;23698691&lt;/accession-num&gt;&lt;urls&gt;&lt;/urls&gt;&lt;custom2&gt;PMC5393451&lt;/custom2&gt;&lt;custom6&gt;NIHMS432259&lt;/custom6&gt;&lt;electronic-resource-num&gt;10.1353/hpu.2012.0155&lt;/electronic-resource-num&gt;&lt;remote-database-provider&gt;NLM&lt;/remote-database-provider&gt;&lt;language&gt;eng&lt;/language&gt;&lt;/record&gt;&lt;/Cite&gt;&lt;/EndNote&gt;</w:instrText>
            </w:r>
            <w:r w:rsidRPr="00191C49">
              <w:fldChar w:fldCharType="separate"/>
            </w:r>
            <w:r w:rsidRPr="00191C49">
              <w:t>(</w:t>
            </w:r>
            <w:r w:rsidR="00AF41BC">
              <w:t>1</w:t>
            </w:r>
            <w:r w:rsidR="007863F6">
              <w:t>5</w:t>
            </w:r>
            <w:r w:rsidRPr="00191C49">
              <w:t>)</w:t>
            </w:r>
            <w:r w:rsidRPr="00191C49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E2826" w14:textId="77777777" w:rsidR="00E777EC" w:rsidRPr="00191C49" w:rsidRDefault="00E777EC" w:rsidP="002F16DE">
            <w:r w:rsidRPr="00191C49">
              <w:t>A model for bidirectional community-academic engagement (CAE): overview of partnered research, capacity enhancement, systems transformation, and public trust in research.</w:t>
            </w:r>
            <w:r>
              <w:t xml:space="preserve"> (Community-Academic Model)</w:t>
            </w:r>
          </w:p>
        </w:tc>
        <w:tc>
          <w:tcPr>
            <w:tcW w:w="922" w:type="pct"/>
          </w:tcPr>
          <w:p w14:paraId="13472A33" w14:textId="77777777" w:rsidR="00E777EC" w:rsidRPr="00191C49" w:rsidRDefault="00E777EC" w:rsidP="002F16DE">
            <w:r>
              <w:t>Offers a framework that promotes long-lasting, bidirectional partnerships between community and academia</w:t>
            </w:r>
          </w:p>
        </w:tc>
        <w:tc>
          <w:tcPr>
            <w:tcW w:w="1721" w:type="pct"/>
          </w:tcPr>
          <w:p w14:paraId="2C2AABB0" w14:textId="77777777" w:rsidR="00E777EC" w:rsidRPr="00BB21DE" w:rsidRDefault="00E777EC" w:rsidP="00E777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21DE">
              <w:rPr>
                <w:rFonts w:ascii="Times New Roman" w:hAnsi="Times New Roman" w:cs="Times New Roman"/>
                <w:sz w:val="24"/>
                <w:szCs w:val="24"/>
              </w:rPr>
              <w:t>Administrative infrastructure (D)</w:t>
            </w:r>
          </w:p>
          <w:p w14:paraId="7C094B83" w14:textId="77777777" w:rsidR="00E777EC" w:rsidRPr="00BB21DE" w:rsidRDefault="00E777EC" w:rsidP="00E777E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B21DE">
              <w:rPr>
                <w:rFonts w:ascii="Times New Roman" w:hAnsi="Times New Roman" w:cs="Times New Roman"/>
                <w:sz w:val="24"/>
                <w:szCs w:val="24"/>
              </w:rPr>
              <w:t>Regional partners and offices (D)</w:t>
            </w:r>
          </w:p>
          <w:p w14:paraId="0BA2D2DC" w14:textId="77777777" w:rsidR="00E777EC" w:rsidRPr="00BB21DE" w:rsidRDefault="00E777EC" w:rsidP="002F16DE">
            <w:r w:rsidRPr="00BB21DE">
              <w:t>3. Partnerships (D)</w:t>
            </w:r>
          </w:p>
          <w:p w14:paraId="007FF58D" w14:textId="77777777" w:rsidR="00E777EC" w:rsidRPr="00BB21DE" w:rsidRDefault="00E777EC" w:rsidP="002F16DE">
            <w:r w:rsidRPr="00BB21DE">
              <w:t>4. Leveraging resources for sustainability (D)</w:t>
            </w:r>
          </w:p>
          <w:p w14:paraId="47FBDB78" w14:textId="77777777" w:rsidR="00E777EC" w:rsidRPr="00BB21DE" w:rsidRDefault="00E777EC" w:rsidP="002F16DE">
            <w:r w:rsidRPr="00BB21DE">
              <w:t>5. Multidisciplinary Research (D)</w:t>
            </w:r>
          </w:p>
          <w:p w14:paraId="241F5BBF" w14:textId="77777777" w:rsidR="00E777EC" w:rsidRPr="00BB21DE" w:rsidRDefault="00E777EC" w:rsidP="002F16DE">
            <w:r w:rsidRPr="00BB21DE">
              <w:t>6. Science-guided policy, policy research, and community advocacy (D)</w:t>
            </w:r>
          </w:p>
          <w:p w14:paraId="620F6276" w14:textId="77777777" w:rsidR="00E777EC" w:rsidRPr="00BB21DE" w:rsidRDefault="00E777EC" w:rsidP="002F16DE">
            <w:r w:rsidRPr="00BB21DE">
              <w:t>7. Diversity in clinical trials participation (D)</w:t>
            </w:r>
          </w:p>
          <w:p w14:paraId="03412BED" w14:textId="77777777" w:rsidR="00E777EC" w:rsidRPr="00191C49" w:rsidRDefault="00E777EC" w:rsidP="002F16DE">
            <w:r w:rsidRPr="00BB21DE">
              <w:t>8. Program evaluation and research (D)</w:t>
            </w:r>
          </w:p>
        </w:tc>
      </w:tr>
      <w:tr w:rsidR="00E777EC" w:rsidRPr="00191C49" w14:paraId="38A676AC" w14:textId="77777777" w:rsidTr="7B779803">
        <w:tc>
          <w:tcPr>
            <w:tcW w:w="758" w:type="pct"/>
          </w:tcPr>
          <w:p w14:paraId="64784E8A" w14:textId="24E7CD6B" w:rsidR="00E777EC" w:rsidRPr="00BB21DE" w:rsidRDefault="00E777EC" w:rsidP="002F16DE">
            <w:r w:rsidRPr="00BB21DE">
              <w:t xml:space="preserve">Organizing Committee for Assessing Meaningful Community Engagement in Health &amp; Health Care </w:t>
            </w:r>
            <w:r w:rsidRPr="00BB21DE">
              <w:lastRenderedPageBreak/>
              <w:t xml:space="preserve">Programs &amp; Policies, 2022 </w:t>
            </w:r>
            <w:r w:rsidRPr="00BB21DE">
              <w:fldChar w:fldCharType="begin"/>
            </w:r>
            <w:r w:rsidRPr="00BB21DE">
              <w:instrText xml:space="preserve"> ADDIN EN.CITE &lt;EndNote&gt;&lt;Cite&gt;&lt;Author&gt;Policies&lt;/Author&gt;&lt;Year&gt;2022&lt;/Year&gt;&lt;RecNum&gt;39&lt;/RecNum&gt;&lt;DisplayText&gt;(55)&lt;/DisplayText&gt;&lt;record&gt;&lt;rec-number&gt;39&lt;/rec-number&gt;&lt;foreign-keys&gt;&lt;key app="EN" db-id="fffz9sxx3eafv5ewdawpx9x6v55xxedddrp0" timestamp="1660827283"&gt;39&lt;/key&gt;&lt;/foreign-keys&gt;&lt;ref-type name="Journal Article"&gt;17&lt;/ref-type&gt;&lt;contributors&gt;&lt;authors&gt;&lt;author&gt;Organizing Committee for Assessing Meaningful Community Engagement in Health &amp;amp; Health Care Programs &amp;amp; Policies&lt;/author&gt;&lt;/authors&gt;&lt;/contributors&gt;&lt;titles&gt;&lt;title&gt;Assessing meaningful community engagement: A conceptual model to advance health equity through transformed systems for health.&lt;/title&gt;&lt;secondary-title&gt;NAM Perspectives.&lt;/secondary-title&gt;&lt;/titles&gt;&lt;periodical&gt;&lt;full-title&gt;NAM Perspectives.&lt;/full-title&gt;&lt;/periodical&gt;&lt;dates&gt;&lt;year&gt;2022&lt;/year&gt;&lt;/dates&gt;&lt;pub-location&gt;National Academy of Medicine, Washington, DC&lt;/pub-location&gt;&lt;work-type&gt;Commentary&lt;/work-type&gt;&lt;urls&gt;&lt;related-urls&gt;&lt;url&gt;https://doi.org/10.31478/202202c&lt;/url&gt;&lt;/related-urls&gt;&lt;/urls&gt;&lt;/record&gt;&lt;/Cite&gt;&lt;/EndNote&gt;</w:instrText>
            </w:r>
            <w:r w:rsidRPr="00BB21DE">
              <w:fldChar w:fldCharType="separate"/>
            </w:r>
            <w:r w:rsidRPr="00BB21DE">
              <w:t>(</w:t>
            </w:r>
            <w:r w:rsidR="00AF41BC">
              <w:t>1</w:t>
            </w:r>
            <w:r w:rsidR="007863F6">
              <w:t>6</w:t>
            </w:r>
            <w:r w:rsidRPr="00BB21DE">
              <w:t>)</w:t>
            </w:r>
            <w:r w:rsidRPr="00BB21DE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F100" w14:textId="77777777" w:rsidR="00E777EC" w:rsidRPr="00651AB5" w:rsidRDefault="00E777EC" w:rsidP="002F16DE">
            <w:pPr>
              <w:rPr>
                <w:color w:val="000000" w:themeColor="text1"/>
              </w:rPr>
            </w:pPr>
            <w:r w:rsidRPr="00BB21DE">
              <w:lastRenderedPageBreak/>
              <w:t xml:space="preserve">Assessing Meaningful Community Engagement: A Conceptual Model to Advance Health Equity </w:t>
            </w:r>
            <w:r w:rsidRPr="00651AB5">
              <w:rPr>
                <w:color w:val="000000" w:themeColor="text1"/>
              </w:rPr>
              <w:t>through Transformed Systems for Health</w:t>
            </w:r>
          </w:p>
          <w:p w14:paraId="594F8A47" w14:textId="77777777" w:rsidR="00E777EC" w:rsidRPr="00BB21DE" w:rsidRDefault="00E777EC" w:rsidP="002F16DE">
            <w:r w:rsidRPr="00651AB5">
              <w:rPr>
                <w:color w:val="000000" w:themeColor="text1"/>
              </w:rPr>
              <w:t>(</w:t>
            </w:r>
            <w:r w:rsidRPr="00651AB5">
              <w:rPr>
                <w:color w:val="000000" w:themeColor="text1"/>
                <w:shd w:val="clear" w:color="auto" w:fill="FFFFFF"/>
              </w:rPr>
              <w:t>Assessing Community Engagement (ACE) Conceptual Model</w:t>
            </w:r>
            <w:r w:rsidRPr="00651AB5">
              <w:rPr>
                <w:color w:val="000000" w:themeColor="text1"/>
              </w:rPr>
              <w:t>)</w:t>
            </w:r>
          </w:p>
        </w:tc>
        <w:tc>
          <w:tcPr>
            <w:tcW w:w="922" w:type="pct"/>
          </w:tcPr>
          <w:p w14:paraId="5B78BA9B" w14:textId="77777777" w:rsidR="00E777EC" w:rsidRPr="00BB21DE" w:rsidRDefault="00E777EC" w:rsidP="002F16DE">
            <w:r w:rsidRPr="00BB21DE">
              <w:t xml:space="preserve">Promotes health equity through transformed systems for health through use of core principles and taxonomy to </w:t>
            </w:r>
            <w:r w:rsidRPr="00BB21DE">
              <w:lastRenderedPageBreak/>
              <w:t>implement and assess CE principles.</w:t>
            </w:r>
          </w:p>
        </w:tc>
        <w:tc>
          <w:tcPr>
            <w:tcW w:w="1721" w:type="pct"/>
          </w:tcPr>
          <w:p w14:paraId="419BACF7" w14:textId="77777777" w:rsidR="00E777EC" w:rsidRPr="00651AB5" w:rsidRDefault="00E777EC" w:rsidP="00E777EC">
            <w:pPr>
              <w:pStyle w:val="ListParagraph"/>
              <w:numPr>
                <w:ilvl w:val="0"/>
                <w:numId w:val="2"/>
              </w:numPr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1A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rengthened partnerships and alliances (D)</w:t>
            </w:r>
          </w:p>
          <w:p w14:paraId="0C4765B6" w14:textId="77777777" w:rsidR="00E777EC" w:rsidRPr="00651AB5" w:rsidRDefault="00E777EC" w:rsidP="00E777EC">
            <w:pPr>
              <w:numPr>
                <w:ilvl w:val="0"/>
                <w:numId w:val="2"/>
              </w:numPr>
              <w:textAlignment w:val="baseline"/>
              <w:rPr>
                <w:color w:val="000000" w:themeColor="text1"/>
              </w:rPr>
            </w:pPr>
            <w:r w:rsidRPr="00651AB5">
              <w:rPr>
                <w:color w:val="000000" w:themeColor="text1"/>
              </w:rPr>
              <w:t>Expanded knowledge (D)</w:t>
            </w:r>
          </w:p>
          <w:p w14:paraId="2A15B2C3" w14:textId="77777777" w:rsidR="00E777EC" w:rsidRPr="00651AB5" w:rsidRDefault="00E777EC" w:rsidP="00E777EC">
            <w:pPr>
              <w:numPr>
                <w:ilvl w:val="0"/>
                <w:numId w:val="2"/>
              </w:numPr>
              <w:textAlignment w:val="baseline"/>
              <w:rPr>
                <w:color w:val="000000" w:themeColor="text1"/>
              </w:rPr>
            </w:pPr>
            <w:r w:rsidRPr="00651AB5">
              <w:rPr>
                <w:color w:val="000000" w:themeColor="text1"/>
              </w:rPr>
              <w:t>Improved health and health care programs and policies (D)</w:t>
            </w:r>
          </w:p>
          <w:p w14:paraId="1D77ACCC" w14:textId="77777777" w:rsidR="00E777EC" w:rsidRPr="00651AB5" w:rsidRDefault="00E777EC" w:rsidP="00E777EC">
            <w:pPr>
              <w:numPr>
                <w:ilvl w:val="0"/>
                <w:numId w:val="2"/>
              </w:numPr>
              <w:textAlignment w:val="baseline"/>
              <w:rPr>
                <w:color w:val="000000" w:themeColor="text1"/>
              </w:rPr>
            </w:pPr>
            <w:r w:rsidRPr="00651AB5">
              <w:rPr>
                <w:color w:val="000000" w:themeColor="text1"/>
              </w:rPr>
              <w:t>Thriving communities (D)</w:t>
            </w:r>
          </w:p>
          <w:p w14:paraId="132CCC4E" w14:textId="77777777" w:rsidR="00E777EC" w:rsidRPr="00BB21DE" w:rsidRDefault="00E777EC" w:rsidP="002F16DE"/>
        </w:tc>
      </w:tr>
      <w:tr w:rsidR="00E777EC" w:rsidRPr="00191C49" w14:paraId="0947BC67" w14:textId="77777777" w:rsidTr="7B779803">
        <w:tc>
          <w:tcPr>
            <w:tcW w:w="758" w:type="pct"/>
          </w:tcPr>
          <w:p w14:paraId="65237003" w14:textId="4AF8E468" w:rsidR="00E777EC" w:rsidRPr="00BB21DE" w:rsidRDefault="00E777EC" w:rsidP="002F16DE">
            <w:r w:rsidRPr="00BB21DE">
              <w:t xml:space="preserve">Cargo and Mercer, 2012 </w:t>
            </w:r>
            <w:r w:rsidRPr="00BB21DE">
              <w:fldChar w:fldCharType="begin"/>
            </w:r>
            <w:r w:rsidRPr="00BB21DE">
              <w:instrText xml:space="preserve"> ADDIN EN.CITE &lt;EndNote&gt;&lt;Cite&gt;&lt;Author&gt;Cargo&lt;/Author&gt;&lt;Year&gt;2008&lt;/Year&gt;&lt;RecNum&gt;41&lt;/RecNum&gt;&lt;DisplayText&gt;(56)&lt;/DisplayText&gt;&lt;record&gt;&lt;rec-number&gt;41&lt;/rec-number&gt;&lt;foreign-keys&gt;&lt;key app="EN" db-id="fffz9sxx3eafv5ewdawpx9x6v55xxedddrp0" timestamp="1660828543"&gt;41&lt;/key&gt;&lt;/foreign-keys&gt;&lt;ref-type name="Journal Article"&gt;17&lt;/ref-type&gt;&lt;contributors&gt;&lt;authors&gt;&lt;author&gt;Cargo, Margaret&lt;/author&gt;&lt;author&gt;Mercer, Shawna L.&lt;/author&gt;&lt;/authors&gt;&lt;/contributors&gt;&lt;titles&gt;&lt;title&gt;The Value and Challenges of Participatory Research: Strengthening Its Practice&lt;/title&gt;&lt;secondary-title&gt;Annual Review of Public Health&lt;/secondary-title&gt;&lt;/titles&gt;&lt;periodical&gt;&lt;full-title&gt;Annual Review of Public Health&lt;/full-title&gt;&lt;/periodical&gt;&lt;pages&gt;325-350&lt;/pages&gt;&lt;volume&gt;29&lt;/volume&gt;&lt;number&gt;1&lt;/number&gt;&lt;dates&gt;&lt;year&gt;2008&lt;/year&gt;&lt;pub-dates&gt;&lt;date&gt;2008/04/01&lt;/date&gt;&lt;/pub-dates&gt;&lt;/dates&gt;&lt;publisher&gt;Annual Reviews&lt;/publisher&gt;&lt;isbn&gt;0163-7525&lt;/isbn&gt;&lt;urls&gt;&lt;related-urls&gt;&lt;url&gt;https://doi.org/10.1146/annurev.publhealth.29.091307.083824&lt;/url&gt;&lt;/related-urls&gt;&lt;/urls&gt;&lt;electronic-resource-num&gt;10.1146/annurev.publhealth.29.091307.083824&lt;/electronic-resource-num&gt;&lt;access-date&gt;2022/08/18&lt;/access-date&gt;&lt;/record&gt;&lt;/Cite&gt;&lt;/EndNote&gt;</w:instrText>
            </w:r>
            <w:r w:rsidRPr="00BB21DE">
              <w:fldChar w:fldCharType="separate"/>
            </w:r>
            <w:r w:rsidRPr="00BB21DE">
              <w:t>(</w:t>
            </w:r>
            <w:r w:rsidR="00AF41BC">
              <w:t>1</w:t>
            </w:r>
            <w:r w:rsidR="007863F6">
              <w:t>7</w:t>
            </w:r>
            <w:r w:rsidRPr="00BB21DE">
              <w:t>)</w:t>
            </w:r>
            <w:r w:rsidRPr="00BB21DE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0087" w14:textId="77777777" w:rsidR="00E777EC" w:rsidRPr="00BB21DE" w:rsidRDefault="00E777EC" w:rsidP="002F16DE">
            <w:r w:rsidRPr="00BB21DE">
              <w:t>The Value and Challenges of Participatory Research: Strengthening Is Practice</w:t>
            </w:r>
          </w:p>
          <w:p w14:paraId="0B5A01EE" w14:textId="77777777" w:rsidR="00E777EC" w:rsidRPr="00BB21DE" w:rsidRDefault="00E777EC" w:rsidP="002F16DE">
            <w:r w:rsidRPr="00BB21DE">
              <w:t>(An Integrative Practice Framework for Participatory Research)</w:t>
            </w:r>
          </w:p>
        </w:tc>
        <w:tc>
          <w:tcPr>
            <w:tcW w:w="922" w:type="pct"/>
          </w:tcPr>
          <w:p w14:paraId="1708B47F" w14:textId="77777777" w:rsidR="00E777EC" w:rsidRPr="00BB21DE" w:rsidRDefault="00E777EC" w:rsidP="002F16DE">
            <w:r w:rsidRPr="00BB21DE">
              <w:rPr>
                <w:color w:val="333333"/>
                <w:shd w:val="clear" w:color="auto" w:fill="FFFFFF"/>
              </w:rPr>
              <w:t>Provides a structured process for academic and non-academic partners to develop and sustain partnerships to design, conduct, and evaluate participatory research efforts.</w:t>
            </w:r>
          </w:p>
        </w:tc>
        <w:tc>
          <w:tcPr>
            <w:tcW w:w="1721" w:type="pct"/>
          </w:tcPr>
          <w:p w14:paraId="440125FB" w14:textId="77777777" w:rsidR="00E777EC" w:rsidRPr="00BB21DE" w:rsidRDefault="00E777EC" w:rsidP="002F16DE">
            <w:r w:rsidRPr="00BB21DE">
              <w:t>1. What are the values or drivers behind the research? (D)</w:t>
            </w:r>
          </w:p>
          <w:p w14:paraId="7B1AF0B6" w14:textId="77777777" w:rsidR="00E777EC" w:rsidRPr="00BB21DE" w:rsidRDefault="00E777EC" w:rsidP="002F16DE">
            <w:r w:rsidRPr="00BB21DE">
              <w:t>2. Who should participate in the research, and how do they evolve? (D)</w:t>
            </w:r>
          </w:p>
          <w:p w14:paraId="539170D9" w14:textId="77777777" w:rsidR="00E777EC" w:rsidRPr="00BB21DE" w:rsidRDefault="00E777EC" w:rsidP="002F16DE">
            <w:r w:rsidRPr="00BB21DE">
              <w:t>3. How are partnerships initiated, and how do they evolve? (D)</w:t>
            </w:r>
          </w:p>
          <w:p w14:paraId="0DA322E8" w14:textId="77777777" w:rsidR="00E777EC" w:rsidRPr="00BB21DE" w:rsidRDefault="00E777EC" w:rsidP="002F16DE">
            <w:r w:rsidRPr="00BB21DE">
              <w:t>4. What are the core elements of PR? (D)</w:t>
            </w:r>
          </w:p>
          <w:p w14:paraId="467ECB3D" w14:textId="77777777" w:rsidR="00E777EC" w:rsidRPr="00BB21DE" w:rsidRDefault="00E777EC" w:rsidP="002F16DE">
            <w:r w:rsidRPr="00BB21DE">
              <w:t>5. What is the added value of PR in each of the research phases? (D)</w:t>
            </w:r>
          </w:p>
        </w:tc>
      </w:tr>
      <w:tr w:rsidR="00E777EC" w:rsidRPr="00191C49" w14:paraId="67A84705" w14:textId="77777777" w:rsidTr="7B779803">
        <w:tc>
          <w:tcPr>
            <w:tcW w:w="758" w:type="pct"/>
          </w:tcPr>
          <w:p w14:paraId="20137BB5" w14:textId="64565797" w:rsidR="00E777EC" w:rsidRPr="00BB21DE" w:rsidRDefault="00E777EC" w:rsidP="002F16DE">
            <w:r w:rsidRPr="00BB21DE">
              <w:t xml:space="preserve">Andrews et al., 2012 </w:t>
            </w:r>
            <w:r w:rsidRPr="00BB21DE">
              <w:fldChar w:fldCharType="begin"/>
            </w:r>
            <w:r w:rsidRPr="00BB21DE">
              <w:instrText xml:space="preserve"> ADDIN EN.CITE &lt;EndNote&gt;&lt;Cite&gt;&lt;Author&gt;Andrews&lt;/Author&gt;&lt;Year&gt;2012&lt;/Year&gt;&lt;RecNum&gt;42&lt;/RecNum&gt;&lt;DisplayText&gt;(57)&lt;/DisplayText&gt;&lt;record&gt;&lt;rec-number&gt;42&lt;/rec-number&gt;&lt;foreign-keys&gt;&lt;key app="EN" db-id="fffz9sxx3eafv5ewdawpx9x6v55xxedddrp0" timestamp="1660828746"&gt;42&lt;/key&gt;&lt;/foreign-keys&gt;&lt;ref-type name="Journal Article"&gt;17&lt;/ref-type&gt;&lt;contributors&gt;&lt;authors&gt;&lt;author&gt;Andrews, Jeannette O.&lt;/author&gt;&lt;author&gt;Newman, Susan D.&lt;/author&gt;&lt;author&gt;Meadows, Otha&lt;/author&gt;&lt;author&gt;Cox, Melissa J.&lt;/author&gt;&lt;author&gt;Bunting, Shelia&lt;/author&gt;&lt;/authors&gt;&lt;/contributors&gt;&lt;titles&gt;&lt;title&gt;Partnership readiness for community-based participatory research&lt;/title&gt;&lt;secondary-title&gt;Health Education Research&lt;/secondary-title&gt;&lt;/titles&gt;&lt;periodical&gt;&lt;full-title&gt;Health Education Research&lt;/full-title&gt;&lt;/periodical&gt;&lt;pages&gt;555-571&lt;/pages&gt;&lt;volume&gt;27&lt;/volume&gt;&lt;number&gt;4&lt;/number&gt;&lt;dates&gt;&lt;year&gt;2012&lt;/year&gt;&lt;/dates&gt;&lt;isbn&gt;0268-1153&lt;/isbn&gt;&lt;urls&gt;&lt;related-urls&gt;&lt;url&gt;https://doi.org/10.1093/her/cyq050&lt;/url&gt;&lt;/related-urls&gt;&lt;/urls&gt;&lt;electronic-resource-num&gt;10.1093/her/cyq050&lt;/electronic-resource-num&gt;&lt;access-date&gt;8/18/2022&lt;/access-date&gt;&lt;/record&gt;&lt;/Cite&gt;&lt;/EndNote&gt;</w:instrText>
            </w:r>
            <w:r w:rsidRPr="00BB21DE">
              <w:fldChar w:fldCharType="separate"/>
            </w:r>
            <w:r w:rsidRPr="00BB21DE">
              <w:t>(</w:t>
            </w:r>
            <w:r w:rsidR="00AF41BC">
              <w:t>1</w:t>
            </w:r>
            <w:r w:rsidR="007863F6">
              <w:t>8</w:t>
            </w:r>
            <w:r w:rsidRPr="00BB21DE">
              <w:t>)</w:t>
            </w:r>
            <w:r w:rsidRPr="00BB21DE">
              <w:fldChar w:fldCharType="end"/>
            </w:r>
          </w:p>
        </w:tc>
        <w:tc>
          <w:tcPr>
            <w:tcW w:w="159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A2C0" w14:textId="77777777" w:rsidR="00E777EC" w:rsidRPr="00BB21DE" w:rsidRDefault="00E777EC" w:rsidP="002F16DE">
            <w:r w:rsidRPr="00BB21DE">
              <w:t>Partnership readiness for community-based participatory research</w:t>
            </w:r>
          </w:p>
        </w:tc>
        <w:tc>
          <w:tcPr>
            <w:tcW w:w="922" w:type="pct"/>
          </w:tcPr>
          <w:p w14:paraId="3CD96AFB" w14:textId="77777777" w:rsidR="00E777EC" w:rsidRPr="00BB21DE" w:rsidRDefault="00E777EC" w:rsidP="002F16DE">
            <w:r w:rsidRPr="00BB21DE">
              <w:t>Assesses and leverages academic and community partner’s readiness to conduct CBPR.</w:t>
            </w:r>
          </w:p>
        </w:tc>
        <w:tc>
          <w:tcPr>
            <w:tcW w:w="1721" w:type="pct"/>
          </w:tcPr>
          <w:p w14:paraId="7BE9E0BE" w14:textId="77777777" w:rsidR="00E777EC" w:rsidRPr="00BB21DE" w:rsidRDefault="00E777EC" w:rsidP="002F16DE">
            <w:r w:rsidRPr="00BB21DE">
              <w:t>1. Goodness of fit (D)</w:t>
            </w:r>
          </w:p>
          <w:p w14:paraId="565FD6C1" w14:textId="77777777" w:rsidR="00E777EC" w:rsidRPr="00BB21DE" w:rsidRDefault="00E777EC" w:rsidP="002F16DE">
            <w:r w:rsidRPr="00BB21DE">
              <w:t>2. Capacity (D)</w:t>
            </w:r>
          </w:p>
          <w:p w14:paraId="35BE7C03" w14:textId="77777777" w:rsidR="00E777EC" w:rsidRPr="00BB21DE" w:rsidRDefault="00E777EC" w:rsidP="002F16DE">
            <w:r w:rsidRPr="00BB21DE">
              <w:t>3. Operations (D)</w:t>
            </w:r>
          </w:p>
        </w:tc>
      </w:tr>
    </w:tbl>
    <w:p w14:paraId="6FE3EDD1" w14:textId="77777777" w:rsidR="00EB65AA" w:rsidRDefault="00EB65AA"/>
    <w:p w14:paraId="556E41D9" w14:textId="50F3CA10" w:rsidR="00AF41BC" w:rsidRDefault="00AF41BC">
      <w:r w:rsidRPr="00AF41BC">
        <w:rPr>
          <w:b/>
          <w:bCs/>
        </w:rPr>
        <w:t>References</w:t>
      </w:r>
      <w:r>
        <w:t xml:space="preserve"> </w:t>
      </w:r>
    </w:p>
    <w:p w14:paraId="77A0524A" w14:textId="77777777" w:rsidR="00B542BF" w:rsidRDefault="00B542BF"/>
    <w:p w14:paraId="33DF2570" w14:textId="77777777" w:rsidR="00B542BF" w:rsidRDefault="00B542BF" w:rsidP="00B542BF">
      <w:pPr>
        <w:jc w:val="center"/>
        <w:rPr>
          <w:b/>
          <w:bCs/>
        </w:rPr>
      </w:pPr>
      <w:r w:rsidRPr="004505F4">
        <w:rPr>
          <w:b/>
          <w:bCs/>
        </w:rPr>
        <w:t>References</w:t>
      </w:r>
    </w:p>
    <w:p w14:paraId="1C1F779E" w14:textId="23634F1F" w:rsidR="00B542BF" w:rsidRPr="00B542BF" w:rsidRDefault="00B542BF" w:rsidP="00B542BF">
      <w:pPr>
        <w:jc w:val="center"/>
        <w:rPr>
          <w:b/>
          <w:bCs/>
        </w:rPr>
      </w:pPr>
      <w:r w:rsidRPr="00C646EF">
        <w:rPr>
          <w:b/>
        </w:rPr>
        <w:fldChar w:fldCharType="begin"/>
      </w:r>
      <w:r w:rsidRPr="00C646EF">
        <w:rPr>
          <w:b/>
        </w:rPr>
        <w:instrText xml:space="preserve"> ADDIN EN.REFLIST </w:instrText>
      </w:r>
      <w:r w:rsidRPr="00C646EF">
        <w:rPr>
          <w:b/>
        </w:rPr>
        <w:fldChar w:fldCharType="separate"/>
      </w:r>
    </w:p>
    <w:p w14:paraId="0F3FCEAA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1</w:t>
      </w:r>
      <w:r w:rsidRPr="00C646EF">
        <w:rPr>
          <w:noProof/>
        </w:rPr>
        <w:t>.</w:t>
      </w:r>
      <w:r w:rsidRPr="00C646EF">
        <w:rPr>
          <w:noProof/>
        </w:rPr>
        <w:tab/>
        <w:t>Mullins CD, Tanveer S, Graham G, Baquet CR. Advancing community-engaged research: increasing trustworthiness within community-academic partnerships. J Comp Eff Res. 2020;9(11):751-3.</w:t>
      </w:r>
    </w:p>
    <w:p w14:paraId="1DE8155E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2</w:t>
      </w:r>
      <w:r w:rsidRPr="00C646EF">
        <w:rPr>
          <w:noProof/>
        </w:rPr>
        <w:t>.</w:t>
      </w:r>
      <w:r w:rsidRPr="00C646EF">
        <w:rPr>
          <w:noProof/>
        </w:rPr>
        <w:tab/>
        <w:t>Marrone NL, Nieman CL, Coco L. Community-Based Participatory Research and Human-Centered Design Principles to Advance Hearing Health Equity. Ear Hear. 2022;43(Suppl 1):33s-44s.</w:t>
      </w:r>
    </w:p>
    <w:p w14:paraId="6B88872B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lastRenderedPageBreak/>
        <w:t>3</w:t>
      </w:r>
      <w:r w:rsidRPr="00C646EF">
        <w:rPr>
          <w:noProof/>
        </w:rPr>
        <w:t>.</w:t>
      </w:r>
      <w:r w:rsidRPr="00C646EF">
        <w:rPr>
          <w:noProof/>
        </w:rPr>
        <w:tab/>
        <w:t>Hohl SD, Neuhouser ML, Thompson B. Re-orienting transdisciplinary research and community-based participatory research for health equity. J Clin Transl Sci. 2022;6(1):e22.</w:t>
      </w:r>
    </w:p>
    <w:p w14:paraId="6FB67C85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 w:rsidRPr="00C646EF">
        <w:rPr>
          <w:noProof/>
        </w:rPr>
        <w:t>4.</w:t>
      </w:r>
      <w:r w:rsidRPr="00C646EF">
        <w:rPr>
          <w:noProof/>
        </w:rPr>
        <w:tab/>
        <w:t>Michie S, van Stralen MM, West R. The behaviour change wheel: a new method for characterising and designing behaviour change interventions. Implement Sci. 2011;6:42.</w:t>
      </w:r>
    </w:p>
    <w:p w14:paraId="46D3FCEB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5</w:t>
      </w:r>
      <w:r w:rsidRPr="00C646EF">
        <w:rPr>
          <w:noProof/>
        </w:rPr>
        <w:t>.</w:t>
      </w:r>
      <w:r w:rsidRPr="00C646EF">
        <w:rPr>
          <w:noProof/>
        </w:rPr>
        <w:tab/>
        <w:t>Dover DC, Belon AP. The health equity measurement framework: a comprehensive model to measure social inequities in health. Int J Equity Health. 2019;18(1):36.</w:t>
      </w:r>
    </w:p>
    <w:p w14:paraId="4D9A8DED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6</w:t>
      </w:r>
      <w:r w:rsidRPr="00C646EF">
        <w:rPr>
          <w:noProof/>
        </w:rPr>
        <w:t>.</w:t>
      </w:r>
      <w:r w:rsidRPr="00C646EF">
        <w:rPr>
          <w:noProof/>
        </w:rPr>
        <w:tab/>
        <w:t>Birken SA, Powell BJ, Presseau J, Kirk MA, Lorencatto F, Gould NJ, et al. Combined use of the Consolidated Framework for Implementation Research (CFIR) and the Theoretical Domains Framework (TDF): a systematic review. Implement Sci. 2017;12(1):2.</w:t>
      </w:r>
    </w:p>
    <w:p w14:paraId="3D438CAC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7</w:t>
      </w:r>
      <w:r w:rsidRPr="00C646EF">
        <w:rPr>
          <w:noProof/>
        </w:rPr>
        <w:t>.</w:t>
      </w:r>
      <w:r w:rsidRPr="00C646EF">
        <w:rPr>
          <w:noProof/>
        </w:rPr>
        <w:tab/>
        <w:t>Barker SL, Maguire N, Gearing RE, Cheung M, Price D, Narendorf SC, et al. Community-engaged healthcare model for currently under-served individuals involved in the healthcare system. SSM Popul Health. 2021;15:100905.</w:t>
      </w:r>
    </w:p>
    <w:p w14:paraId="63787893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8</w:t>
      </w:r>
      <w:r w:rsidRPr="00C646EF">
        <w:rPr>
          <w:noProof/>
        </w:rPr>
        <w:t>.</w:t>
      </w:r>
      <w:r w:rsidRPr="00C646EF">
        <w:rPr>
          <w:noProof/>
        </w:rPr>
        <w:tab/>
        <w:t>Farley-Ripple E, May H, Karpyn A, Tilley K, McDonough K. Rethinking Connections Between Research and Practice in Education: A Conceptual Framework. Educational Researcher. 2018;47(4):235-45.</w:t>
      </w:r>
    </w:p>
    <w:p w14:paraId="1FB6944B" w14:textId="77777777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9</w:t>
      </w:r>
      <w:r w:rsidRPr="00C646EF">
        <w:rPr>
          <w:noProof/>
        </w:rPr>
        <w:t>.</w:t>
      </w:r>
      <w:r w:rsidRPr="00C646EF">
        <w:rPr>
          <w:noProof/>
        </w:rPr>
        <w:tab/>
        <w:t>Sánchez V, Sanchez-Youngman S, Dickson E, Burgess E, Haozous E, Trickett E, et al. CBPR Implementation Framework for Community-Academic Partnerships. Am J Community Psychol. 2021;67(3-4):284-96.</w:t>
      </w:r>
    </w:p>
    <w:p w14:paraId="3A63C282" w14:textId="77777777" w:rsidR="007863F6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t>10</w:t>
      </w:r>
      <w:r w:rsidRPr="00C646EF">
        <w:rPr>
          <w:noProof/>
        </w:rPr>
        <w:t>.</w:t>
      </w:r>
      <w:r w:rsidRPr="00C646EF">
        <w:rPr>
          <w:noProof/>
        </w:rPr>
        <w:tab/>
        <w:t>Corbie-Smith G, Wynn M, Richmond A, Rennie S, Green M, Hoover SM, et al. Stakeholder-driven, consensus development methods to design an ethical framework and guidelines for engaged research. PLoS One. 2018;13(6):e0199451.</w:t>
      </w:r>
    </w:p>
    <w:p w14:paraId="5EA4F085" w14:textId="7CA04571" w:rsidR="007863F6" w:rsidRPr="00C646EF" w:rsidRDefault="007863F6" w:rsidP="007863F6">
      <w:pPr>
        <w:pStyle w:val="EndNoteBibliography"/>
        <w:spacing w:line="480" w:lineRule="auto"/>
        <w:rPr>
          <w:noProof/>
        </w:rPr>
      </w:pPr>
      <w:r>
        <w:rPr>
          <w:noProof/>
        </w:rPr>
        <w:lastRenderedPageBreak/>
        <w:t>11</w:t>
      </w:r>
      <w:r w:rsidRPr="00C646EF">
        <w:rPr>
          <w:noProof/>
        </w:rPr>
        <w:t>.</w:t>
      </w:r>
      <w:r w:rsidRPr="00C646EF">
        <w:rPr>
          <w:noProof/>
        </w:rPr>
        <w:tab/>
        <w:t>Calancie L, Frerichs L, Davis MM, Sullivan E, White AM, Cilenti D, et al. Consolidated Framework for Collaboration Research derived from a systematic review of theories, models, frameworks and principles for cross-sector collaboration. PLoS One. 2021;16(1):e0244501.</w:t>
      </w:r>
    </w:p>
    <w:p w14:paraId="04F8FF23" w14:textId="2D50FB20" w:rsidR="00B542BF" w:rsidRPr="00C646EF" w:rsidRDefault="00B542BF" w:rsidP="00B542BF">
      <w:pPr>
        <w:pStyle w:val="EndNoteBibliography"/>
        <w:spacing w:line="480" w:lineRule="auto"/>
        <w:rPr>
          <w:noProof/>
        </w:rPr>
      </w:pPr>
      <w:r w:rsidRPr="00C646EF">
        <w:rPr>
          <w:noProof/>
        </w:rPr>
        <w:t>1</w:t>
      </w:r>
      <w:r w:rsidR="007863F6">
        <w:rPr>
          <w:noProof/>
        </w:rPr>
        <w:t>2</w:t>
      </w:r>
      <w:r w:rsidRPr="00C646EF">
        <w:rPr>
          <w:noProof/>
        </w:rPr>
        <w:t>.</w:t>
      </w:r>
      <w:r w:rsidRPr="00C646EF">
        <w:rPr>
          <w:noProof/>
        </w:rPr>
        <w:tab/>
        <w:t>Ahmed SM, Palermo A-GS. Community Engagement in Research: Frameworks for Education and Peer Review. American Journal of Public Health. 2010;100(8):1380-7.</w:t>
      </w:r>
    </w:p>
    <w:p w14:paraId="7E90B65F" w14:textId="7DD27D28" w:rsidR="007863F6" w:rsidRDefault="007863F6" w:rsidP="00B542BF">
      <w:pPr>
        <w:pStyle w:val="EndNoteBibliography"/>
        <w:spacing w:line="480" w:lineRule="auto"/>
        <w:rPr>
          <w:noProof/>
        </w:rPr>
      </w:pPr>
      <w:r>
        <w:rPr>
          <w:noProof/>
        </w:rPr>
        <w:t>13</w:t>
      </w:r>
      <w:r w:rsidRPr="00C646EF">
        <w:rPr>
          <w:noProof/>
        </w:rPr>
        <w:t>.</w:t>
      </w:r>
      <w:r w:rsidRPr="00C646EF">
        <w:rPr>
          <w:noProof/>
        </w:rPr>
        <w:tab/>
        <w:t>Reese AL, Hanza MM, Abbenyi A, Formea C, Meiers SJ, Nigon JA, et al. The Development of a Collaborative Self-Evaluation Process for Community-Based Participatory Research Partnerships Using the Community-Based Participatory Research Conceptual Model and Other Adaptable Tools. Prog Community Health Partnersh. 2019;13(3):225-35.</w:t>
      </w:r>
    </w:p>
    <w:p w14:paraId="6B769436" w14:textId="0E76CC85" w:rsidR="00B542BF" w:rsidRPr="00C646EF" w:rsidRDefault="007863F6" w:rsidP="00B542BF">
      <w:pPr>
        <w:pStyle w:val="EndNoteBibliography"/>
        <w:spacing w:line="480" w:lineRule="auto"/>
        <w:rPr>
          <w:noProof/>
        </w:rPr>
      </w:pPr>
      <w:r>
        <w:rPr>
          <w:noProof/>
        </w:rPr>
        <w:t>1</w:t>
      </w:r>
      <w:r w:rsidR="00B542BF" w:rsidRPr="00C646EF">
        <w:rPr>
          <w:noProof/>
        </w:rPr>
        <w:t>4.</w:t>
      </w:r>
      <w:r w:rsidR="00B542BF" w:rsidRPr="00C646EF">
        <w:rPr>
          <w:noProof/>
        </w:rPr>
        <w:tab/>
        <w:t>Ward M, Schulz AJ, Israel BA, Rice K, Martenies SE, Markarian E. A conceptual framework for evaluating health equity promotion within community-based participatory research partnerships. Evaluation and Program Planning. 2018;70:25-34.</w:t>
      </w:r>
    </w:p>
    <w:p w14:paraId="65E3AF68" w14:textId="25F1D449" w:rsidR="00B542BF" w:rsidRPr="00C646EF" w:rsidRDefault="007863F6" w:rsidP="00B542BF">
      <w:pPr>
        <w:pStyle w:val="EndNoteBibliography"/>
        <w:spacing w:line="480" w:lineRule="auto"/>
        <w:rPr>
          <w:noProof/>
        </w:rPr>
      </w:pPr>
      <w:r>
        <w:rPr>
          <w:noProof/>
        </w:rPr>
        <w:t>15</w:t>
      </w:r>
      <w:r w:rsidR="00B542BF" w:rsidRPr="00C646EF">
        <w:rPr>
          <w:noProof/>
        </w:rPr>
        <w:t>.</w:t>
      </w:r>
      <w:r w:rsidR="00B542BF" w:rsidRPr="00C646EF">
        <w:rPr>
          <w:noProof/>
        </w:rPr>
        <w:tab/>
        <w:t>Baquet CR. A model for bidirectional community-academic engagement (CAE): overview of partnered research, capacity enhancement, systems transformation, and public trust in research. J Health Care Poor Underserved. 2012;23(4):1806-24.</w:t>
      </w:r>
    </w:p>
    <w:p w14:paraId="23B0BEB0" w14:textId="7835C2CE" w:rsidR="00B542BF" w:rsidRPr="00C646EF" w:rsidRDefault="007863F6" w:rsidP="00B542BF">
      <w:pPr>
        <w:pStyle w:val="EndNoteBibliography"/>
        <w:spacing w:line="480" w:lineRule="auto"/>
        <w:rPr>
          <w:noProof/>
        </w:rPr>
      </w:pPr>
      <w:r>
        <w:rPr>
          <w:noProof/>
        </w:rPr>
        <w:t>16</w:t>
      </w:r>
      <w:r w:rsidR="00B542BF" w:rsidRPr="00C646EF">
        <w:rPr>
          <w:noProof/>
        </w:rPr>
        <w:t>.</w:t>
      </w:r>
      <w:r w:rsidR="00B542BF" w:rsidRPr="00C646EF">
        <w:rPr>
          <w:noProof/>
        </w:rPr>
        <w:tab/>
        <w:t>Organizing Committee for Assessing Meaninful Community Engagement in Health &amp; Health Care Programs &amp; Policies. Assessing meaningful community engagement: A conceptual model to advance health equity through transformed systems for health. NAM Perspectives. 2022.</w:t>
      </w:r>
    </w:p>
    <w:p w14:paraId="4E901D3C" w14:textId="7743395D" w:rsidR="00B542BF" w:rsidRPr="00C646EF" w:rsidRDefault="007863F6" w:rsidP="00B542BF">
      <w:pPr>
        <w:pStyle w:val="EndNoteBibliography"/>
        <w:spacing w:line="480" w:lineRule="auto"/>
        <w:rPr>
          <w:noProof/>
        </w:rPr>
      </w:pPr>
      <w:r>
        <w:rPr>
          <w:noProof/>
        </w:rPr>
        <w:t>17</w:t>
      </w:r>
      <w:r w:rsidR="00B542BF" w:rsidRPr="00C646EF">
        <w:rPr>
          <w:noProof/>
        </w:rPr>
        <w:t>.</w:t>
      </w:r>
      <w:r w:rsidR="00B542BF" w:rsidRPr="00C646EF">
        <w:rPr>
          <w:noProof/>
        </w:rPr>
        <w:tab/>
        <w:t>Cargo M, Mercer SL. The Value and Challenges of Participatory Research: Strengthening Its Practice. Annual Review of Public Health. 2008;29(1):325-50.</w:t>
      </w:r>
    </w:p>
    <w:p w14:paraId="09BE6296" w14:textId="325EDE25" w:rsidR="00B542BF" w:rsidRDefault="007863F6" w:rsidP="00B542BF">
      <w:pPr>
        <w:pStyle w:val="EndNoteBibliography"/>
        <w:spacing w:line="480" w:lineRule="auto"/>
        <w:rPr>
          <w:noProof/>
        </w:rPr>
      </w:pPr>
      <w:r>
        <w:rPr>
          <w:noProof/>
        </w:rPr>
        <w:t>18</w:t>
      </w:r>
      <w:r w:rsidR="00B542BF" w:rsidRPr="00C646EF">
        <w:rPr>
          <w:noProof/>
        </w:rPr>
        <w:t>.</w:t>
      </w:r>
      <w:r w:rsidR="00B542BF" w:rsidRPr="00C646EF">
        <w:rPr>
          <w:noProof/>
        </w:rPr>
        <w:tab/>
        <w:t>Andrews JO, Newman SD, Meadows O, Cox MJ, Bunting S. Partnership readiness for community-based participatory research. Health Education Research. 2012;27(4):555-71.</w:t>
      </w:r>
    </w:p>
    <w:p w14:paraId="5C3CACA1" w14:textId="77777777" w:rsidR="00B542BF" w:rsidRPr="00C646EF" w:rsidRDefault="00B542BF" w:rsidP="00B542BF">
      <w:pPr>
        <w:pStyle w:val="EndNoteBibliography"/>
        <w:spacing w:line="480" w:lineRule="auto"/>
        <w:jc w:val="center"/>
        <w:rPr>
          <w:noProof/>
        </w:rPr>
      </w:pPr>
    </w:p>
    <w:p w14:paraId="7CEFC2CF" w14:textId="1EB79247" w:rsidR="00B542BF" w:rsidRDefault="00B542BF" w:rsidP="00B542BF">
      <w:r w:rsidRPr="00C646EF">
        <w:rPr>
          <w:b/>
        </w:rPr>
        <w:lastRenderedPageBreak/>
        <w:fldChar w:fldCharType="end"/>
      </w:r>
    </w:p>
    <w:sectPr w:rsidR="00B54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2613D"/>
    <w:multiLevelType w:val="hybridMultilevel"/>
    <w:tmpl w:val="629A32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E17429"/>
    <w:multiLevelType w:val="hybridMultilevel"/>
    <w:tmpl w:val="1E248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A26DA"/>
    <w:multiLevelType w:val="hybridMultilevel"/>
    <w:tmpl w:val="59BAA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C7C43"/>
    <w:multiLevelType w:val="hybridMultilevel"/>
    <w:tmpl w:val="71C06C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093F71"/>
    <w:multiLevelType w:val="hybridMultilevel"/>
    <w:tmpl w:val="820EB5C8"/>
    <w:lvl w:ilvl="0" w:tplc="49EA03F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CC4283E"/>
    <w:multiLevelType w:val="hybridMultilevel"/>
    <w:tmpl w:val="18524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D11578"/>
    <w:multiLevelType w:val="hybridMultilevel"/>
    <w:tmpl w:val="B1E8C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997829"/>
    <w:multiLevelType w:val="hybridMultilevel"/>
    <w:tmpl w:val="65FE1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5F5507"/>
    <w:multiLevelType w:val="hybridMultilevel"/>
    <w:tmpl w:val="2D0234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DF87227"/>
    <w:multiLevelType w:val="multilevel"/>
    <w:tmpl w:val="D138F0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num w:numId="1" w16cid:durableId="2022735424">
    <w:abstractNumId w:val="4"/>
  </w:num>
  <w:num w:numId="2" w16cid:durableId="274556843">
    <w:abstractNumId w:val="9"/>
  </w:num>
  <w:num w:numId="3" w16cid:durableId="291864428">
    <w:abstractNumId w:val="3"/>
  </w:num>
  <w:num w:numId="4" w16cid:durableId="484053360">
    <w:abstractNumId w:val="8"/>
  </w:num>
  <w:num w:numId="5" w16cid:durableId="730887827">
    <w:abstractNumId w:val="0"/>
  </w:num>
  <w:num w:numId="6" w16cid:durableId="1559199578">
    <w:abstractNumId w:val="7"/>
  </w:num>
  <w:num w:numId="7" w16cid:durableId="2055888524">
    <w:abstractNumId w:val="5"/>
  </w:num>
  <w:num w:numId="8" w16cid:durableId="2001153093">
    <w:abstractNumId w:val="2"/>
  </w:num>
  <w:num w:numId="9" w16cid:durableId="500000821">
    <w:abstractNumId w:val="1"/>
  </w:num>
  <w:num w:numId="10" w16cid:durableId="208656228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EC"/>
    <w:rsid w:val="00064CB2"/>
    <w:rsid w:val="000A693C"/>
    <w:rsid w:val="000D32EA"/>
    <w:rsid w:val="00131D90"/>
    <w:rsid w:val="0014614B"/>
    <w:rsid w:val="0015278A"/>
    <w:rsid w:val="0015305A"/>
    <w:rsid w:val="0018215D"/>
    <w:rsid w:val="001B2689"/>
    <w:rsid w:val="001B4F8D"/>
    <w:rsid w:val="0023345B"/>
    <w:rsid w:val="00262853"/>
    <w:rsid w:val="0027594E"/>
    <w:rsid w:val="00277E29"/>
    <w:rsid w:val="002C20AD"/>
    <w:rsid w:val="002E4386"/>
    <w:rsid w:val="00316E44"/>
    <w:rsid w:val="00332600"/>
    <w:rsid w:val="003902BD"/>
    <w:rsid w:val="003B7E62"/>
    <w:rsid w:val="003F4C7C"/>
    <w:rsid w:val="004206A8"/>
    <w:rsid w:val="00440609"/>
    <w:rsid w:val="004451ED"/>
    <w:rsid w:val="004612C5"/>
    <w:rsid w:val="00463542"/>
    <w:rsid w:val="00465489"/>
    <w:rsid w:val="004702EC"/>
    <w:rsid w:val="00472BBF"/>
    <w:rsid w:val="004B4505"/>
    <w:rsid w:val="004B4B9C"/>
    <w:rsid w:val="004D7760"/>
    <w:rsid w:val="00521696"/>
    <w:rsid w:val="00526E03"/>
    <w:rsid w:val="005747D0"/>
    <w:rsid w:val="00675FBC"/>
    <w:rsid w:val="00693FB1"/>
    <w:rsid w:val="006A18D5"/>
    <w:rsid w:val="006C4C1D"/>
    <w:rsid w:val="00711A1D"/>
    <w:rsid w:val="007650D1"/>
    <w:rsid w:val="007863F6"/>
    <w:rsid w:val="007A1331"/>
    <w:rsid w:val="007B0FBA"/>
    <w:rsid w:val="007F2B2F"/>
    <w:rsid w:val="008077AA"/>
    <w:rsid w:val="00810FC6"/>
    <w:rsid w:val="008240EC"/>
    <w:rsid w:val="00826C51"/>
    <w:rsid w:val="008349D3"/>
    <w:rsid w:val="008B4211"/>
    <w:rsid w:val="008C52BB"/>
    <w:rsid w:val="00904205"/>
    <w:rsid w:val="00951CF7"/>
    <w:rsid w:val="009561C6"/>
    <w:rsid w:val="0099197F"/>
    <w:rsid w:val="00994783"/>
    <w:rsid w:val="00997312"/>
    <w:rsid w:val="009B0219"/>
    <w:rsid w:val="00A01B54"/>
    <w:rsid w:val="00A15897"/>
    <w:rsid w:val="00A465AA"/>
    <w:rsid w:val="00A47DA5"/>
    <w:rsid w:val="00A65916"/>
    <w:rsid w:val="00A839EF"/>
    <w:rsid w:val="00AB111F"/>
    <w:rsid w:val="00AE1781"/>
    <w:rsid w:val="00AF3BC1"/>
    <w:rsid w:val="00AF41BC"/>
    <w:rsid w:val="00B01466"/>
    <w:rsid w:val="00B2796F"/>
    <w:rsid w:val="00B324B1"/>
    <w:rsid w:val="00B5303D"/>
    <w:rsid w:val="00B542BF"/>
    <w:rsid w:val="00B95482"/>
    <w:rsid w:val="00B95F60"/>
    <w:rsid w:val="00BB17F7"/>
    <w:rsid w:val="00BD55FD"/>
    <w:rsid w:val="00BE7239"/>
    <w:rsid w:val="00BE73AB"/>
    <w:rsid w:val="00BF4599"/>
    <w:rsid w:val="00C5267C"/>
    <w:rsid w:val="00C713F3"/>
    <w:rsid w:val="00C91134"/>
    <w:rsid w:val="00CC35A8"/>
    <w:rsid w:val="00CC7223"/>
    <w:rsid w:val="00CE2F3E"/>
    <w:rsid w:val="00CF325E"/>
    <w:rsid w:val="00D17A7C"/>
    <w:rsid w:val="00D40E8A"/>
    <w:rsid w:val="00D43797"/>
    <w:rsid w:val="00DB0919"/>
    <w:rsid w:val="00DC72DF"/>
    <w:rsid w:val="00E41325"/>
    <w:rsid w:val="00E63AC5"/>
    <w:rsid w:val="00E777EC"/>
    <w:rsid w:val="00E91CDF"/>
    <w:rsid w:val="00E9473D"/>
    <w:rsid w:val="00EB65AA"/>
    <w:rsid w:val="00EB7A14"/>
    <w:rsid w:val="00EC5293"/>
    <w:rsid w:val="00EE26DB"/>
    <w:rsid w:val="00EE2CDD"/>
    <w:rsid w:val="00F30C62"/>
    <w:rsid w:val="00F414C3"/>
    <w:rsid w:val="00F759F4"/>
    <w:rsid w:val="00FA134A"/>
    <w:rsid w:val="1E24D1A0"/>
    <w:rsid w:val="7B779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DAF85"/>
  <w15:chartTrackingRefBased/>
  <w15:docId w15:val="{7A28119A-4B23-704D-A730-27081B25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7E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777EC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7E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E777EC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B542BF"/>
    <w:rPr>
      <w:color w:val="0000FF"/>
      <w:u w:val="single"/>
    </w:rPr>
  </w:style>
  <w:style w:type="table" w:styleId="TableGrid">
    <w:name w:val="Table Grid"/>
    <w:basedOn w:val="TableNormal"/>
    <w:uiPriority w:val="39"/>
    <w:rsid w:val="00B542BF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542B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B542B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2</Pages>
  <Words>4717</Words>
  <Characters>26893</Characters>
  <Application>Microsoft Office Word</Application>
  <DocSecurity>0</DocSecurity>
  <Lines>224</Lines>
  <Paragraphs>63</Paragraphs>
  <ScaleCrop>false</ScaleCrop>
  <Company/>
  <LinksUpToDate>false</LinksUpToDate>
  <CharactersWithSpaces>3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ham, Jennifer</dc:creator>
  <cp:keywords/>
  <dc:description/>
  <cp:lastModifiedBy>Erves, Jennifer C</cp:lastModifiedBy>
  <cp:revision>2</cp:revision>
  <dcterms:created xsi:type="dcterms:W3CDTF">2024-06-11T20:28:00Z</dcterms:created>
  <dcterms:modified xsi:type="dcterms:W3CDTF">2024-06-11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6-11T20:28:3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b29051b-7b30-4b28-a5bb-cf9a3c384230</vt:lpwstr>
  </property>
  <property fmtid="{D5CDD505-2E9C-101B-9397-08002B2CF9AE}" pid="8" name="MSIP_Label_792c8cef-6f2b-4af1-b4ac-d815ff795cd6_ContentBits">
    <vt:lpwstr>0</vt:lpwstr>
  </property>
</Properties>
</file>